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0EFF1" w14:textId="4B0841AE" w:rsidR="00F80422" w:rsidRDefault="00F80422" w:rsidP="00F80422">
      <w:pPr>
        <w:ind w:left="720" w:hanging="360"/>
        <w:rPr>
          <w:b/>
          <w:sz w:val="28"/>
          <w:szCs w:val="28"/>
        </w:rPr>
      </w:pPr>
      <w:bookmarkStart w:id="0" w:name="OLE_LINK2"/>
      <w:r w:rsidRPr="00F80422">
        <w:rPr>
          <w:b/>
        </w:rPr>
        <w:t>Supplementary</w:t>
      </w:r>
      <w:r>
        <w:rPr>
          <w:b/>
          <w:sz w:val="28"/>
          <w:szCs w:val="28"/>
        </w:rPr>
        <w:t xml:space="preserve"> </w:t>
      </w:r>
      <w:proofErr w:type="spellStart"/>
      <w:r w:rsidRPr="00F80422">
        <w:rPr>
          <w:b/>
        </w:rPr>
        <w:t>material_sequencing</w:t>
      </w:r>
      <w:proofErr w:type="spellEnd"/>
    </w:p>
    <w:p w14:paraId="33D92CA9" w14:textId="0AC0C637" w:rsidR="00AD5BB0" w:rsidRDefault="000A1DF8">
      <w:pPr>
        <w:ind w:left="720" w:hanging="3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equencing of</w:t>
      </w:r>
      <w:r w:rsidR="00A50174">
        <w:rPr>
          <w:b/>
          <w:sz w:val="28"/>
          <w:szCs w:val="28"/>
        </w:rPr>
        <w:t xml:space="preserve"> </w:t>
      </w:r>
      <w:r w:rsidR="00A50174" w:rsidRPr="00025C89">
        <w:rPr>
          <w:b/>
          <w:i/>
          <w:iCs/>
          <w:sz w:val="28"/>
          <w:szCs w:val="28"/>
        </w:rPr>
        <w:t>P21</w:t>
      </w:r>
      <w:r>
        <w:rPr>
          <w:b/>
          <w:sz w:val="28"/>
          <w:szCs w:val="28"/>
        </w:rPr>
        <w:t xml:space="preserve"> knockout clones</w:t>
      </w:r>
      <w:bookmarkEnd w:id="0"/>
    </w:p>
    <w:p w14:paraId="2D931A2D" w14:textId="77777777" w:rsidR="00AD5BB0" w:rsidRDefault="00AD5BB0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7F5FEE76" w14:textId="25E248D9" w:rsidR="00AD5BB0" w:rsidRDefault="000A1DF8" w:rsidP="00C3160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  <w:r>
        <w:rPr>
          <w:color w:val="000000"/>
        </w:rPr>
        <w:t xml:space="preserve">Schematic gene </w:t>
      </w:r>
      <w:r w:rsidRPr="00A50174">
        <w:rPr>
          <w:i/>
          <w:iCs/>
          <w:color w:val="000000"/>
        </w:rPr>
        <w:t>l</w:t>
      </w:r>
      <w:r w:rsidR="00A50174" w:rsidRPr="00A50174">
        <w:rPr>
          <w:i/>
          <w:iCs/>
          <w:color w:val="000000"/>
        </w:rPr>
        <w:t>oci</w:t>
      </w:r>
      <w:r>
        <w:rPr>
          <w:color w:val="000000"/>
        </w:rPr>
        <w:t xml:space="preserve"> (</w:t>
      </w:r>
      <w:r w:rsidRPr="000960CE">
        <w:rPr>
          <w:i/>
          <w:iCs/>
          <w:color w:val="000000"/>
        </w:rPr>
        <w:t>P21</w:t>
      </w:r>
      <w:r>
        <w:rPr>
          <w:color w:val="000000"/>
        </w:rPr>
        <w:t xml:space="preserve"> </w:t>
      </w:r>
      <w:r w:rsidR="000960CE">
        <w:rPr>
          <w:color w:val="000000"/>
        </w:rPr>
        <w:t>knockout</w:t>
      </w:r>
      <w:r>
        <w:rPr>
          <w:color w:val="000000"/>
        </w:rPr>
        <w:t xml:space="preserve">) </w:t>
      </w:r>
      <w:r w:rsidR="00A50174">
        <w:rPr>
          <w:color w:val="000000"/>
        </w:rPr>
        <w:t xml:space="preserve">and </w:t>
      </w:r>
      <w:r w:rsidR="00B659AC">
        <w:rPr>
          <w:color w:val="000000"/>
        </w:rPr>
        <w:t>its</w:t>
      </w:r>
      <w:r>
        <w:rPr>
          <w:color w:val="000000"/>
        </w:rPr>
        <w:t xml:space="preserve"> adjacent</w:t>
      </w:r>
      <w:r w:rsidR="00A50174">
        <w:rPr>
          <w:color w:val="000000"/>
        </w:rPr>
        <w:t xml:space="preserve"> UTR</w:t>
      </w:r>
      <w:r>
        <w:rPr>
          <w:color w:val="000000"/>
        </w:rPr>
        <w:t xml:space="preserve"> regions</w:t>
      </w:r>
      <w:r w:rsidR="00A50174">
        <w:rPr>
          <w:color w:val="000000"/>
        </w:rPr>
        <w:t>.</w:t>
      </w:r>
    </w:p>
    <w:p w14:paraId="1E4C14F6" w14:textId="77777777" w:rsidR="00A50174" w:rsidRDefault="00A50174" w:rsidP="00C3160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67CCF104" w14:textId="77777777" w:rsidR="00AD5BB0" w:rsidRDefault="000A1DF8" w:rsidP="00C3160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highlight w:val="lightGray"/>
        </w:rPr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78832919" wp14:editId="5ACC905A">
            <wp:simplePos x="0" y="0"/>
            <wp:positionH relativeFrom="column">
              <wp:posOffset>76201</wp:posOffset>
            </wp:positionH>
            <wp:positionV relativeFrom="paragraph">
              <wp:posOffset>73142</wp:posOffset>
            </wp:positionV>
            <wp:extent cx="5876925" cy="552450"/>
            <wp:effectExtent l="0" t="0" r="0" b="0"/>
            <wp:wrapSquare wrapText="bothSides" distT="0" distB="0" distL="114300" distR="11430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552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C470384" w14:textId="77777777" w:rsidR="00AD5BB0" w:rsidRDefault="00A50174" w:rsidP="00C31606">
      <w:pPr>
        <w:pBdr>
          <w:top w:val="nil"/>
          <w:left w:val="nil"/>
          <w:bottom w:val="nil"/>
          <w:right w:val="nil"/>
          <w:between w:val="nil"/>
        </w:pBdr>
        <w:ind w:left="720"/>
        <w:rPr>
          <w:highlight w:val="lightGray"/>
        </w:rPr>
      </w:pPr>
      <w:r>
        <w:rPr>
          <w:color w:val="000000"/>
        </w:rPr>
        <w:t>Query:</w:t>
      </w:r>
    </w:p>
    <w:p w14:paraId="0B5EA95C" w14:textId="77777777" w:rsidR="00AD5BB0" w:rsidRDefault="000A1DF8" w:rsidP="00C31606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</w:rPr>
      </w:pPr>
      <w:r>
        <w:rPr>
          <w:color w:val="000000"/>
          <w:highlight w:val="lightGray"/>
        </w:rPr>
        <w:t>ACAAATACGTATGAATGCCTCCATCCACATTTCATGTGGAGTTTTAGCGTCAAACTTCTGTGGGTTTATTTTTAATCTTTTTTTTTAATCTACTTTTCCAACTCACGCTGCACCACGGCCGTGTGAGAATAGGCTTTGTAAAAGGAATTTAATTTTACGGACACATCTCGCTAAACAGCAGCAACAACAGCAGGAGGAGC</w:t>
      </w:r>
      <w:r>
        <w:rPr>
          <w:color w:val="000000"/>
          <w:highlight w:val="green"/>
        </w:rPr>
        <w:t>ATGCGGTTTGTTTTTGTTCTTCTCGTCCTTTTTCTCGCCTGCAGCGTGTCGGCCGTGGAGGTGATGAAGCGGGGATACAACCACAAGGAG</w:t>
      </w:r>
      <w:r>
        <w:rPr>
          <w:color w:val="000000"/>
          <w:highlight w:val="darkCyan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</w:t>
      </w:r>
      <w:r>
        <w:rPr>
          <w:color w:val="000000"/>
          <w:highlight w:val="green"/>
        </w:rPr>
        <w:t>GTGAAGCACCTGCTTCATTCAGAAAAAGAGTCGATCCCCAGCGAATGCAGGAACTCCAGATTCTACAAAGATACCGTGGTCGGATTCCACAGACGCCAGTAA</w:t>
      </w:r>
      <w:r w:rsidRPr="005A2D7B">
        <w:rPr>
          <w:color w:val="000000"/>
          <w:highlight w:val="lightGray"/>
        </w:rPr>
        <w:t>C</w:t>
      </w:r>
      <w:r>
        <w:rPr>
          <w:color w:val="000000"/>
          <w:highlight w:val="lightGray"/>
        </w:rPr>
        <w:t>ACCTCGGAATGGGGGGATTCTTCACGGCTGCAGGAGAGGAGGAGAGAAGGGGCAGCCTGACAACTGTATGGAAAAATGAACCACTACCCTCTTCCTCCTCTTCCTCCTACAAGACCTAATTGGACGTTGGGCTGCTGGAGAGAGGCAGGAGGAAAAGACACACTGCGTTCCTCTACAAATAAAAATAAGGACTACTCCT</w:t>
      </w:r>
    </w:p>
    <w:p w14:paraId="4993F00F" w14:textId="77777777" w:rsidR="00AD5BB0" w:rsidRDefault="000A1DF8">
      <w:r>
        <w:rPr>
          <w:highlight w:val="lightGray"/>
        </w:rPr>
        <w:t>5’UTR: 1 - 200 bp</w:t>
      </w:r>
    </w:p>
    <w:p w14:paraId="4B6D4DC9" w14:textId="77777777" w:rsidR="00AD5BB0" w:rsidRDefault="000A1DF8">
      <w:r>
        <w:rPr>
          <w:highlight w:val="green"/>
        </w:rPr>
        <w:t>P21_1: 201 - 290 bp</w:t>
      </w:r>
    </w:p>
    <w:p w14:paraId="3B4DE5CC" w14:textId="77777777" w:rsidR="00AD5BB0" w:rsidRDefault="000A1DF8">
      <w:r>
        <w:rPr>
          <w:highlight w:val="darkCyan"/>
        </w:rPr>
        <w:t>BSD: 291 - 689 bp</w:t>
      </w:r>
    </w:p>
    <w:p w14:paraId="36758B6B" w14:textId="77777777" w:rsidR="00AD5BB0" w:rsidRDefault="000A1DF8">
      <w:r>
        <w:rPr>
          <w:highlight w:val="green"/>
        </w:rPr>
        <w:t>P21_2: 690 - 791 bp</w:t>
      </w:r>
    </w:p>
    <w:p w14:paraId="56724636" w14:textId="77777777" w:rsidR="00AD5BB0" w:rsidRDefault="000A1DF8">
      <w:r>
        <w:rPr>
          <w:highlight w:val="lightGray"/>
        </w:rPr>
        <w:t>3’UTR: 792 - 991 bp</w:t>
      </w:r>
    </w:p>
    <w:p w14:paraId="78FC6440" w14:textId="77777777" w:rsidR="00AD5BB0" w:rsidRDefault="00AD5BB0">
      <w:pPr>
        <w:jc w:val="center"/>
        <w:rPr>
          <w:b/>
        </w:rPr>
      </w:pPr>
    </w:p>
    <w:p w14:paraId="059ED4E7" w14:textId="77777777" w:rsidR="00AD5BB0" w:rsidRDefault="000A1DF8">
      <w:pPr>
        <w:jc w:val="center"/>
        <w:rPr>
          <w:b/>
        </w:rPr>
      </w:pPr>
      <w:r>
        <w:rPr>
          <w:b/>
        </w:rPr>
        <w:t>Sequencing Results</w:t>
      </w:r>
    </w:p>
    <w:p w14:paraId="395A59E4" w14:textId="77777777" w:rsidR="00AD5BB0" w:rsidRPr="0069323B" w:rsidRDefault="000A1DF8">
      <w:pPr>
        <w:rPr>
          <w:b/>
          <w:bCs/>
        </w:rPr>
      </w:pPr>
      <w:proofErr w:type="spellStart"/>
      <w:r w:rsidRPr="0069323B">
        <w:rPr>
          <w:b/>
          <w:bCs/>
        </w:rPr>
        <w:t>WT_UTR_Fw</w:t>
      </w:r>
      <w:proofErr w:type="spellEnd"/>
      <w:r w:rsidRPr="0069323B">
        <w:rPr>
          <w:b/>
          <w:bCs/>
        </w:rPr>
        <w:t>:</w:t>
      </w:r>
    </w:p>
    <w:p w14:paraId="5A374D9A" w14:textId="77777777" w:rsidR="00AD5BB0" w:rsidRDefault="000A1DF8">
      <w:r>
        <w:t>TRKRRKYRTAYWKAWRGA</w:t>
      </w:r>
      <w:r w:rsidRPr="00D14E49">
        <w:rPr>
          <w:highlight w:val="lightGray"/>
        </w:rPr>
        <w:t>TTATRTTTTAATTTTTTTTTTTCTTWTTTCTTYCCCACCMCCMCCMCGGCCSKGKGARAATAGGCTTTGTAAAAARAATTTAWTTTTWCGGACACWTYTYSYTAAACAGCAGCAACAGCAGCAACAGGAGGAGC</w:t>
      </w:r>
      <w:r w:rsidRPr="00D14E49">
        <w:rPr>
          <w:highlight w:val="green"/>
        </w:rPr>
        <w:t>ATGSGGTTKGTTTTTTTTYTTCTCGTCCTTTTTYTCSCCKGCAGCGKGTCGGCCGAGGAGGKG</w:t>
      </w:r>
      <w:r w:rsidRPr="00D14E49">
        <w:rPr>
          <w:highlight w:val="green"/>
        </w:rPr>
        <w:lastRenderedPageBreak/>
        <w:t>GKGAAGCGGGGATACAACCMCAAGGAG</w:t>
      </w:r>
      <w:r>
        <w:t>CCCCATAAACSCCMCCATCAATYTTTTGGACSCCATCGTCATGKGSGCAGGGAARAAATGAGGAAKGCGACGGGGGKGGGATGCARAGRARARATAAKTCGGTACTGCCAAACCCCCGYCACCGGYTTCTACRAGWACKGGKGGARGKGTYTTTCCRAAAATATGGACSGGTTCAGCACGCCCGACTGCCRRACKTACATAAATGGCATGATKGCCKGCAGGAACTTTACCGTTTCTTCCTACGGYCCAGGGGAGCAGYCTCCAGACGGGTKG</w:t>
      </w:r>
      <w:r w:rsidRPr="00D14E49">
        <w:rPr>
          <w:highlight w:val="green"/>
        </w:rPr>
        <w:t>GTGAAGCACCTGCTTCWTTCARAAAACRAGTCGATCCCCAACRAAKGCAGGAACTCCARATTCTACAAGGATGCCGKGGTKGGATTCCACARACGCCAGTAA</w:t>
      </w:r>
      <w:r w:rsidRPr="005A2D7B">
        <w:rPr>
          <w:highlight w:val="lightGray"/>
        </w:rPr>
        <w:t>C</w:t>
      </w:r>
      <w:r w:rsidRPr="00D14E49">
        <w:rPr>
          <w:highlight w:val="lightGray"/>
        </w:rPr>
        <w:t>GCCTCGGAATGGGGGGATTCTTCACGGCTGCAGGAGAGGAGGAGAGAAGGCGGCCTGACAACTGTATGGAAAAATRAACCACAATCCTCCTCCTCCTCCTACAASACATTTKKGRMGKTWWAAAATA</w:t>
      </w:r>
    </w:p>
    <w:p w14:paraId="16A8FB9E" w14:textId="77777777" w:rsidR="0069323B" w:rsidRDefault="0069323B">
      <w:pPr>
        <w:rPr>
          <w:b/>
        </w:rPr>
      </w:pPr>
    </w:p>
    <w:p w14:paraId="6BC99ABD" w14:textId="77777777" w:rsidR="00AD5BB0" w:rsidRDefault="00577327">
      <w:pPr>
        <w:rPr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74CAB8AA" wp14:editId="201B4826">
            <wp:simplePos x="0" y="0"/>
            <wp:positionH relativeFrom="column">
              <wp:posOffset>119380</wp:posOffset>
            </wp:positionH>
            <wp:positionV relativeFrom="paragraph">
              <wp:posOffset>281940</wp:posOffset>
            </wp:positionV>
            <wp:extent cx="5400675" cy="1543050"/>
            <wp:effectExtent l="0" t="0" r="9525" b="0"/>
            <wp:wrapSquare wrapText="bothSides" distT="0" distB="0" distL="114300" distR="11430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l="40510" t="36996" r="6650" b="36158"/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1543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9323B">
        <w:rPr>
          <w:b/>
        </w:rPr>
        <w:t xml:space="preserve">Blast </w:t>
      </w:r>
      <w:r w:rsidR="000A1DF8">
        <w:rPr>
          <w:b/>
        </w:rPr>
        <w:t xml:space="preserve">Query x </w:t>
      </w:r>
      <w:proofErr w:type="spellStart"/>
      <w:r w:rsidR="000A1DF8">
        <w:rPr>
          <w:b/>
        </w:rPr>
        <w:t>WT_UTR_Fw</w:t>
      </w:r>
      <w:proofErr w:type="spellEnd"/>
      <w:r w:rsidR="0069323B">
        <w:rPr>
          <w:b/>
        </w:rPr>
        <w:t>:</w:t>
      </w:r>
    </w:p>
    <w:p w14:paraId="3042234C" w14:textId="77777777" w:rsidR="00AD5BB0" w:rsidRDefault="00AD5BB0">
      <w:pPr>
        <w:rPr>
          <w:b/>
        </w:rPr>
      </w:pPr>
    </w:p>
    <w:p w14:paraId="7450DDF8" w14:textId="77777777" w:rsidR="00AD5BB0" w:rsidRDefault="000A1DF8">
      <w:pPr>
        <w:shd w:val="clear" w:color="auto" w:fill="FFFFFF"/>
        <w:spacing w:after="0" w:line="240" w:lineRule="auto"/>
        <w:rPr>
          <w:rFonts w:ascii="Verdana" w:eastAsia="Verdana" w:hAnsi="Verdana" w:cs="Verdana"/>
          <w:color w:val="212121"/>
          <w:sz w:val="20"/>
          <w:szCs w:val="20"/>
        </w:rPr>
      </w:pPr>
      <w:r>
        <w:rPr>
          <w:rFonts w:ascii="Verdana" w:eastAsia="Verdana" w:hAnsi="Verdana" w:cs="Verdana"/>
          <w:color w:val="212121"/>
          <w:sz w:val="20"/>
          <w:szCs w:val="20"/>
        </w:rPr>
        <w:t>Range 1: 516 to 716</w:t>
      </w:r>
    </w:p>
    <w:tbl>
      <w:tblPr>
        <w:tblStyle w:val="a"/>
        <w:tblW w:w="8197" w:type="dxa"/>
        <w:tblInd w:w="0" w:type="dxa"/>
        <w:tblBorders>
          <w:top w:val="single" w:sz="6" w:space="0" w:color="A0A0A0"/>
          <w:bottom w:val="single" w:sz="6" w:space="0" w:color="A0A0A0"/>
        </w:tblBorders>
        <w:tblLayout w:type="fixed"/>
        <w:tblLook w:val="0400" w:firstRow="0" w:lastRow="0" w:firstColumn="0" w:lastColumn="0" w:noHBand="0" w:noVBand="1"/>
      </w:tblPr>
      <w:tblGrid>
        <w:gridCol w:w="1844"/>
        <w:gridCol w:w="1800"/>
        <w:gridCol w:w="2084"/>
        <w:gridCol w:w="1436"/>
        <w:gridCol w:w="1025"/>
        <w:gridCol w:w="8"/>
      </w:tblGrid>
      <w:tr w:rsidR="00AD5BB0" w14:paraId="54264B1E" w14:textId="77777777">
        <w:tc>
          <w:tcPr>
            <w:tcW w:w="81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D60583F" w14:textId="77777777" w:rsidR="00AD5BB0" w:rsidRDefault="00AD5BB0">
            <w:pPr>
              <w:spacing w:before="120" w:after="240" w:line="240" w:lineRule="auto"/>
              <w:rPr>
                <w:rFonts w:ascii="Georgia" w:eastAsia="Georgia" w:hAnsi="Georgia" w:cs="Georgia"/>
                <w:b/>
                <w:sz w:val="2"/>
                <w:szCs w:val="2"/>
              </w:rPr>
            </w:pPr>
          </w:p>
        </w:tc>
      </w:tr>
      <w:tr w:rsidR="00AD5BB0" w14:paraId="357CBDB6" w14:textId="77777777">
        <w:trPr>
          <w:gridAfter w:val="1"/>
          <w:wAfter w:w="8" w:type="dxa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C1C9CC2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color w:val="60606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606060"/>
                <w:sz w:val="18"/>
                <w:szCs w:val="18"/>
              </w:rPr>
              <w:t>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0B696AB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color w:val="60606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606060"/>
                <w:sz w:val="18"/>
                <w:szCs w:val="18"/>
              </w:rPr>
              <w:t>Expect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7BEEFF2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color w:val="60606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606060"/>
                <w:sz w:val="18"/>
                <w:szCs w:val="18"/>
              </w:rPr>
              <w:t>Identitie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307D7E1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color w:val="60606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606060"/>
                <w:sz w:val="18"/>
                <w:szCs w:val="18"/>
              </w:rPr>
              <w:t>Gap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EF198B9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color w:val="60606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606060"/>
                <w:sz w:val="18"/>
                <w:szCs w:val="18"/>
              </w:rPr>
              <w:t>Strand</w:t>
            </w:r>
          </w:p>
        </w:tc>
      </w:tr>
      <w:tr w:rsidR="00AD5BB0" w14:paraId="42CB0EB6" w14:textId="77777777">
        <w:trPr>
          <w:gridAfter w:val="1"/>
          <w:wAfter w:w="8" w:type="dxa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D86B40E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 xml:space="preserve">274 </w:t>
            </w:r>
            <w:proofErr w:type="gramStart"/>
            <w:r>
              <w:rPr>
                <w:rFonts w:ascii="Verdana" w:eastAsia="Verdana" w:hAnsi="Verdana" w:cs="Verdana"/>
                <w:sz w:val="20"/>
                <w:szCs w:val="20"/>
              </w:rPr>
              <w:t>bits(</w:t>
            </w:r>
            <w:proofErr w:type="gramEnd"/>
            <w:r>
              <w:rPr>
                <w:rFonts w:ascii="Verdana" w:eastAsia="Verdana" w:hAnsi="Verdana" w:cs="Verdana"/>
                <w:sz w:val="20"/>
                <w:szCs w:val="20"/>
              </w:rPr>
              <w:t>1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3B634C3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2e-7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012CEBF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182/203(90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C9227D0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2/203(0%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E0E39C5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sz w:val="20"/>
                <w:szCs w:val="20"/>
              </w:rPr>
            </w:pPr>
            <w:r>
              <w:rPr>
                <w:rFonts w:ascii="Verdana" w:eastAsia="Verdana" w:hAnsi="Verdana" w:cs="Verdana"/>
                <w:sz w:val="20"/>
                <w:szCs w:val="20"/>
              </w:rPr>
              <w:t>Plus/Plus</w:t>
            </w:r>
          </w:p>
        </w:tc>
      </w:tr>
    </w:tbl>
    <w:p w14:paraId="03003549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Query  690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GTGAAGCACCTGCTTCATTCAGAAAAAGAGTCGATCCCCAGCGAATGCAGGAACTCCAGA  749</w:t>
      </w:r>
    </w:p>
    <w:p w14:paraId="3A08EAD7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          |||||||||||||||| |||| ||||  |||||||||||| | || |||||||||||| |</w:t>
      </w:r>
    </w:p>
    <w:p w14:paraId="0326123A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Sbjct</w:t>
      </w:r>
      <w:proofErr w:type="spell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516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GTGAAGCACCTGCTTCWTTCARAAAACRAGTCGATCCCCAACRAAKGCAGGAACTCCARA  575</w:t>
      </w:r>
    </w:p>
    <w:p w14:paraId="6695F690" w14:textId="77777777" w:rsidR="00AD5BB0" w:rsidRDefault="00AD5B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</w:p>
    <w:p w14:paraId="2220D4B3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Query  750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TTCTACAAAGATACCGTGGTCGGATTCCACAGACGCCAGTAACACCTCGGAATGGGGGGA  809</w:t>
      </w:r>
    </w:p>
    <w:p w14:paraId="608C8E19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          |||||||| ||| ||| ||| |||||||||| ||||||||||| ||||||||||||||||</w:t>
      </w:r>
    </w:p>
    <w:p w14:paraId="0B344255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Sbjct</w:t>
      </w:r>
      <w:proofErr w:type="spell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576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TTCTACAAGGATGCCGKGGTKGGATTCCACARACGCCAGTAACGCCTCGGAATGGGGGGA  635</w:t>
      </w:r>
    </w:p>
    <w:p w14:paraId="6EE163E9" w14:textId="77777777" w:rsidR="00AD5BB0" w:rsidRDefault="00AD5B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</w:p>
    <w:p w14:paraId="57C2C1DA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Query  810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TTCTTCACGGCTGCAGGAGAGGAGGAGAGAAGGGGCAGCCTGACAACTGTATGGAAAAAT  869</w:t>
      </w:r>
    </w:p>
    <w:p w14:paraId="6593AAB9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          ||||||||||||||||||||||||||||||||| |  |||||||||||||||||||||||</w:t>
      </w:r>
    </w:p>
    <w:p w14:paraId="6D0975F0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Sbjct</w:t>
      </w:r>
      <w:proofErr w:type="spell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636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TTCTTCACGGCTGCAGGAGAGGAGGAGAGAAGGCG--GCCTGACAACTGTATGGAAAAAT  693</w:t>
      </w:r>
    </w:p>
    <w:p w14:paraId="1EFE6642" w14:textId="77777777" w:rsidR="00AD5BB0" w:rsidRDefault="00AD5B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</w:p>
    <w:p w14:paraId="20A5C560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Query  870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GAACCACTACCCTCTTCCTCCTC  892</w:t>
      </w:r>
    </w:p>
    <w:p w14:paraId="1291ADB9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           |||||| | |||| ||||||||</w:t>
      </w:r>
    </w:p>
    <w:p w14:paraId="79C24E5F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lastRenderedPageBreak/>
        <w:t>Sbjct</w:t>
      </w:r>
      <w:proofErr w:type="spell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694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RAACCACAATCCTCCTCCTCCTC  716</w:t>
      </w:r>
    </w:p>
    <w:p w14:paraId="2E458D3F" w14:textId="77777777" w:rsidR="00AD5BB0" w:rsidRDefault="00AD5B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</w:p>
    <w:p w14:paraId="3D4871BE" w14:textId="77777777" w:rsidR="00AD5BB0" w:rsidRDefault="00AD5B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</w:p>
    <w:p w14:paraId="1F406748" w14:textId="77777777" w:rsidR="00AD5BB0" w:rsidRDefault="000A1DF8">
      <w:pPr>
        <w:shd w:val="clear" w:color="auto" w:fill="FFFFFF"/>
        <w:spacing w:after="0" w:line="240" w:lineRule="auto"/>
        <w:rPr>
          <w:rFonts w:ascii="Verdana" w:eastAsia="Verdana" w:hAnsi="Verdana" w:cs="Verdana"/>
          <w:color w:val="212121"/>
          <w:sz w:val="18"/>
          <w:szCs w:val="18"/>
        </w:rPr>
      </w:pPr>
      <w:r>
        <w:rPr>
          <w:rFonts w:ascii="Verdana" w:eastAsia="Verdana" w:hAnsi="Verdana" w:cs="Verdana"/>
          <w:color w:val="212121"/>
          <w:sz w:val="18"/>
          <w:szCs w:val="18"/>
        </w:rPr>
        <w:t>Range 2:  19 to 242</w:t>
      </w:r>
    </w:p>
    <w:tbl>
      <w:tblPr>
        <w:tblStyle w:val="a0"/>
        <w:tblW w:w="7737" w:type="dxa"/>
        <w:tblInd w:w="0" w:type="dxa"/>
        <w:tblBorders>
          <w:top w:val="single" w:sz="6" w:space="0" w:color="A0A0A0"/>
          <w:bottom w:val="single" w:sz="6" w:space="0" w:color="A0A0A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140"/>
        <w:gridCol w:w="105"/>
        <w:gridCol w:w="1874"/>
        <w:gridCol w:w="1842"/>
        <w:gridCol w:w="933"/>
      </w:tblGrid>
      <w:tr w:rsidR="00AD5BB0" w14:paraId="6243ED91" w14:textId="77777777">
        <w:tc>
          <w:tcPr>
            <w:tcW w:w="77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4C70628" w14:textId="77777777" w:rsidR="00AD5BB0" w:rsidRDefault="000A1DF8">
            <w:pPr>
              <w:spacing w:before="120" w:after="240" w:line="240" w:lineRule="auto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Alignment statistics for match #2</w:t>
            </w:r>
          </w:p>
        </w:tc>
      </w:tr>
      <w:tr w:rsidR="00AD5BB0" w14:paraId="692B6465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2FDC6FD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color w:val="60606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606060"/>
                <w:sz w:val="18"/>
                <w:szCs w:val="18"/>
              </w:rPr>
              <w:t>Score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CC7C6A8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color w:val="60606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606060"/>
                <w:sz w:val="18"/>
                <w:szCs w:val="18"/>
              </w:rPr>
              <w:t>Expect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71CE057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color w:val="60606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606060"/>
                <w:sz w:val="18"/>
                <w:szCs w:val="18"/>
              </w:rPr>
              <w:t>Identi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9D7441F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color w:val="60606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606060"/>
                <w:sz w:val="18"/>
                <w:szCs w:val="18"/>
              </w:rPr>
              <w:t>Gap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25D1CED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color w:val="606060"/>
                <w:sz w:val="18"/>
                <w:szCs w:val="18"/>
              </w:rPr>
            </w:pPr>
            <w:r>
              <w:rPr>
                <w:rFonts w:ascii="Verdana" w:eastAsia="Verdana" w:hAnsi="Verdana" w:cs="Verdana"/>
                <w:color w:val="606060"/>
                <w:sz w:val="18"/>
                <w:szCs w:val="18"/>
              </w:rPr>
              <w:t>Strand</w:t>
            </w:r>
          </w:p>
        </w:tc>
      </w:tr>
      <w:tr w:rsidR="00AD5BB0" w14:paraId="5B3A734C" w14:textId="7777777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0B76EA7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sz w:val="18"/>
                <w:szCs w:val="18"/>
              </w:rPr>
            </w:pPr>
            <w:r>
              <w:rPr>
                <w:rFonts w:ascii="Verdana" w:eastAsia="Verdana" w:hAnsi="Verdana" w:cs="Verdana"/>
                <w:sz w:val="18"/>
                <w:szCs w:val="18"/>
              </w:rPr>
              <w:t xml:space="preserve">206 </w:t>
            </w:r>
            <w:proofErr w:type="gramStart"/>
            <w:r>
              <w:rPr>
                <w:rFonts w:ascii="Verdana" w:eastAsia="Verdana" w:hAnsi="Verdana" w:cs="Verdana"/>
                <w:sz w:val="18"/>
                <w:szCs w:val="18"/>
              </w:rPr>
              <w:t>bits(</w:t>
            </w:r>
            <w:proofErr w:type="gramEnd"/>
            <w:r>
              <w:rPr>
                <w:rFonts w:ascii="Verdana" w:eastAsia="Verdana" w:hAnsi="Verdana" w:cs="Verdana"/>
                <w:sz w:val="18"/>
                <w:szCs w:val="18"/>
              </w:rPr>
              <w:t>1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81CCF17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sz w:val="18"/>
                <w:szCs w:val="18"/>
              </w:rPr>
            </w:pPr>
            <w:r>
              <w:rPr>
                <w:rFonts w:ascii="Verdana" w:eastAsia="Verdana" w:hAnsi="Verdana" w:cs="Verdana"/>
                <w:sz w:val="18"/>
                <w:szCs w:val="18"/>
              </w:rPr>
              <w:t>7e-57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44177B3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sz w:val="18"/>
                <w:szCs w:val="18"/>
              </w:rPr>
            </w:pPr>
            <w:r>
              <w:rPr>
                <w:rFonts w:ascii="Verdana" w:eastAsia="Verdana" w:hAnsi="Verdana" w:cs="Verdana"/>
                <w:sz w:val="18"/>
                <w:szCs w:val="18"/>
              </w:rPr>
              <w:t>183/229(8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E99FFC5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sz w:val="18"/>
                <w:szCs w:val="18"/>
              </w:rPr>
            </w:pPr>
            <w:r>
              <w:rPr>
                <w:rFonts w:ascii="Verdana" w:eastAsia="Verdana" w:hAnsi="Verdana" w:cs="Verdana"/>
                <w:sz w:val="18"/>
                <w:szCs w:val="18"/>
              </w:rPr>
              <w:t>9/229(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4F5F811" w14:textId="77777777" w:rsidR="00AD5BB0" w:rsidRDefault="000A1DF8">
            <w:pPr>
              <w:spacing w:before="120" w:after="240" w:line="240" w:lineRule="auto"/>
              <w:rPr>
                <w:rFonts w:ascii="Verdana" w:eastAsia="Verdana" w:hAnsi="Verdana" w:cs="Verdana"/>
                <w:sz w:val="18"/>
                <w:szCs w:val="18"/>
              </w:rPr>
            </w:pPr>
            <w:r>
              <w:rPr>
                <w:rFonts w:ascii="Verdana" w:eastAsia="Verdana" w:hAnsi="Verdana" w:cs="Verdana"/>
                <w:sz w:val="18"/>
                <w:szCs w:val="18"/>
              </w:rPr>
              <w:t>Plus/Plus</w:t>
            </w:r>
          </w:p>
        </w:tc>
      </w:tr>
    </w:tbl>
    <w:p w14:paraId="6C66239E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Query  66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 </w:t>
      </w:r>
      <w:r w:rsidRPr="00D14E49">
        <w:rPr>
          <w:rFonts w:ascii="Courier New" w:eastAsia="Courier New" w:hAnsi="Courier New" w:cs="Courier New"/>
          <w:color w:val="212121"/>
          <w:sz w:val="18"/>
          <w:szCs w:val="18"/>
        </w:rPr>
        <w:t>TTAT-</w:t>
      </w:r>
      <w:proofErr w:type="spellStart"/>
      <w:r w:rsidRPr="00D14E49">
        <w:rPr>
          <w:rFonts w:ascii="Courier New" w:eastAsia="Courier New" w:hAnsi="Courier New" w:cs="Courier New"/>
          <w:color w:val="212121"/>
          <w:sz w:val="18"/>
          <w:szCs w:val="18"/>
        </w:rPr>
        <w:t>TTTTAATC</w:t>
      </w:r>
      <w:r>
        <w:rPr>
          <w:rFonts w:ascii="Courier New" w:eastAsia="Courier New" w:hAnsi="Courier New" w:cs="Courier New"/>
          <w:color w:val="808080"/>
          <w:sz w:val="18"/>
          <w:szCs w:val="18"/>
        </w:rPr>
        <w:t>ttttttttt</w:t>
      </w:r>
      <w:r>
        <w:rPr>
          <w:rFonts w:ascii="Courier New" w:eastAsia="Courier New" w:hAnsi="Courier New" w:cs="Courier New"/>
          <w:color w:val="212121"/>
          <w:sz w:val="18"/>
          <w:szCs w:val="18"/>
        </w:rPr>
        <w:t>AATCTACTTTTCCAACTCACGCTGCACCACGGCCGTGT</w:t>
      </w:r>
      <w:proofErr w:type="spell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124</w:t>
      </w:r>
    </w:p>
    <w:p w14:paraId="25714BA7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          |||| ||||||| |||||||||  |||   ||||   | ||| |  | || |||||  | </w:t>
      </w:r>
    </w:p>
    <w:p w14:paraId="067004D6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Sbjct</w:t>
      </w:r>
      <w:proofErr w:type="spell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19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 TTATRTTTTAAT-TTTTTTTTT--TCT-TWTTTCTTYCCCAC-CMCCMCCMCGGCCSKGK  73</w:t>
      </w:r>
    </w:p>
    <w:p w14:paraId="12763DF1" w14:textId="77777777" w:rsidR="00AD5BB0" w:rsidRDefault="00AD5B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</w:p>
    <w:p w14:paraId="5D3302DE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Query  125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GAGAATAGGCTTTGTAAAAGGAATTTAATTTTACGGACACATCTCGCTAAACAGCAGCAA  184</w:t>
      </w:r>
    </w:p>
    <w:p w14:paraId="0901E0F5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          || ||||||||||||||||  |||||| |||| ||||||| | |   |||||||||||||</w:t>
      </w:r>
    </w:p>
    <w:p w14:paraId="281FD678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Sbjct</w:t>
      </w:r>
      <w:proofErr w:type="spell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74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 GARAATAGGCTTTGTAAAAARAATTTAWTTTTWCGGACACWTYTYSYTAAACAGCAGCAA  133</w:t>
      </w:r>
    </w:p>
    <w:p w14:paraId="68738DA9" w14:textId="77777777" w:rsidR="00AD5BB0" w:rsidRDefault="00AD5B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</w:p>
    <w:p w14:paraId="340E84F5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Query  185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CA--A-CAGCAGGAGGAGCATGCGGTTTGTTTTTGTTCTTCTCGTCCTTTTTCTCGCCTG  241</w:t>
      </w:r>
    </w:p>
    <w:p w14:paraId="2C0F6872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          ||  | || ||||||||||||| |||| |||||| || |||||||||||||| || || |</w:t>
      </w:r>
    </w:p>
    <w:p w14:paraId="6626B527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Sbjct</w:t>
      </w:r>
      <w:proofErr w:type="spell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134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CAGCAGCAACAGGAGGAGCATGSGGTTKGTTTTTTTTYTTCTCGTCCTTTTTYTCSCCKG  193</w:t>
      </w:r>
    </w:p>
    <w:p w14:paraId="76008DE7" w14:textId="77777777" w:rsidR="00AD5BB0" w:rsidRDefault="00AD5BB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</w:p>
    <w:p w14:paraId="0E50D6F9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Query  242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CAGCGTGTCGGCCGTGGAGGTGATGAAGCGGGGATACAACCACAAGGAG  290</w:t>
      </w:r>
    </w:p>
    <w:p w14:paraId="4E53D244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          ||||| |||||||| ||||| |  ||||||||||||||||| |||||||</w:t>
      </w:r>
    </w:p>
    <w:p w14:paraId="00B6634F" w14:textId="77777777" w:rsidR="00AD5BB0" w:rsidRDefault="000A1DF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  <w:proofErr w:type="spellStart"/>
      <w:proofErr w:type="gramStart"/>
      <w:r>
        <w:rPr>
          <w:rFonts w:ascii="Courier New" w:eastAsia="Courier New" w:hAnsi="Courier New" w:cs="Courier New"/>
          <w:color w:val="212121"/>
          <w:sz w:val="18"/>
          <w:szCs w:val="18"/>
        </w:rPr>
        <w:t>Sbjct</w:t>
      </w:r>
      <w:proofErr w:type="spell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194</w:t>
      </w:r>
      <w:proofErr w:type="gramEnd"/>
      <w:r>
        <w:rPr>
          <w:rFonts w:ascii="Courier New" w:eastAsia="Courier New" w:hAnsi="Courier New" w:cs="Courier New"/>
          <w:color w:val="212121"/>
          <w:sz w:val="18"/>
          <w:szCs w:val="18"/>
        </w:rPr>
        <w:t xml:space="preserve">  CAGCGKGTCGGCCGAGGAGGKGGKGAAGCGGGGATACAACCMCAAGGAG  242</w:t>
      </w:r>
    </w:p>
    <w:p w14:paraId="700C70B0" w14:textId="77777777" w:rsidR="0069323B" w:rsidRDefault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Courier New" w:hAnsi="Courier New" w:cs="Courier New"/>
          <w:color w:val="212121"/>
          <w:sz w:val="18"/>
          <w:szCs w:val="18"/>
        </w:rPr>
      </w:pPr>
    </w:p>
    <w:p w14:paraId="284C0979" w14:textId="77777777" w:rsidR="00AD5BB0" w:rsidRDefault="00AD5BB0">
      <w:pPr>
        <w:rPr>
          <w:b/>
        </w:rPr>
      </w:pPr>
    </w:p>
    <w:p w14:paraId="08143DCD" w14:textId="77777777" w:rsidR="00AD5BB0" w:rsidRPr="0069323B" w:rsidRDefault="000A1DF8">
      <w:pPr>
        <w:rPr>
          <w:b/>
          <w:bCs/>
        </w:rPr>
      </w:pPr>
      <w:proofErr w:type="spellStart"/>
      <w:r w:rsidRPr="0069323B">
        <w:rPr>
          <w:b/>
          <w:bCs/>
        </w:rPr>
        <w:t>Scrambled_UTR_</w:t>
      </w:r>
      <w:r w:rsidR="0069323B">
        <w:rPr>
          <w:b/>
          <w:bCs/>
        </w:rPr>
        <w:t>F</w:t>
      </w:r>
      <w:r w:rsidRPr="0069323B">
        <w:rPr>
          <w:b/>
          <w:bCs/>
        </w:rPr>
        <w:t>w</w:t>
      </w:r>
      <w:proofErr w:type="spellEnd"/>
      <w:r w:rsidRPr="0069323B">
        <w:rPr>
          <w:b/>
          <w:bCs/>
        </w:rPr>
        <w:t>:</w:t>
      </w:r>
    </w:p>
    <w:p w14:paraId="0B93A8F5" w14:textId="77777777" w:rsidR="00D14E49" w:rsidRDefault="0069323B">
      <w:r>
        <w:t>GRKTCAS</w:t>
      </w:r>
      <w:r w:rsidRPr="0069323B">
        <w:rPr>
          <w:highlight w:val="lightGray"/>
        </w:rPr>
        <w:t>TTMTGTGGRTTTA</w:t>
      </w:r>
      <w:r w:rsidRPr="00AD403D">
        <w:rPr>
          <w:highlight w:val="lightGray"/>
        </w:rPr>
        <w:t>TRTTTTAATTTTTTTTTTTCTTWTTTCTTTCCCACCMCCMCCACGGCCSYGKGARAATAGGCTTTGTAAAAARAATTTAWTTTTWCGGACACWTCTCSYTAAACAGCAGCAACAGCAGCAACAGGRGGAGC</w:t>
      </w:r>
      <w:r w:rsidRPr="00AD403D">
        <w:rPr>
          <w:highlight w:val="green"/>
        </w:rPr>
        <w:t>AKGSGGTTKGTTTTTTTTYTTCTCGTCCTTTTTYTCSCCKGCAGCGKGTCGGCCGAGGAGGKGGKGAAGCGGGGATACAAC</w:t>
      </w:r>
      <w:r w:rsidRPr="0069323B">
        <w:rPr>
          <w:highlight w:val="green"/>
        </w:rPr>
        <w:t>CMCAAGGAG</w:t>
      </w:r>
      <w:r>
        <w:t>CCCCATAAACSCCMCCATCAWTYTTTTGGASSCCAYCGTCATGKGSGCAGGGAARAAATGAGGAAKGCGACGGGGGKGGGAKGCARAGRARARATAAKTCGGTAYTGCCAAACCCCCGYCACCGGYTTYTACRAGTACKGGKGGARGKGTYTTTCCRAAAATATGGACCGGTTCAGCACGCCCGACTGCCRRACKTACATAAATGGCRKGATKGCCTGCAGGAACTTTACCGTTTCTTCYTACGGYCCAGGGGAGCAGTCTCCARACGGGTTG</w:t>
      </w:r>
      <w:r w:rsidRPr="0069323B">
        <w:rPr>
          <w:highlight w:val="green"/>
        </w:rPr>
        <w:t>GTGAAGMACCT</w:t>
      </w:r>
      <w:r w:rsidRPr="00AD403D">
        <w:rPr>
          <w:highlight w:val="green"/>
        </w:rPr>
        <w:t>GCTTCWTTCARAAAACRAGTCGATCCCCAACRAATGCAGGAACTCCARATTCTACAAGGATGCCGKGGTKGGATTCCACARACGCCAGTAA</w:t>
      </w:r>
      <w:r w:rsidRPr="005A2D7B">
        <w:rPr>
          <w:highlight w:val="lightGray"/>
        </w:rPr>
        <w:t>C</w:t>
      </w:r>
      <w:r w:rsidRPr="00AD403D">
        <w:rPr>
          <w:highlight w:val="lightGray"/>
        </w:rPr>
        <w:t>GCCTCGGAATGGGGGGATTCTTCACGGCTGCAGGAGAGGAGGAGAGAAGGCGGCCTGACAACTGTATGGAAAAATGAACCACAATCCTCCTCCTCCTCCTACAAGACATTKKKKGGRGKKWWWAAA</w:t>
      </w:r>
    </w:p>
    <w:p w14:paraId="3AC57D6B" w14:textId="77777777" w:rsidR="00D14E49" w:rsidRDefault="0069323B">
      <w:pPr>
        <w:rPr>
          <w:b/>
        </w:rPr>
      </w:pPr>
      <w:r>
        <w:rPr>
          <w:b/>
        </w:rPr>
        <w:t xml:space="preserve">Blast Query x </w:t>
      </w:r>
      <w:proofErr w:type="spellStart"/>
      <w:r>
        <w:rPr>
          <w:b/>
        </w:rPr>
        <w:t>Scrambled_UTR_Fw</w:t>
      </w:r>
      <w:proofErr w:type="spellEnd"/>
      <w:r>
        <w:rPr>
          <w:b/>
        </w:rPr>
        <w:t>:</w:t>
      </w:r>
      <w:r>
        <w:rPr>
          <w:noProof/>
        </w:rPr>
        <w:t xml:space="preserve"> </w:t>
      </w:r>
    </w:p>
    <w:p w14:paraId="45695779" w14:textId="77777777" w:rsidR="00AD5BB0" w:rsidRDefault="00AD5BB0">
      <w:pPr>
        <w:rPr>
          <w:b/>
        </w:rPr>
      </w:pPr>
    </w:p>
    <w:p w14:paraId="754DA27B" w14:textId="77777777" w:rsidR="0069323B" w:rsidRPr="0069323B" w:rsidRDefault="0069323B" w:rsidP="0069323B">
      <w:r>
        <w:rPr>
          <w:noProof/>
        </w:rPr>
        <w:drawing>
          <wp:anchor distT="0" distB="0" distL="114300" distR="114300" simplePos="0" relativeHeight="251661312" behindDoc="1" locked="0" layoutInCell="1" allowOverlap="1" wp14:anchorId="51AB8CFB" wp14:editId="3D4C5559">
            <wp:simplePos x="0" y="0"/>
            <wp:positionH relativeFrom="column">
              <wp:posOffset>1905</wp:posOffset>
            </wp:positionH>
            <wp:positionV relativeFrom="paragraph">
              <wp:posOffset>342265</wp:posOffset>
            </wp:positionV>
            <wp:extent cx="5459730" cy="1626235"/>
            <wp:effectExtent l="0" t="0" r="7620" b="0"/>
            <wp:wrapTight wrapText="bothSides">
              <wp:wrapPolygon edited="0">
                <wp:start x="0" y="0"/>
                <wp:lineTo x="0" y="21254"/>
                <wp:lineTo x="21555" y="21254"/>
                <wp:lineTo x="21555" y="0"/>
                <wp:lineTo x="0" y="0"/>
              </wp:wrapPolygon>
            </wp:wrapTight>
            <wp:docPr id="11" name="Imagem 11" descr="Tela de celular com publicação numa rede social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Tela de celular com publicação numa rede social&#10;&#10;Descrição gerada automaticament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316" t="36272" r="7013" b="35824"/>
                    <a:stretch/>
                  </pic:blipFill>
                  <pic:spPr bwMode="auto">
                    <a:xfrm>
                      <a:off x="0" y="0"/>
                      <a:ext cx="5459730" cy="1626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5F4D9B" w14:textId="77777777" w:rsidR="0069323B" w:rsidRPr="0069323B" w:rsidRDefault="0069323B" w:rsidP="0069323B"/>
    <w:p w14:paraId="69311623" w14:textId="77777777" w:rsidR="0069323B" w:rsidRDefault="0069323B" w:rsidP="0069323B">
      <w:pPr>
        <w:tabs>
          <w:tab w:val="left" w:pos="2066"/>
        </w:tabs>
        <w:rPr>
          <w:sz w:val="10"/>
          <w:szCs w:val="10"/>
        </w:rPr>
      </w:pPr>
    </w:p>
    <w:p w14:paraId="1B2B2CF6" w14:textId="77777777" w:rsidR="0069323B" w:rsidRPr="001A5F1B" w:rsidRDefault="0069323B" w:rsidP="0069323B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212121"/>
          <w:sz w:val="20"/>
          <w:szCs w:val="20"/>
        </w:rPr>
      </w:pPr>
      <w:r w:rsidRPr="001A5F1B">
        <w:rPr>
          <w:rFonts w:ascii="Verdana" w:eastAsia="Times New Roman" w:hAnsi="Verdana" w:cs="Times New Roman"/>
          <w:color w:val="212121"/>
          <w:sz w:val="20"/>
          <w:szCs w:val="20"/>
        </w:rPr>
        <w:t>Range 1: 515 to 715</w:t>
      </w:r>
    </w:p>
    <w:tbl>
      <w:tblPr>
        <w:tblW w:w="11760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0"/>
        <w:gridCol w:w="1597"/>
        <w:gridCol w:w="2520"/>
        <w:gridCol w:w="1746"/>
        <w:gridCol w:w="3667"/>
      </w:tblGrid>
      <w:tr w:rsidR="0069323B" w:rsidRPr="001A5F1B" w14:paraId="607FC5AC" w14:textId="77777777" w:rsidTr="006F5406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2689096" w14:textId="77777777" w:rsidR="0069323B" w:rsidRPr="001A5F1B" w:rsidRDefault="0069323B" w:rsidP="006F5406">
            <w:pPr>
              <w:spacing w:before="120" w:after="240" w:line="240" w:lineRule="auto"/>
              <w:rPr>
                <w:rFonts w:ascii="Georgia" w:eastAsia="Times New Roman" w:hAnsi="Georgia" w:cs="Times New Roman"/>
                <w:b/>
                <w:bCs/>
                <w:sz w:val="2"/>
                <w:szCs w:val="2"/>
              </w:rPr>
            </w:pPr>
          </w:p>
        </w:tc>
      </w:tr>
      <w:tr w:rsidR="0069323B" w:rsidRPr="001A5F1B" w14:paraId="5D0A295A" w14:textId="77777777" w:rsidTr="006F5406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0CF4901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1A5F1B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Scor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B3065F5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1A5F1B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Expec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AC4437E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1A5F1B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Identitie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65E0A4B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1A5F1B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Gaps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0BDD111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1A5F1B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Strand</w:t>
            </w:r>
          </w:p>
        </w:tc>
      </w:tr>
      <w:tr w:rsidR="0069323B" w:rsidRPr="001A5F1B" w14:paraId="254B0DC3" w14:textId="77777777" w:rsidTr="006F5406"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9E15A07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 xml:space="preserve">278 </w:t>
            </w:r>
            <w:proofErr w:type="gramStart"/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bits(</w:t>
            </w:r>
            <w:proofErr w:type="gramEnd"/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15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547B3CF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1e-7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AC9C9F1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183/203(90%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A54EFCE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2/203(0%)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7806FBA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Plus/Plus</w:t>
            </w:r>
          </w:p>
        </w:tc>
      </w:tr>
    </w:tbl>
    <w:p w14:paraId="4B5BA77D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Query  690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GTGAAGCACCTGCTTCATTCAGAAAAAGAGTCGATCCCCAGCGAATGCAGGAACTCCAGA  749</w:t>
      </w:r>
    </w:p>
    <w:p w14:paraId="1635425A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|||| ||||||||| |||| ||||  |||||||||||| | ||||||||||||||| |</w:t>
      </w:r>
    </w:p>
    <w:p w14:paraId="143F254E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515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GTGAAGMACCTGCTTCWTTCARAAAACRAGTCGATCCCCAACRAATGCAGGAACTCCARA  574</w:t>
      </w:r>
    </w:p>
    <w:p w14:paraId="5586D410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30824287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Query  750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TCTACAAAGATACCGTGGTCGGATTCCACAGACGCCAGTAACACCTCGGAATGGGGGGA  809</w:t>
      </w:r>
    </w:p>
    <w:p w14:paraId="103F1148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|||||| ||| ||| ||| |||||||||| ||||||||||| ||||||||||||||||</w:t>
      </w:r>
    </w:p>
    <w:p w14:paraId="5E86C1A2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575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TCTACAAGGATGCCGKGGTKGGATTCCACARACGCCAGTAACGCCTCGGAATGGGGGGA  634</w:t>
      </w:r>
    </w:p>
    <w:p w14:paraId="72BF52D1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30D91C81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Query  810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TCTTCACGGCTGCAGGAGAGGAGGAGAGAAGGGGCAGCCTGACAACTGTATGGAAAAAT  869</w:t>
      </w:r>
    </w:p>
    <w:p w14:paraId="14274F04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||||||||||||||||||||||||||||||| |  |||||||||||||||||||||||</w:t>
      </w:r>
    </w:p>
    <w:p w14:paraId="430F113D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635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TCTTCACGGCTGCAGGAGAGGAGGAGAGAAGGCG--GCCTGACAACTGTATGGAAAAAT  692</w:t>
      </w:r>
    </w:p>
    <w:p w14:paraId="34152142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29A9C17C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Query  870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GAACCACTACCCTCTTCCTCCTC  892</w:t>
      </w:r>
    </w:p>
    <w:p w14:paraId="70708A16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||||| | |||| ||||||||</w:t>
      </w:r>
    </w:p>
    <w:p w14:paraId="286E583E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693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GAACCACAATCCTCCTCCTCCTC  715</w:t>
      </w:r>
    </w:p>
    <w:p w14:paraId="2C3C0BE1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23"/>
          <w:szCs w:val="23"/>
        </w:rPr>
      </w:pPr>
    </w:p>
    <w:p w14:paraId="16A089E9" w14:textId="77777777" w:rsidR="0069323B" w:rsidRPr="001A5F1B" w:rsidRDefault="0069323B" w:rsidP="0069323B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212121"/>
          <w:sz w:val="20"/>
          <w:szCs w:val="20"/>
        </w:rPr>
      </w:pPr>
      <w:r w:rsidRPr="001A5F1B">
        <w:rPr>
          <w:rFonts w:ascii="Verdana" w:eastAsia="Times New Roman" w:hAnsi="Verdana" w:cs="Times New Roman"/>
          <w:color w:val="212121"/>
          <w:sz w:val="20"/>
          <w:szCs w:val="20"/>
        </w:rPr>
        <w:t>Range 2: 8 to 241</w:t>
      </w:r>
    </w:p>
    <w:tbl>
      <w:tblPr>
        <w:tblW w:w="11760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1275"/>
        <w:gridCol w:w="2270"/>
        <w:gridCol w:w="1689"/>
        <w:gridCol w:w="4682"/>
      </w:tblGrid>
      <w:tr w:rsidR="0069323B" w:rsidRPr="001A5F1B" w14:paraId="109484D0" w14:textId="77777777" w:rsidTr="006F5406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7D77AF3" w14:textId="77777777" w:rsidR="0069323B" w:rsidRPr="001A5F1B" w:rsidRDefault="0069323B" w:rsidP="006F5406">
            <w:pPr>
              <w:spacing w:before="120" w:after="240" w:line="240" w:lineRule="auto"/>
              <w:rPr>
                <w:rFonts w:ascii="Georgia" w:eastAsia="Times New Roman" w:hAnsi="Georgia" w:cs="Times New Roman"/>
                <w:b/>
                <w:bCs/>
                <w:sz w:val="2"/>
                <w:szCs w:val="2"/>
              </w:rPr>
            </w:pPr>
          </w:p>
        </w:tc>
      </w:tr>
      <w:tr w:rsidR="0069323B" w:rsidRPr="001A5F1B" w14:paraId="5A2AAD7F" w14:textId="77777777" w:rsidTr="006F5406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CB7CC72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1A5F1B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22B03B0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1A5F1B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Expect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7393B58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1A5F1B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Identitie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9A698F4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1A5F1B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G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7469764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1A5F1B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Strand</w:t>
            </w:r>
          </w:p>
        </w:tc>
      </w:tr>
      <w:tr w:rsidR="0069323B" w:rsidRPr="001A5F1B" w14:paraId="6A4F7DE0" w14:textId="77777777" w:rsidTr="006F5406"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24EB6A2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 xml:space="preserve">220 </w:t>
            </w:r>
            <w:proofErr w:type="gramStart"/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bits(</w:t>
            </w:r>
            <w:proofErr w:type="gramEnd"/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1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0C121FF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2e-6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C41EF81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192/239(80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88E06B8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9/239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BA4BF66" w14:textId="77777777" w:rsidR="0069323B" w:rsidRPr="001A5F1B" w:rsidRDefault="0069323B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1A5F1B">
              <w:rPr>
                <w:rFonts w:ascii="Verdana" w:eastAsia="Times New Roman" w:hAnsi="Verdana" w:cs="Times New Roman"/>
                <w:sz w:val="20"/>
                <w:szCs w:val="20"/>
              </w:rPr>
              <w:t>Plus/Plus</w:t>
            </w:r>
          </w:p>
        </w:tc>
      </w:tr>
    </w:tbl>
    <w:p w14:paraId="069CE1B4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Query  56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TTCTGTGGGTTTAT-</w:t>
      </w:r>
      <w:proofErr w:type="spell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TTTTAATC</w:t>
      </w:r>
      <w:r w:rsidRPr="001A5F1B">
        <w:rPr>
          <w:rFonts w:ascii="Courier New" w:eastAsia="Times New Roman" w:hAnsi="Courier New" w:cs="Courier New"/>
          <w:color w:val="808080"/>
          <w:sz w:val="18"/>
          <w:szCs w:val="18"/>
        </w:rPr>
        <w:t>ttttttttt</w:t>
      </w:r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AATCTACTTTTCCAACTCACGCTGCACC</w:t>
      </w:r>
      <w:proofErr w:type="spell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114</w:t>
      </w:r>
    </w:p>
    <w:p w14:paraId="4B8B7C60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lastRenderedPageBreak/>
        <w:t xml:space="preserve">            || ||||| ||||| ||||||| |||||||||  |||   ||||   | ||| |  | ||</w:t>
      </w:r>
    </w:p>
    <w:p w14:paraId="412F3B61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8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TTMTGTGGRTTTATRTTTTAAT-TTTTTTTTT--TCT-TWTTTCTTTCCCAC-CMCCMCC  62</w:t>
      </w:r>
    </w:p>
    <w:p w14:paraId="4C05BD2C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13371F06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Query  115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ACGGCCGTGTGAGAATAGGCTTTGTAAAAGGAATTTAATTTTACGGACACATCTCGCTAA  174</w:t>
      </w:r>
    </w:p>
    <w:p w14:paraId="44ADDB15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||||  | || ||||||||||||||||  |||||| |||| ||||||| ||||  |||</w:t>
      </w:r>
    </w:p>
    <w:p w14:paraId="5CBA8D6B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63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ACGGCCSYGKGARAATAGGCTTTGTAAAAARAATTTAWTTTTWCGGACACWTCTCSYTAA  122</w:t>
      </w:r>
    </w:p>
    <w:p w14:paraId="7BD02513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7B2B369F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Query  175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ACAGCAGCAACAACAG---CAGGAGGAGCATGCGGTTTGTTTTTGTTCTTCTCGTCCTTT  231</w:t>
      </w:r>
    </w:p>
    <w:p w14:paraId="43DB612E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|||||||||| |||   |||| |||||| | |||| |||||| || ||||||||||||</w:t>
      </w:r>
    </w:p>
    <w:p w14:paraId="522BFF72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123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ACAGCAGCAACAGCAGCAACAGGRGGAGCAKGSGGTTKGTTTTTTTTYTTCTCGTCCTTT  182</w:t>
      </w:r>
    </w:p>
    <w:p w14:paraId="7CF39B2B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2894A9E6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Query  232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TCTCGCCTGCAGCGTGTCGGCCGTGGAGGTGATGAAGCGGGGATACAACCACAAGGAG  290</w:t>
      </w:r>
    </w:p>
    <w:p w14:paraId="6A4697F8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 || || |||||| |||||||| ||||| |  ||||||||||||||||| |||||||</w:t>
      </w:r>
    </w:p>
    <w:p w14:paraId="314106DF" w14:textId="77777777" w:rsidR="0069323B" w:rsidRPr="001A5F1B" w:rsidRDefault="0069323B" w:rsidP="006932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183</w:t>
      </w:r>
      <w:proofErr w:type="gramEnd"/>
      <w:r w:rsidRPr="001A5F1B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TYTCSCCKGCAGCGKGTCGGCCGAGGAGGKGGKGAAGCGGGGATACAACCMCAAGGAG  241</w:t>
      </w:r>
    </w:p>
    <w:p w14:paraId="26B16391" w14:textId="77777777" w:rsidR="0069323B" w:rsidRPr="0069323B" w:rsidRDefault="0069323B" w:rsidP="0069323B"/>
    <w:p w14:paraId="7E45813F" w14:textId="77777777" w:rsidR="00B41C67" w:rsidRPr="0000726F" w:rsidRDefault="00B41C67" w:rsidP="00B41C67">
      <w:pPr>
        <w:rPr>
          <w:b/>
          <w:bCs/>
        </w:rPr>
      </w:pPr>
      <w:r w:rsidRPr="0000726F">
        <w:rPr>
          <w:b/>
          <w:bCs/>
        </w:rPr>
        <w:t>P2B10_UTR_</w:t>
      </w:r>
      <w:r w:rsidR="00872713">
        <w:rPr>
          <w:b/>
          <w:bCs/>
        </w:rPr>
        <w:t>Rv</w:t>
      </w:r>
      <w:r w:rsidRPr="0000726F">
        <w:rPr>
          <w:b/>
          <w:bCs/>
        </w:rPr>
        <w:t>:</w:t>
      </w:r>
    </w:p>
    <w:p w14:paraId="4B7C4A58" w14:textId="77777777" w:rsidR="00B41C67" w:rsidRDefault="00872713" w:rsidP="00B41C67">
      <w:r w:rsidRPr="00872713">
        <w:t>TSKCWTKKCYTGRWTWWWTGCWCTGYWGTSAGGCYGCCTTCWCTCCTCCTCTCCTGCAGCCGTGAAGMATCCYCCCATTCCGAGGCGTTACTGGCGTCTGTGGAATCCAACCACGGCATCCTTGTAGAATCTGGAGTTCCTGCMTTCGTTGGGGATCGACTCTTTTTCTGAATGAAGCAGGTGCTTCMTTAGCCCTCCCACACATAACCAGAGGGCAGCAATTCACGAATCCCAACTGCCGKCGGCTGTCCATCACTGTCCTTCACTATGGCTTTGATCCCAGGATGCAGATCGAGAAGCACCTGTCGGCACCGTCCGCAGGGGCTCAAGATGCCCCTGTTCTCATTTCCKATCGCGACGATACAAGTCAGGTTGCCAGCTGCCGCAGCAGCAGCAGTGCCCAGCACCACGAGTTCTGCACAAGGTCCCYCWKTWAAATGATATACATTGACACCAGTGAAGATGCGGCCGTCGCTAGAGAGAGCTGCGCTGGCGACGCTGTAGTCTTCAGAGATGGGGATGCTGTTGATTGTAGCCGTTGCTCTTTCAATGAGGGTGGATTCTTCTTGAGACAAAGGCTTGGYCATCTCCTTGKGKTKKATYCCCSRWTCMMCAMCTCYCMCSGTCGASCACMGSYTGCWGCGAGARAAAGGACGAGAGARAAMAAACAAMACMGCATGCTGCTCCTSTGCTGCTGCTGCTGCTGCTKTAKCRAGATGWGTCGTYAAATAAAATACTCTTTAYAAARCYATACTCAYACGCGYGTGTGTTGAAGAGAGGAGAACTTACWAGCCGAGTTGSCTACTCCTGATGTGTGGGGCASAA</w:t>
      </w:r>
    </w:p>
    <w:p w14:paraId="7A3CE091" w14:textId="77777777" w:rsidR="00872713" w:rsidRDefault="00872713" w:rsidP="00B41C67"/>
    <w:p w14:paraId="0C800946" w14:textId="77777777" w:rsidR="00872713" w:rsidRDefault="00872713" w:rsidP="00872713">
      <w:pPr>
        <w:pStyle w:val="NormalWeb"/>
        <w:spacing w:before="0" w:beforeAutospacing="0" w:after="16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Reverso Complementar_P2B10_UTR_Rv</w:t>
      </w:r>
    </w:p>
    <w:p w14:paraId="26F079CE" w14:textId="77777777" w:rsidR="00872713" w:rsidRDefault="00872713" w:rsidP="00872713">
      <w:pPr>
        <w:pStyle w:val="NormalWeb"/>
        <w:spacing w:before="0" w:beforeAutospacing="0" w:after="0" w:afterAutospacing="0"/>
      </w:pPr>
      <w:r>
        <w:rPr>
          <w:rFonts w:ascii="Courier" w:hAnsi="Courier"/>
          <w:color w:val="000000"/>
          <w:sz w:val="22"/>
          <w:szCs w:val="22"/>
          <w:shd w:val="clear" w:color="auto" w:fill="FFFFFF"/>
        </w:rPr>
        <w:t>TTSTGCCCCACACATCAGGAGTAGSCAACTCGGCTWGTAAGTTCTCCTCTCTTCAACACA</w:t>
      </w:r>
    </w:p>
    <w:p w14:paraId="727D903A" w14:textId="77777777" w:rsidR="00872713" w:rsidRPr="00653F36" w:rsidRDefault="00872713" w:rsidP="00872713">
      <w:pPr>
        <w:pStyle w:val="NormalWeb"/>
        <w:spacing w:before="0" w:beforeAutospacing="0" w:after="0" w:afterAutospacing="0"/>
        <w:rPr>
          <w:highlight w:val="lightGray"/>
        </w:rPr>
      </w:pPr>
      <w:r>
        <w:rPr>
          <w:rFonts w:ascii="Courier" w:hAnsi="Courier"/>
          <w:color w:val="000000"/>
          <w:sz w:val="22"/>
          <w:szCs w:val="22"/>
          <w:shd w:val="clear" w:color="auto" w:fill="FFFFFF"/>
        </w:rPr>
        <w:t>CRCGCGTRTGAGTATRGYTTTRT</w:t>
      </w:r>
      <w:r w:rsidRPr="00653F36">
        <w:rPr>
          <w:rFonts w:ascii="Courier" w:hAnsi="Courier"/>
          <w:color w:val="000000"/>
          <w:sz w:val="22"/>
          <w:szCs w:val="22"/>
          <w:highlight w:val="lightGray"/>
          <w:shd w:val="clear" w:color="auto" w:fill="FFFFFF"/>
        </w:rPr>
        <w:t>AAAGAGTATTTTATTTRACGACWCATCTYGMTAMAGC</w:t>
      </w:r>
    </w:p>
    <w:p w14:paraId="5612EA58" w14:textId="77777777" w:rsidR="00872713" w:rsidRPr="005A2D7B" w:rsidRDefault="00872713" w:rsidP="00872713">
      <w:pPr>
        <w:pStyle w:val="NormalWeb"/>
        <w:spacing w:before="0" w:beforeAutospacing="0" w:after="0" w:afterAutospacing="0"/>
        <w:rPr>
          <w:highlight w:val="green"/>
        </w:rPr>
      </w:pPr>
      <w:r w:rsidRPr="00653F36">
        <w:rPr>
          <w:rFonts w:ascii="Courier" w:hAnsi="Courier"/>
          <w:color w:val="000000"/>
          <w:sz w:val="22"/>
          <w:szCs w:val="22"/>
          <w:highlight w:val="lightGray"/>
          <w:shd w:val="clear" w:color="auto" w:fill="FFFFFF"/>
        </w:rPr>
        <w:t>AGCAGCAGCAGCAGCASAGGAGCAGC</w:t>
      </w:r>
      <w:r w:rsidRPr="005A2D7B">
        <w:rPr>
          <w:rFonts w:ascii="Courier" w:hAnsi="Courier"/>
          <w:color w:val="000000"/>
          <w:sz w:val="22"/>
          <w:szCs w:val="22"/>
          <w:highlight w:val="green"/>
          <w:shd w:val="clear" w:color="auto" w:fill="FFFFFF"/>
        </w:rPr>
        <w:t>ATGCKGTKTTGTTTKTTYTCTCTCGTCCTTTYTC</w:t>
      </w:r>
    </w:p>
    <w:p w14:paraId="2EB513C0" w14:textId="77777777" w:rsidR="00872713" w:rsidRPr="005A2D7B" w:rsidRDefault="00872713" w:rsidP="00872713">
      <w:pPr>
        <w:pStyle w:val="NormalWeb"/>
        <w:spacing w:before="0" w:beforeAutospacing="0" w:after="0" w:afterAutospacing="0"/>
        <w:rPr>
          <w:highlight w:val="darkCyan"/>
        </w:rPr>
      </w:pPr>
      <w:r w:rsidRPr="005A2D7B">
        <w:rPr>
          <w:rFonts w:ascii="Courier" w:hAnsi="Courier"/>
          <w:color w:val="000000"/>
          <w:sz w:val="22"/>
          <w:szCs w:val="22"/>
          <w:highlight w:val="green"/>
          <w:shd w:val="clear" w:color="auto" w:fill="FFFFFF"/>
        </w:rPr>
        <w:t>TCGCWGCARSCKGTGSTCGACSGKGRGAGKTGKKGAWYSGGGRATMMAMCMCAAGGAG</w:t>
      </w:r>
      <w:r w:rsidRPr="005A2D7B">
        <w:rPr>
          <w:rFonts w:ascii="Courier" w:hAnsi="Courier"/>
          <w:color w:val="000000"/>
          <w:sz w:val="22"/>
          <w:szCs w:val="22"/>
          <w:highlight w:val="darkCyan"/>
          <w:shd w:val="clear" w:color="auto" w:fill="FFFFFF"/>
        </w:rPr>
        <w:t>AT</w:t>
      </w:r>
    </w:p>
    <w:p w14:paraId="73C38829" w14:textId="77777777" w:rsidR="00872713" w:rsidRPr="005A2D7B" w:rsidRDefault="00872713" w:rsidP="00872713">
      <w:pPr>
        <w:pStyle w:val="NormalWeb"/>
        <w:spacing w:before="0" w:beforeAutospacing="0" w:after="0" w:afterAutospacing="0"/>
        <w:rPr>
          <w:highlight w:val="darkCyan"/>
        </w:rPr>
      </w:pPr>
      <w:r w:rsidRPr="005A2D7B">
        <w:rPr>
          <w:rFonts w:ascii="Courier" w:hAnsi="Courier"/>
          <w:color w:val="000000"/>
          <w:sz w:val="22"/>
          <w:szCs w:val="22"/>
          <w:highlight w:val="darkCyan"/>
          <w:shd w:val="clear" w:color="auto" w:fill="FFFFFF"/>
        </w:rPr>
        <w:t>GRCCAAGCCTTTGTCTCAAGAAGAATCCACCCTCATTGAAAGAGCAACGGCTACAATCAA</w:t>
      </w:r>
    </w:p>
    <w:p w14:paraId="2F4B7DD0" w14:textId="77777777" w:rsidR="00872713" w:rsidRPr="005A2D7B" w:rsidRDefault="00872713" w:rsidP="00872713">
      <w:pPr>
        <w:pStyle w:val="NormalWeb"/>
        <w:spacing w:before="0" w:beforeAutospacing="0" w:after="0" w:afterAutospacing="0"/>
        <w:rPr>
          <w:highlight w:val="darkCyan"/>
        </w:rPr>
      </w:pPr>
      <w:r w:rsidRPr="005A2D7B">
        <w:rPr>
          <w:rFonts w:ascii="Courier" w:hAnsi="Courier"/>
          <w:color w:val="000000"/>
          <w:sz w:val="22"/>
          <w:szCs w:val="22"/>
          <w:highlight w:val="darkCyan"/>
          <w:shd w:val="clear" w:color="auto" w:fill="FFFFFF"/>
        </w:rPr>
        <w:t>CAGCATCCCCATCTCTGAAGACTACAGCGTCGCCAGCGCAGCTCTCTCTAGCGACGGCCG</w:t>
      </w:r>
    </w:p>
    <w:p w14:paraId="7E266435" w14:textId="77777777" w:rsidR="00872713" w:rsidRPr="005A2D7B" w:rsidRDefault="00872713" w:rsidP="00872713">
      <w:pPr>
        <w:pStyle w:val="NormalWeb"/>
        <w:spacing w:before="0" w:beforeAutospacing="0" w:after="0" w:afterAutospacing="0"/>
        <w:rPr>
          <w:highlight w:val="darkCyan"/>
        </w:rPr>
      </w:pPr>
      <w:r w:rsidRPr="005A2D7B">
        <w:rPr>
          <w:rFonts w:ascii="Courier" w:hAnsi="Courier"/>
          <w:color w:val="000000"/>
          <w:sz w:val="22"/>
          <w:szCs w:val="22"/>
          <w:highlight w:val="darkCyan"/>
          <w:shd w:val="clear" w:color="auto" w:fill="FFFFFF"/>
        </w:rPr>
        <w:t>CATCTTCACTGGTGTCAATGTATATCATTTWAMWGRGGGACCTTGTGCAGAACTCGTGGT</w:t>
      </w:r>
    </w:p>
    <w:p w14:paraId="21DF48AE" w14:textId="77777777" w:rsidR="00872713" w:rsidRPr="005A2D7B" w:rsidRDefault="00872713" w:rsidP="00872713">
      <w:pPr>
        <w:pStyle w:val="NormalWeb"/>
        <w:spacing w:before="0" w:beforeAutospacing="0" w:after="0" w:afterAutospacing="0"/>
        <w:rPr>
          <w:highlight w:val="darkCyan"/>
        </w:rPr>
      </w:pPr>
      <w:r w:rsidRPr="005A2D7B">
        <w:rPr>
          <w:rFonts w:ascii="Courier" w:hAnsi="Courier"/>
          <w:color w:val="000000"/>
          <w:sz w:val="22"/>
          <w:szCs w:val="22"/>
          <w:highlight w:val="darkCyan"/>
          <w:shd w:val="clear" w:color="auto" w:fill="FFFFFF"/>
        </w:rPr>
        <w:t>GCTGGGCACTGCTGCTGCTGCGGCAGCTGGCAACCTGACTTGTATCGTCGCGATMGGAAA</w:t>
      </w:r>
    </w:p>
    <w:p w14:paraId="0DF405C5" w14:textId="77777777" w:rsidR="00872713" w:rsidRPr="005A2D7B" w:rsidRDefault="00872713" w:rsidP="00872713">
      <w:pPr>
        <w:pStyle w:val="NormalWeb"/>
        <w:spacing w:before="0" w:beforeAutospacing="0" w:after="0" w:afterAutospacing="0"/>
        <w:rPr>
          <w:highlight w:val="darkCyan"/>
        </w:rPr>
      </w:pPr>
      <w:r w:rsidRPr="005A2D7B">
        <w:rPr>
          <w:rFonts w:ascii="Courier" w:hAnsi="Courier"/>
          <w:color w:val="000000"/>
          <w:sz w:val="22"/>
          <w:szCs w:val="22"/>
          <w:highlight w:val="darkCyan"/>
          <w:shd w:val="clear" w:color="auto" w:fill="FFFFFF"/>
        </w:rPr>
        <w:t>TGAGAACAGGGGCATCTTGAGCCCCTGCGGACGGTGCCGACAGGTGCTTCTCGATCTGCA</w:t>
      </w:r>
    </w:p>
    <w:p w14:paraId="658DFFC6" w14:textId="77777777" w:rsidR="00872713" w:rsidRPr="005A2D7B" w:rsidRDefault="00872713" w:rsidP="00872713">
      <w:pPr>
        <w:pStyle w:val="NormalWeb"/>
        <w:spacing w:before="0" w:beforeAutospacing="0" w:after="0" w:afterAutospacing="0"/>
        <w:rPr>
          <w:highlight w:val="darkCyan"/>
        </w:rPr>
      </w:pPr>
      <w:r w:rsidRPr="005A2D7B">
        <w:rPr>
          <w:rFonts w:ascii="Courier" w:hAnsi="Courier"/>
          <w:color w:val="000000"/>
          <w:sz w:val="22"/>
          <w:szCs w:val="22"/>
          <w:highlight w:val="darkCyan"/>
          <w:shd w:val="clear" w:color="auto" w:fill="FFFFFF"/>
        </w:rPr>
        <w:t>TCCTGGGATCAAAGCCATAGTGAAGGACAGTGATGGACAGCCGMCGGCAGTTGGGATTCG</w:t>
      </w:r>
    </w:p>
    <w:p w14:paraId="139A4B63" w14:textId="77777777" w:rsidR="00872713" w:rsidRPr="005A2D7B" w:rsidRDefault="00872713" w:rsidP="00872713">
      <w:pPr>
        <w:pStyle w:val="NormalWeb"/>
        <w:spacing w:before="0" w:beforeAutospacing="0" w:after="0" w:afterAutospacing="0"/>
        <w:rPr>
          <w:highlight w:val="green"/>
        </w:rPr>
      </w:pPr>
      <w:r w:rsidRPr="005A2D7B">
        <w:rPr>
          <w:rFonts w:ascii="Courier" w:hAnsi="Courier"/>
          <w:color w:val="000000"/>
          <w:sz w:val="22"/>
          <w:szCs w:val="22"/>
          <w:highlight w:val="darkCyan"/>
          <w:shd w:val="clear" w:color="auto" w:fill="FFFFFF"/>
        </w:rPr>
        <w:t>TGAATTGCTGCCCTCTGGTTATGTGTGGGAGGGCTAA</w:t>
      </w:r>
      <w:r w:rsidRPr="005A2D7B">
        <w:rPr>
          <w:rFonts w:ascii="Courier" w:hAnsi="Courier"/>
          <w:color w:val="000000"/>
          <w:sz w:val="22"/>
          <w:szCs w:val="22"/>
          <w:highlight w:val="green"/>
          <w:shd w:val="clear" w:color="auto" w:fill="FFFFFF"/>
        </w:rPr>
        <w:t>KGAAGCACCTGCTTCATTCAGAA</w:t>
      </w:r>
    </w:p>
    <w:p w14:paraId="214AE37E" w14:textId="77777777" w:rsidR="00872713" w:rsidRPr="005A2D7B" w:rsidRDefault="00872713" w:rsidP="00872713">
      <w:pPr>
        <w:pStyle w:val="NormalWeb"/>
        <w:spacing w:before="0" w:beforeAutospacing="0" w:after="0" w:afterAutospacing="0"/>
        <w:rPr>
          <w:highlight w:val="green"/>
        </w:rPr>
      </w:pPr>
      <w:r w:rsidRPr="005A2D7B">
        <w:rPr>
          <w:rFonts w:ascii="Courier" w:hAnsi="Courier"/>
          <w:color w:val="000000"/>
          <w:sz w:val="22"/>
          <w:szCs w:val="22"/>
          <w:highlight w:val="green"/>
          <w:shd w:val="clear" w:color="auto" w:fill="FFFFFF"/>
        </w:rPr>
        <w:t>AAAGAGTCGATCCCCAACGAAKGCAGGAACTCCAGATTCTACAAGGATGCCGTGGTTGGA</w:t>
      </w:r>
    </w:p>
    <w:p w14:paraId="51061A09" w14:textId="77777777" w:rsidR="00872713" w:rsidRDefault="00872713" w:rsidP="00872713">
      <w:pPr>
        <w:pStyle w:val="NormalWeb"/>
        <w:spacing w:before="0" w:beforeAutospacing="0" w:after="0" w:afterAutospacing="0"/>
      </w:pPr>
      <w:r w:rsidRPr="005A2D7B">
        <w:rPr>
          <w:rFonts w:ascii="Courier" w:hAnsi="Courier"/>
          <w:color w:val="000000"/>
          <w:sz w:val="22"/>
          <w:szCs w:val="22"/>
          <w:highlight w:val="green"/>
          <w:shd w:val="clear" w:color="auto" w:fill="FFFFFF"/>
        </w:rPr>
        <w:lastRenderedPageBreak/>
        <w:t>TTCCACAGACGCCAGTAA</w:t>
      </w:r>
      <w:r w:rsidRPr="005A2D7B">
        <w:rPr>
          <w:rFonts w:ascii="Courier" w:hAnsi="Courier"/>
          <w:color w:val="000000"/>
          <w:sz w:val="22"/>
          <w:szCs w:val="22"/>
          <w:highlight w:val="lightGray"/>
          <w:shd w:val="clear" w:color="auto" w:fill="FFFFFF"/>
        </w:rPr>
        <w:t>C</w:t>
      </w:r>
      <w:r w:rsidRPr="00653F36">
        <w:rPr>
          <w:rFonts w:ascii="Courier" w:hAnsi="Courier"/>
          <w:color w:val="000000"/>
          <w:sz w:val="22"/>
          <w:szCs w:val="22"/>
          <w:highlight w:val="lightGray"/>
          <w:shd w:val="clear" w:color="auto" w:fill="FFFFFF"/>
        </w:rPr>
        <w:t>GCCTCGGAATGGGRGGATKCTTCACGGCTGCAGGAGAGGAG</w:t>
      </w:r>
    </w:p>
    <w:p w14:paraId="7221AD20" w14:textId="77777777" w:rsidR="00872713" w:rsidRDefault="00872713" w:rsidP="00872713">
      <w:pPr>
        <w:pStyle w:val="NormalWeb"/>
        <w:spacing w:before="0" w:beforeAutospacing="0" w:after="160" w:afterAutospacing="0"/>
      </w:pPr>
      <w:r w:rsidRPr="00653F36">
        <w:rPr>
          <w:rFonts w:ascii="Courier" w:hAnsi="Courier"/>
          <w:color w:val="000000"/>
          <w:sz w:val="22"/>
          <w:szCs w:val="22"/>
          <w:highlight w:val="lightGray"/>
          <w:shd w:val="clear" w:color="auto" w:fill="FFFFFF"/>
        </w:rPr>
        <w:t>GAGWGAAGG</w:t>
      </w:r>
      <w:r>
        <w:rPr>
          <w:rFonts w:ascii="Courier" w:hAnsi="Courier"/>
          <w:color w:val="000000"/>
          <w:sz w:val="22"/>
          <w:szCs w:val="22"/>
          <w:shd w:val="clear" w:color="auto" w:fill="FFFFFF"/>
        </w:rPr>
        <w:t>CRGCCTSACWRCAGWGCAWWWAWYCARGMMAWGMSA</w:t>
      </w:r>
    </w:p>
    <w:p w14:paraId="10FB8702" w14:textId="77777777" w:rsidR="00B41C67" w:rsidRDefault="00B41C67" w:rsidP="00B41C67">
      <w:pPr>
        <w:rPr>
          <w:b/>
        </w:rPr>
      </w:pPr>
      <w:r>
        <w:rPr>
          <w:b/>
        </w:rPr>
        <w:t xml:space="preserve">Blast </w:t>
      </w:r>
      <w:r w:rsidR="0000726F">
        <w:rPr>
          <w:b/>
        </w:rPr>
        <w:t>q</w:t>
      </w:r>
      <w:r>
        <w:rPr>
          <w:b/>
        </w:rPr>
        <w:t>uery x P2B10_UTR_</w:t>
      </w:r>
      <w:r w:rsidR="00872713">
        <w:rPr>
          <w:b/>
        </w:rPr>
        <w:t>Rv</w:t>
      </w:r>
      <w:r>
        <w:rPr>
          <w:b/>
        </w:rPr>
        <w:t>:</w:t>
      </w:r>
    </w:p>
    <w:p w14:paraId="1C771E3D" w14:textId="77777777" w:rsidR="00872713" w:rsidRDefault="00872713" w:rsidP="00B41C67">
      <w:pPr>
        <w:rPr>
          <w:b/>
        </w:rPr>
      </w:pPr>
      <w:r>
        <w:rPr>
          <w:noProof/>
        </w:rPr>
        <w:drawing>
          <wp:anchor distT="0" distB="0" distL="114300" distR="114300" simplePos="0" relativeHeight="251667456" behindDoc="1" locked="0" layoutInCell="1" allowOverlap="1" wp14:anchorId="3472FAD8" wp14:editId="3A0DFD32">
            <wp:simplePos x="0" y="0"/>
            <wp:positionH relativeFrom="margin">
              <wp:align>left</wp:align>
            </wp:positionH>
            <wp:positionV relativeFrom="paragraph">
              <wp:posOffset>287655</wp:posOffset>
            </wp:positionV>
            <wp:extent cx="5458460" cy="1624965"/>
            <wp:effectExtent l="0" t="0" r="8890" b="0"/>
            <wp:wrapTight wrapText="bothSides">
              <wp:wrapPolygon edited="0">
                <wp:start x="0" y="0"/>
                <wp:lineTo x="0" y="21271"/>
                <wp:lineTo x="21560" y="21271"/>
                <wp:lineTo x="21560" y="0"/>
                <wp:lineTo x="0" y="0"/>
              </wp:wrapPolygon>
            </wp:wrapTight>
            <wp:docPr id="194" name="Imagem 194" descr="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m 194" descr="Interface gráfica do usuário&#10;&#10;Descrição gerada automaticament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359" t="35566" r="6990" b="36547"/>
                    <a:stretch/>
                  </pic:blipFill>
                  <pic:spPr bwMode="auto">
                    <a:xfrm>
                      <a:off x="0" y="0"/>
                      <a:ext cx="5458460" cy="1624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11760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2071"/>
        <w:gridCol w:w="1842"/>
        <w:gridCol w:w="4445"/>
      </w:tblGrid>
      <w:tr w:rsidR="00872713" w14:paraId="56D4A71E" w14:textId="77777777" w:rsidTr="00D537A0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0CFBAB7" w14:textId="77777777" w:rsidR="00872713" w:rsidRDefault="00872713" w:rsidP="00D537A0">
            <w:pPr>
              <w:spacing w:before="120" w:after="240"/>
              <w:rPr>
                <w:rStyle w:val="alnrn"/>
                <w:rFonts w:ascii="Verdana" w:hAnsi="Verdana"/>
                <w:color w:val="212121"/>
                <w:sz w:val="20"/>
                <w:szCs w:val="20"/>
              </w:rPr>
            </w:pPr>
          </w:p>
          <w:p w14:paraId="5C3ACCEE" w14:textId="77777777" w:rsidR="00872713" w:rsidRDefault="00872713" w:rsidP="00D537A0">
            <w:pPr>
              <w:spacing w:before="120" w:after="240"/>
              <w:rPr>
                <w:rFonts w:ascii="Georgia" w:hAnsi="Georgia"/>
                <w:b/>
                <w:bCs/>
                <w:sz w:val="2"/>
                <w:szCs w:val="2"/>
              </w:rPr>
            </w:pPr>
            <w:r>
              <w:rPr>
                <w:rStyle w:val="alnrn"/>
                <w:rFonts w:ascii="Verdana" w:hAnsi="Verdana"/>
                <w:color w:val="212121"/>
                <w:sz w:val="20"/>
                <w:szCs w:val="20"/>
              </w:rPr>
              <w:t>Range 1: 84 to 789</w:t>
            </w:r>
          </w:p>
        </w:tc>
      </w:tr>
      <w:tr w:rsidR="00872713" w14:paraId="4D368DD2" w14:textId="77777777" w:rsidTr="00D537A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71C0FE0" w14:textId="77777777" w:rsidR="00872713" w:rsidRDefault="00872713" w:rsidP="00D537A0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A99E662" w14:textId="77777777" w:rsidR="00872713" w:rsidRDefault="00872713" w:rsidP="00D537A0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Expect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D28078F" w14:textId="77777777" w:rsidR="00872713" w:rsidRDefault="00872713" w:rsidP="00D537A0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Identi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3B6B724" w14:textId="77777777" w:rsidR="00872713" w:rsidRDefault="00872713" w:rsidP="00D537A0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G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39CB0C7" w14:textId="77777777" w:rsidR="00872713" w:rsidRDefault="00872713" w:rsidP="00D537A0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Strand</w:t>
            </w:r>
          </w:p>
        </w:tc>
      </w:tr>
      <w:tr w:rsidR="00872713" w14:paraId="76328A23" w14:textId="77777777" w:rsidTr="00D537A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0EB8EBA" w14:textId="77777777" w:rsidR="00872713" w:rsidRDefault="00872713" w:rsidP="00D537A0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1016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bits(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>5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7CF3C74" w14:textId="77777777" w:rsidR="00872713" w:rsidRDefault="00872713" w:rsidP="00D537A0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44F0189" w14:textId="77777777" w:rsidR="00872713" w:rsidRDefault="00872713" w:rsidP="00D537A0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49/711(9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5FAC4F9" w14:textId="77777777" w:rsidR="00872713" w:rsidRDefault="00872713" w:rsidP="00D537A0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4/711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0638D5A" w14:textId="77777777" w:rsidR="00872713" w:rsidRDefault="00872713" w:rsidP="00D537A0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us/Plus</w:t>
            </w:r>
          </w:p>
        </w:tc>
      </w:tr>
    </w:tbl>
    <w:p w14:paraId="0BEA55C2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t>Query  141</w:t>
      </w:r>
      <w:proofErr w:type="gramEnd"/>
      <w:r w:rsidRPr="007F6AD2">
        <w:rPr>
          <w:color w:val="212121"/>
          <w:sz w:val="18"/>
          <w:szCs w:val="18"/>
        </w:rPr>
        <w:t xml:space="preserve">  AAAG-GAATTTAATTTTACGGACACATCTCGCTA-AACAGCAGCAACAACAGC--AGGAG  196</w:t>
      </w:r>
    </w:p>
    <w:p w14:paraId="37E89C77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|||| | |||| |||| || ||| ||||| | || | |||||||| || ||||  |||||</w:t>
      </w:r>
    </w:p>
    <w:p w14:paraId="71C7426A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84</w:t>
      </w:r>
      <w:proofErr w:type="gramEnd"/>
      <w:r w:rsidRPr="007F6AD2">
        <w:rPr>
          <w:color w:val="212121"/>
          <w:sz w:val="18"/>
          <w:szCs w:val="18"/>
        </w:rPr>
        <w:t xml:space="preserve">   AAAGAGTATTTTATTTRAC-GACWCATCTYGMTAMAGCAGCAGCAGCAGCAGCASAGGAG  142</w:t>
      </w:r>
    </w:p>
    <w:p w14:paraId="044BDDC3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6D87420D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t>Query  197</w:t>
      </w:r>
      <w:proofErr w:type="gramEnd"/>
      <w:r w:rsidRPr="007F6AD2">
        <w:rPr>
          <w:color w:val="212121"/>
          <w:sz w:val="18"/>
          <w:szCs w:val="18"/>
        </w:rPr>
        <w:t xml:space="preserve">  GAGCATGCGGT-TTGTTTTTGTTCTTCTCGTCCTTTTTCTCGCCTGCA-GC-GTG-TCGG  252</w:t>
      </w:r>
    </w:p>
    <w:p w14:paraId="78FDE01C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 ||||||| || |||||| |  || ||||||||||| ||||||  |||  | ||| ||| </w:t>
      </w:r>
    </w:p>
    <w:p w14:paraId="3E8B87E2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143</w:t>
      </w:r>
      <w:proofErr w:type="gramEnd"/>
      <w:r w:rsidRPr="007F6AD2">
        <w:rPr>
          <w:color w:val="212121"/>
          <w:sz w:val="18"/>
          <w:szCs w:val="18"/>
        </w:rPr>
        <w:t xml:space="preserve">  CAGCATGCKGTKTTGTTTKTTYTC-TCTCGTCCTTTYTCTCGC-WGCARSCKGTGSTCGA  200</w:t>
      </w:r>
    </w:p>
    <w:p w14:paraId="09E8D0BB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439C516D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t>Query  253</w:t>
      </w:r>
      <w:proofErr w:type="gramEnd"/>
      <w:r w:rsidRPr="007F6AD2">
        <w:rPr>
          <w:color w:val="212121"/>
          <w:sz w:val="18"/>
          <w:szCs w:val="18"/>
        </w:rPr>
        <w:t xml:space="preserve">  CCGTG-GAGGTGATGAAGCGGGGATACAACCACAAGGAGATGGCCAAGCCTTTGTCTCAA  311</w:t>
      </w:r>
    </w:p>
    <w:p w14:paraId="5EECA4FA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| | | ||| ||  ||   ||| ||   | | |||||||||| |||||||||||||||||</w:t>
      </w:r>
    </w:p>
    <w:p w14:paraId="3781F79E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201</w:t>
      </w:r>
      <w:proofErr w:type="gramEnd"/>
      <w:r w:rsidRPr="007F6AD2">
        <w:rPr>
          <w:color w:val="212121"/>
          <w:sz w:val="18"/>
          <w:szCs w:val="18"/>
        </w:rPr>
        <w:t xml:space="preserve">  CSGKGRGAGKTGKKGAWYSGGGRAT-MMAMCMCAAGGAGATGRCCAAGCCTTTGTCTCAA  259</w:t>
      </w:r>
    </w:p>
    <w:p w14:paraId="1005385A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334F80E7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t>Query  312</w:t>
      </w:r>
      <w:proofErr w:type="gramEnd"/>
      <w:r w:rsidRPr="007F6AD2">
        <w:rPr>
          <w:color w:val="212121"/>
          <w:sz w:val="18"/>
          <w:szCs w:val="18"/>
        </w:rPr>
        <w:t xml:space="preserve">  GAAGAATCCACCCTCATTGAAAGAGCAACGGCTACAATCAACAGCATCCCCATCTCTGAA  371</w:t>
      </w:r>
    </w:p>
    <w:p w14:paraId="0C10FE34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||||||||||||||||||||||||||||||||||||||||||||||||||||||||||||</w:t>
      </w:r>
    </w:p>
    <w:p w14:paraId="02F4D408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260</w:t>
      </w:r>
      <w:proofErr w:type="gramEnd"/>
      <w:r w:rsidRPr="007F6AD2">
        <w:rPr>
          <w:color w:val="212121"/>
          <w:sz w:val="18"/>
          <w:szCs w:val="18"/>
        </w:rPr>
        <w:t xml:space="preserve">  GAAGAATCCACCCTCATTGAAAGAGCAACGGCTACAATCAACAGCATCCCCATCTCTGAA  319</w:t>
      </w:r>
    </w:p>
    <w:p w14:paraId="0576E0CC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3C9A93D4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t>Query  372</w:t>
      </w:r>
      <w:proofErr w:type="gramEnd"/>
      <w:r w:rsidRPr="007F6AD2">
        <w:rPr>
          <w:color w:val="212121"/>
          <w:sz w:val="18"/>
          <w:szCs w:val="18"/>
        </w:rPr>
        <w:t xml:space="preserve">  GACTACAGCGTCGCCAGCGCAGCTCTCTCTAGCGACGGCCGCATCTTCACTGGTGTCAAT  431</w:t>
      </w:r>
    </w:p>
    <w:p w14:paraId="112612D0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||||||||||||||||||||||||||||||||||||||||||||||||||||||||||||</w:t>
      </w:r>
    </w:p>
    <w:p w14:paraId="7CAC61D7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320</w:t>
      </w:r>
      <w:proofErr w:type="gramEnd"/>
      <w:r w:rsidRPr="007F6AD2">
        <w:rPr>
          <w:color w:val="212121"/>
          <w:sz w:val="18"/>
          <w:szCs w:val="18"/>
        </w:rPr>
        <w:t xml:space="preserve">  GACTACAGCGTCGCCAGCGCAGCTCTCTCTAGCGACGGCCGCATCTTCACTGGTGTCAAT  379</w:t>
      </w:r>
    </w:p>
    <w:p w14:paraId="7C3282B7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38CDB25F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lastRenderedPageBreak/>
        <w:t>Query  432</w:t>
      </w:r>
      <w:proofErr w:type="gramEnd"/>
      <w:r w:rsidRPr="007F6AD2">
        <w:rPr>
          <w:color w:val="212121"/>
          <w:sz w:val="18"/>
          <w:szCs w:val="18"/>
        </w:rPr>
        <w:t xml:space="preserve">  GTATATCATTTTACTGGGGGACCTTGTGCAGAACTCGTGGTGCTGGGCACTGCTGCTGCT  491</w:t>
      </w:r>
    </w:p>
    <w:p w14:paraId="4640C525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||||||||||| |  | |||||||||||||||||||||||||||||||||||||||||||</w:t>
      </w:r>
    </w:p>
    <w:p w14:paraId="3DD80617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380</w:t>
      </w:r>
      <w:proofErr w:type="gramEnd"/>
      <w:r w:rsidRPr="007F6AD2">
        <w:rPr>
          <w:color w:val="212121"/>
          <w:sz w:val="18"/>
          <w:szCs w:val="18"/>
        </w:rPr>
        <w:t xml:space="preserve">  GTATATCATTTWAMWGRGGGACCTTGTGCAGAACTCGTGGTGCTGGGCACTGCTGCTGCT  439</w:t>
      </w:r>
    </w:p>
    <w:p w14:paraId="236E7E8B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60F95A55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t>Query  492</w:t>
      </w:r>
      <w:proofErr w:type="gramEnd"/>
      <w:r w:rsidRPr="007F6AD2">
        <w:rPr>
          <w:color w:val="212121"/>
          <w:sz w:val="18"/>
          <w:szCs w:val="18"/>
        </w:rPr>
        <w:t xml:space="preserve">  GCGGCAGCTGGCAACCTGACTTGTATCGTCGCGATCGGAAATGAGAACAGGGGCATCTTG  551</w:t>
      </w:r>
    </w:p>
    <w:p w14:paraId="590B65CA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||||||||||||||||||||||||||||||||||| ||||||||||||||||||||||||</w:t>
      </w:r>
    </w:p>
    <w:p w14:paraId="254CDA57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440</w:t>
      </w:r>
      <w:proofErr w:type="gramEnd"/>
      <w:r w:rsidRPr="007F6AD2">
        <w:rPr>
          <w:color w:val="212121"/>
          <w:sz w:val="18"/>
          <w:szCs w:val="18"/>
        </w:rPr>
        <w:t xml:space="preserve">  GCGGCAGCTGGCAACCTGACTTGTATCGTCGCGATMGGAAATGAGAACAGGGGCATCTTG  499</w:t>
      </w:r>
    </w:p>
    <w:p w14:paraId="1060FAEC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7386F5DD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t>Query  552</w:t>
      </w:r>
      <w:proofErr w:type="gramEnd"/>
      <w:r w:rsidRPr="007F6AD2">
        <w:rPr>
          <w:color w:val="212121"/>
          <w:sz w:val="18"/>
          <w:szCs w:val="18"/>
        </w:rPr>
        <w:t xml:space="preserve">  AGCCCCTGCGGACGGTGCCGACAGGTGCTTCTCGATCTGCATCCTGGGATCAAAGCCATA  611</w:t>
      </w:r>
    </w:p>
    <w:p w14:paraId="1B932017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||||||||||||||||||||||||||||||||||||||||||||||||||||||||||||</w:t>
      </w:r>
    </w:p>
    <w:p w14:paraId="7642CF1F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500</w:t>
      </w:r>
      <w:proofErr w:type="gramEnd"/>
      <w:r w:rsidRPr="007F6AD2">
        <w:rPr>
          <w:color w:val="212121"/>
          <w:sz w:val="18"/>
          <w:szCs w:val="18"/>
        </w:rPr>
        <w:t xml:space="preserve">  AGCCCCTGCGGACGGTGCCGACAGGTGCTTCTCGATCTGCATCCTGGGATCAAAGCCATA  559</w:t>
      </w:r>
    </w:p>
    <w:p w14:paraId="7C10BE03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29566CB5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t>Query  612</w:t>
      </w:r>
      <w:proofErr w:type="gramEnd"/>
      <w:r w:rsidRPr="007F6AD2">
        <w:rPr>
          <w:color w:val="212121"/>
          <w:sz w:val="18"/>
          <w:szCs w:val="18"/>
        </w:rPr>
        <w:t xml:space="preserve">  GTGAAGGACAGTGATGGACAGCCGACGGCAGTTGGGATTCGTGAATTGCTGCCCTCTGGT  671</w:t>
      </w:r>
    </w:p>
    <w:p w14:paraId="739519B7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|||||||||||||||||||||||| |||||||||||||||||||||||||||||||||||</w:t>
      </w:r>
    </w:p>
    <w:p w14:paraId="3A088A00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560</w:t>
      </w:r>
      <w:proofErr w:type="gramEnd"/>
      <w:r w:rsidRPr="007F6AD2">
        <w:rPr>
          <w:color w:val="212121"/>
          <w:sz w:val="18"/>
          <w:szCs w:val="18"/>
        </w:rPr>
        <w:t xml:space="preserve">  GTGAAGGACAGTGATGGACAGCCGMCGGCAGTTGGGATTCGTGAATTGCTGCCCTCTGGT  619</w:t>
      </w:r>
    </w:p>
    <w:p w14:paraId="74A2FA0A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2B5F3BE2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t>Query  672</w:t>
      </w:r>
      <w:proofErr w:type="gramEnd"/>
      <w:r w:rsidRPr="007F6AD2">
        <w:rPr>
          <w:color w:val="212121"/>
          <w:sz w:val="18"/>
          <w:szCs w:val="18"/>
        </w:rPr>
        <w:t xml:space="preserve">  TATGTGTGGGAGGGCTAAGTGAAGCACCTGCTTCATTCAGAAAAAGAGTCGATCCCCAGC  731</w:t>
      </w:r>
    </w:p>
    <w:p w14:paraId="7F891674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||||||||||||||||||  |||||||||||||||||||||||||||||||||||||| |</w:t>
      </w:r>
    </w:p>
    <w:p w14:paraId="492F59AD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620</w:t>
      </w:r>
      <w:proofErr w:type="gramEnd"/>
      <w:r w:rsidRPr="007F6AD2">
        <w:rPr>
          <w:color w:val="212121"/>
          <w:sz w:val="18"/>
          <w:szCs w:val="18"/>
        </w:rPr>
        <w:t xml:space="preserve">  TATGTGTGGGAGGGCTAAK-GAAGCACCTGCTTCATTCAGAAAAAGAGTCGATCCCCAAC  678</w:t>
      </w:r>
    </w:p>
    <w:p w14:paraId="38900D4D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095B1972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t>Query  732</w:t>
      </w:r>
      <w:proofErr w:type="gramEnd"/>
      <w:r w:rsidRPr="007F6AD2">
        <w:rPr>
          <w:color w:val="212121"/>
          <w:sz w:val="18"/>
          <w:szCs w:val="18"/>
        </w:rPr>
        <w:t xml:space="preserve">  GAATGCAGGAACTCCAGATTCTACAAAGATACCGTGGTCGGATTCCACAGACGCCAGTAA  791</w:t>
      </w:r>
    </w:p>
    <w:p w14:paraId="06EBCF0F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||| |||||||||||||||||||||| ||| ||||||| |||||||||||||||||||||</w:t>
      </w:r>
    </w:p>
    <w:p w14:paraId="1F731F1C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679</w:t>
      </w:r>
      <w:proofErr w:type="gramEnd"/>
      <w:r w:rsidRPr="007F6AD2">
        <w:rPr>
          <w:color w:val="212121"/>
          <w:sz w:val="18"/>
          <w:szCs w:val="18"/>
        </w:rPr>
        <w:t xml:space="preserve">  GAAKGCAGGAACTCCAGATTCTACAAGGATGCCGTGGTTGGATTCCACAGACGCCAGTAA  738</w:t>
      </w:r>
    </w:p>
    <w:p w14:paraId="1E7D328A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4408A8E8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7F6AD2">
        <w:rPr>
          <w:color w:val="212121"/>
          <w:sz w:val="18"/>
          <w:szCs w:val="18"/>
        </w:rPr>
        <w:t>Query  792</w:t>
      </w:r>
      <w:proofErr w:type="gramEnd"/>
      <w:r w:rsidRPr="007F6AD2">
        <w:rPr>
          <w:color w:val="212121"/>
          <w:sz w:val="18"/>
          <w:szCs w:val="18"/>
        </w:rPr>
        <w:t xml:space="preserve">  CACCTCGGAATGGGGGGATTCTTCACGGCTGCAGGAGAGGAGGAGAGAAGG  842</w:t>
      </w:r>
    </w:p>
    <w:p w14:paraId="1B449EC8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7F6AD2">
        <w:rPr>
          <w:color w:val="212121"/>
          <w:sz w:val="18"/>
          <w:szCs w:val="18"/>
        </w:rPr>
        <w:t xml:space="preserve">            | |||||||||||| |||| ||||||||||||||||||||||||| |||||</w:t>
      </w:r>
    </w:p>
    <w:p w14:paraId="328C119C" w14:textId="77777777" w:rsidR="00872713" w:rsidRPr="007F6AD2" w:rsidRDefault="00872713" w:rsidP="00872713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7F6AD2">
        <w:rPr>
          <w:color w:val="212121"/>
          <w:sz w:val="18"/>
          <w:szCs w:val="18"/>
        </w:rPr>
        <w:t>Sbjct</w:t>
      </w:r>
      <w:proofErr w:type="spellEnd"/>
      <w:r w:rsidRPr="007F6AD2">
        <w:rPr>
          <w:color w:val="212121"/>
          <w:sz w:val="18"/>
          <w:szCs w:val="18"/>
        </w:rPr>
        <w:t xml:space="preserve">  739</w:t>
      </w:r>
      <w:proofErr w:type="gramEnd"/>
      <w:r w:rsidRPr="007F6AD2">
        <w:rPr>
          <w:color w:val="212121"/>
          <w:sz w:val="18"/>
          <w:szCs w:val="18"/>
        </w:rPr>
        <w:t xml:space="preserve">  CGCCTCGGAATGGGRGGATKCTTCACGGCTGCAGGAGAGGAGGAGWGAAGG  789</w:t>
      </w:r>
    </w:p>
    <w:p w14:paraId="428C54EE" w14:textId="77777777" w:rsidR="00872713" w:rsidRDefault="00872713" w:rsidP="00B41C67">
      <w:pPr>
        <w:rPr>
          <w:b/>
        </w:rPr>
      </w:pPr>
    </w:p>
    <w:p w14:paraId="1CA2FE56" w14:textId="77777777" w:rsidR="00C31606" w:rsidRPr="00C31606" w:rsidRDefault="00C31606" w:rsidP="00C31606">
      <w:pPr>
        <w:rPr>
          <w:b/>
          <w:bCs/>
        </w:rPr>
      </w:pPr>
      <w:r w:rsidRPr="00C31606">
        <w:rPr>
          <w:b/>
          <w:bCs/>
        </w:rPr>
        <w:t>P2D8_UTR_Fw:</w:t>
      </w:r>
    </w:p>
    <w:p w14:paraId="3403F4D9" w14:textId="77777777" w:rsidR="00C31606" w:rsidRDefault="00C31606" w:rsidP="00C31606">
      <w:r w:rsidRPr="00A82E27">
        <w:rPr>
          <w:color w:val="000000" w:themeColor="text1"/>
        </w:rPr>
        <w:t>CCAMTGMM</w:t>
      </w:r>
      <w:r w:rsidRPr="00A82E27">
        <w:rPr>
          <w:highlight w:val="lightGray"/>
        </w:rPr>
        <w:t>TTCTGTGGTTTATGTTTTAATTTTTTTTTTTCTTTTTTCTTTCCCACCACCMCCMCGGCCSKGTGARAATAGGCTTTGTAAAAARAATTTAATTTTACGGACACWTYTCSCTAAACAGCAGCAACAGCAGCAMCAGGAGGAGC</w:t>
      </w:r>
      <w:r w:rsidRPr="00A910F7">
        <w:rPr>
          <w:highlight w:val="green"/>
        </w:rPr>
        <w:t>ATGSG</w:t>
      </w:r>
      <w:r w:rsidRPr="00A82E27">
        <w:rPr>
          <w:highlight w:val="green"/>
        </w:rPr>
        <w:t>GTTKGTTTTTTTTCTTCYCGTCCTTTTTCTCGCCYGSMRSGKGGTCGGSCSKGGGAGGGGGKGAATCGGGGATACMACC</w:t>
      </w:r>
      <w:r w:rsidRPr="00A910F7">
        <w:rPr>
          <w:highlight w:val="green"/>
        </w:rPr>
        <w:t>CAMG</w:t>
      </w:r>
      <w:r w:rsidRPr="00A82E27">
        <w:rPr>
          <w:highlight w:val="green"/>
        </w:rPr>
        <w:t>GAG</w:t>
      </w:r>
      <w:r w:rsidRPr="00A82E27">
        <w:rPr>
          <w:highlight w:val="darkCyan"/>
        </w:rPr>
        <w:t>ATGGSCMARCCTTTTTYTCWARAAAAATCCCCCCCCWTTGAAAAAGAAACGGSTACAATCAAMASMATCCCCMTCTCTGAAAAMTACASSGYSKCCMGSGCASMTCTCTCTAKMGACGGSSGCRTCTTYWCTGGGGTSAATGTRTATMATTTTACTGGGGGACCTTGTGCRRAAMTCKYGGGGYTGGGSWCTGTTGTTGTTGYGSSRGCTGGCAACCTGASTTGTRTCKYCKCGATCKSAAATGAGAACAGGGGCATCTTGAGMCCCTGYGSACRGKGCCSACAGGKGCTTCTCKATCTGYATCCTGKGATCWMAGCCMTATTGAARGACASTGATGKRCASCCSACRSCRSTTGGGATWCKYGAATTGCKSYCCTCTGGKKATGTGTGGGAGRGCTAA</w:t>
      </w:r>
      <w:r w:rsidRPr="00A82E27">
        <w:rPr>
          <w:highlight w:val="green"/>
        </w:rPr>
        <w:t>WGARRMACMTGCKYCTTTYWSAAAAMRAGWCGATCYCCAMCGAATGCRGGARMTYCTGATTYTAYAGGAKGCCGTGGGTKGGATTCCMCAGAMGCCAGTAA</w:t>
      </w:r>
      <w:r w:rsidRPr="005A2D7B">
        <w:rPr>
          <w:highlight w:val="lightGray"/>
        </w:rPr>
        <w:t>C</w:t>
      </w:r>
      <w:r w:rsidRPr="00A82E27">
        <w:rPr>
          <w:highlight w:val="lightGray"/>
        </w:rPr>
        <w:t>GCCTCCSGAATGGGGGATTCTCACGSTKCAGGAGR</w:t>
      </w:r>
      <w:r w:rsidRPr="00A82E27">
        <w:rPr>
          <w:highlight w:val="lightGray"/>
        </w:rPr>
        <w:lastRenderedPageBreak/>
        <w:t>AGGARARAGSGGCCTGACAACTGTATGGAAATGAACC</w:t>
      </w:r>
      <w:r w:rsidRPr="000F57EC">
        <w:t>MATCYCCYCCTCYCCTCARTAARTGGKGGWSWATA</w:t>
      </w:r>
    </w:p>
    <w:p w14:paraId="16D4E6E0" w14:textId="77777777" w:rsidR="00C31606" w:rsidRDefault="0000726F" w:rsidP="00C31606">
      <w:pPr>
        <w:rPr>
          <w:b/>
          <w:bCs/>
        </w:rPr>
      </w:pPr>
      <w:r w:rsidRPr="00A50174">
        <w:rPr>
          <w:b/>
          <w:bCs/>
        </w:rPr>
        <w:t>Blast q</w:t>
      </w:r>
      <w:r w:rsidR="00C31606" w:rsidRPr="00A50174">
        <w:rPr>
          <w:b/>
          <w:bCs/>
        </w:rPr>
        <w:t>uery x P2D8_UTR_Fw</w:t>
      </w:r>
      <w:r w:rsidR="00A50174" w:rsidRPr="00A50174">
        <w:rPr>
          <w:b/>
          <w:bCs/>
        </w:rPr>
        <w:t>:</w:t>
      </w:r>
    </w:p>
    <w:p w14:paraId="00A9E224" w14:textId="77777777" w:rsidR="00A50174" w:rsidRPr="00A50174" w:rsidRDefault="00A50174" w:rsidP="00C31606">
      <w:pPr>
        <w:rPr>
          <w:b/>
          <w:bCs/>
        </w:rPr>
      </w:pPr>
    </w:p>
    <w:p w14:paraId="10552C7D" w14:textId="77777777" w:rsidR="00C31606" w:rsidRPr="00C31606" w:rsidRDefault="00C31606" w:rsidP="00C31606">
      <w:pPr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5B74101" wp14:editId="2245950A">
            <wp:extent cx="5612130" cy="1720152"/>
            <wp:effectExtent l="0" t="0" r="7620" b="0"/>
            <wp:docPr id="18" name="Imagem 18" descr="Text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m 18" descr="Texto&#10;&#10;Descrição gerada automaticamente com confiança baixa"/>
                    <pic:cNvPicPr/>
                  </pic:nvPicPr>
                  <pic:blipFill rotWithShape="1">
                    <a:blip r:embed="rId12"/>
                    <a:srcRect l="40131" t="22262" r="7016" b="48921"/>
                    <a:stretch/>
                  </pic:blipFill>
                  <pic:spPr bwMode="auto">
                    <a:xfrm>
                      <a:off x="0" y="0"/>
                      <a:ext cx="5612130" cy="1720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986DBC" w14:textId="77777777" w:rsidR="00A50174" w:rsidRDefault="00A50174" w:rsidP="00C31606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212121"/>
          <w:sz w:val="20"/>
          <w:szCs w:val="20"/>
        </w:rPr>
      </w:pPr>
    </w:p>
    <w:p w14:paraId="28B69EBA" w14:textId="77777777" w:rsidR="00C31606" w:rsidRPr="00AC5DB9" w:rsidRDefault="00C31606" w:rsidP="00C31606">
      <w:pPr>
        <w:shd w:val="clear" w:color="auto" w:fill="FFFFFF"/>
        <w:spacing w:after="0" w:line="240" w:lineRule="auto"/>
        <w:rPr>
          <w:rFonts w:ascii="Verdana" w:eastAsia="Times New Roman" w:hAnsi="Verdana" w:cs="Times New Roman"/>
          <w:color w:val="212121"/>
          <w:sz w:val="20"/>
          <w:szCs w:val="20"/>
        </w:rPr>
      </w:pPr>
      <w:r w:rsidRPr="00AC5DB9">
        <w:rPr>
          <w:rFonts w:ascii="Verdana" w:eastAsia="Times New Roman" w:hAnsi="Verdana" w:cs="Times New Roman"/>
          <w:color w:val="212121"/>
          <w:sz w:val="20"/>
          <w:szCs w:val="20"/>
        </w:rPr>
        <w:t>Range 1: 9 to 815</w:t>
      </w:r>
    </w:p>
    <w:tbl>
      <w:tblPr>
        <w:tblW w:w="12021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1934"/>
        <w:gridCol w:w="2421"/>
        <w:gridCol w:w="2421"/>
      </w:tblGrid>
      <w:tr w:rsidR="00C31606" w:rsidRPr="00AC5DB9" w14:paraId="2C4E0FF5" w14:textId="77777777" w:rsidTr="006F5406">
        <w:trPr>
          <w:gridAfter w:val="1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0F4041A" w14:textId="77777777" w:rsidR="00C31606" w:rsidRPr="00AC5DB9" w:rsidRDefault="00C31606" w:rsidP="006F5406">
            <w:pPr>
              <w:spacing w:before="120" w:after="240" w:line="240" w:lineRule="auto"/>
              <w:rPr>
                <w:rFonts w:ascii="Georgia" w:eastAsia="Times New Roman" w:hAnsi="Georgia" w:cs="Times New Roman"/>
                <w:b/>
                <w:bCs/>
                <w:sz w:val="2"/>
                <w:szCs w:val="2"/>
              </w:rPr>
            </w:pPr>
          </w:p>
        </w:tc>
      </w:tr>
      <w:tr w:rsidR="00C31606" w:rsidRPr="00AC5DB9" w14:paraId="7F546877" w14:textId="77777777" w:rsidTr="006F540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9C6F62B" w14:textId="77777777" w:rsidR="00C31606" w:rsidRPr="00AC5DB9" w:rsidRDefault="00C31606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AC5DB9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0DEBA3E" w14:textId="77777777" w:rsidR="00C31606" w:rsidRPr="00AC5DB9" w:rsidRDefault="00C31606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AC5DB9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Exp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B9BC892" w14:textId="77777777" w:rsidR="00C31606" w:rsidRPr="00AC5DB9" w:rsidRDefault="00C31606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AC5DB9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Identitie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26A602F" w14:textId="77777777" w:rsidR="00C31606" w:rsidRPr="00AC5DB9" w:rsidRDefault="00C31606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AC5DB9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Ga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5F8A812" w14:textId="77777777" w:rsidR="00C31606" w:rsidRPr="00AC5DB9" w:rsidRDefault="00C31606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</w:pPr>
            <w:r w:rsidRPr="00AC5DB9">
              <w:rPr>
                <w:rFonts w:ascii="Verdana" w:eastAsia="Times New Roman" w:hAnsi="Verdana" w:cs="Times New Roman"/>
                <w:color w:val="606060"/>
                <w:sz w:val="18"/>
                <w:szCs w:val="18"/>
              </w:rPr>
              <w:t>Strand</w:t>
            </w:r>
          </w:p>
        </w:tc>
      </w:tr>
      <w:tr w:rsidR="00C31606" w:rsidRPr="00AC5DB9" w14:paraId="55164EFD" w14:textId="77777777" w:rsidTr="006F540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438AAB1" w14:textId="77777777" w:rsidR="00C31606" w:rsidRPr="00AC5DB9" w:rsidRDefault="00C31606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C5DB9">
              <w:rPr>
                <w:rFonts w:ascii="Verdana" w:eastAsia="Times New Roman" w:hAnsi="Verdana" w:cs="Times New Roman"/>
                <w:sz w:val="20"/>
                <w:szCs w:val="20"/>
              </w:rPr>
              <w:t xml:space="preserve">643 </w:t>
            </w:r>
            <w:proofErr w:type="gramStart"/>
            <w:r w:rsidRPr="00AC5DB9">
              <w:rPr>
                <w:rFonts w:ascii="Verdana" w:eastAsia="Times New Roman" w:hAnsi="Verdana" w:cs="Times New Roman"/>
                <w:sz w:val="20"/>
                <w:szCs w:val="20"/>
              </w:rPr>
              <w:t>bits(</w:t>
            </w:r>
            <w:proofErr w:type="gramEnd"/>
            <w:r w:rsidRPr="00AC5DB9">
              <w:rPr>
                <w:rFonts w:ascii="Verdana" w:eastAsia="Times New Roman" w:hAnsi="Verdana" w:cs="Times New Roman"/>
                <w:sz w:val="20"/>
                <w:szCs w:val="20"/>
              </w:rPr>
              <w:t>3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CF9461A" w14:textId="77777777" w:rsidR="00C31606" w:rsidRPr="00AC5DB9" w:rsidRDefault="00C31606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C5DB9">
              <w:rPr>
                <w:rFonts w:ascii="Verdana" w:eastAsia="Times New Roman" w:hAnsi="Verdana" w:cs="Times New Roman"/>
                <w:sz w:val="20"/>
                <w:szCs w:val="20"/>
              </w:rPr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20352AD" w14:textId="77777777" w:rsidR="00C31606" w:rsidRPr="00AC5DB9" w:rsidRDefault="00C31606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C5DB9">
              <w:rPr>
                <w:rFonts w:ascii="Verdana" w:eastAsia="Times New Roman" w:hAnsi="Verdana" w:cs="Times New Roman"/>
                <w:sz w:val="20"/>
                <w:szCs w:val="20"/>
              </w:rPr>
              <w:t>630/828(76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4877ACF" w14:textId="77777777" w:rsidR="00C31606" w:rsidRPr="00AC5DB9" w:rsidRDefault="00C31606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C5DB9">
              <w:rPr>
                <w:rFonts w:ascii="Verdana" w:eastAsia="Times New Roman" w:hAnsi="Verdana" w:cs="Times New Roman"/>
                <w:sz w:val="20"/>
                <w:szCs w:val="20"/>
              </w:rPr>
              <w:t>30/828(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C7F2760" w14:textId="77777777" w:rsidR="00C31606" w:rsidRPr="00AC5DB9" w:rsidRDefault="00C31606" w:rsidP="006F5406">
            <w:pPr>
              <w:spacing w:before="120" w:after="24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AC5DB9">
              <w:rPr>
                <w:rFonts w:ascii="Verdana" w:eastAsia="Times New Roman" w:hAnsi="Verdana" w:cs="Times New Roman"/>
                <w:sz w:val="20"/>
                <w:szCs w:val="20"/>
              </w:rPr>
              <w:t>Plus/Plus</w:t>
            </w:r>
          </w:p>
        </w:tc>
      </w:tr>
    </w:tbl>
    <w:p w14:paraId="53E113D4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56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TTCTGTGGGTTTAT-</w:t>
      </w:r>
      <w:proofErr w:type="spell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TTTTAATC</w:t>
      </w:r>
      <w:r w:rsidRPr="00AC5DB9">
        <w:rPr>
          <w:rFonts w:ascii="Courier New" w:eastAsia="Times New Roman" w:hAnsi="Courier New" w:cs="Courier New"/>
          <w:color w:val="808080"/>
          <w:sz w:val="18"/>
          <w:szCs w:val="18"/>
        </w:rPr>
        <w:t>ttttttttt</w:t>
      </w: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AATCTACTTTTCCAACTCACGCTGCACC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114</w:t>
      </w:r>
    </w:p>
    <w:p w14:paraId="7CC296A3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|||| ||||||| ||||||| |||||||||  |||  |||||   | ||| |  | ||</w:t>
      </w:r>
    </w:p>
    <w:p w14:paraId="5019D743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9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TTCTGT-GGTTTATGTTTTAAT-TTTTTTTTT--TCT-TTTTTCTTTCCCAC-CACCMCC  62</w:t>
      </w:r>
    </w:p>
    <w:p w14:paraId="0A63FC7C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38D9DE0A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115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ACGGCCGTGTGAGAATAGGCTTTGTAAAAGGAATTTAATTTTACGGACACATCTCGCTAA  174</w:t>
      </w:r>
    </w:p>
    <w:p w14:paraId="1927F9EE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 |||||  |||| ||||||||||||||||  ||||||||||||||||||| | || ||||</w:t>
      </w:r>
    </w:p>
    <w:p w14:paraId="2DABE033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63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MCGGCCSKGTGARAATAGGCTTTGTAAAAARAATTTAATTTTACGGACACWTYTCSCTAA  122</w:t>
      </w:r>
    </w:p>
    <w:p w14:paraId="35C4DBF8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5C3791F5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175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ACAGCAGCAACA--A-CAGCAGGAGGAGCATGCGGTTTGTTTTTGTTCTTCTCGTCCTTT  231</w:t>
      </w:r>
    </w:p>
    <w:p w14:paraId="5AE74E2D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||||||||||  | || ||||||||||||| |||| |||||| |||||| ||||||||</w:t>
      </w:r>
    </w:p>
    <w:p w14:paraId="76AEFCF2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123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ACAGCAGCAACAGCAGCAMCAGGAGGAGCATGSGGTTKGTTTTTTTTCTTCYCGTCCTTT  182</w:t>
      </w:r>
    </w:p>
    <w:p w14:paraId="322ABFA2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2D067D19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232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TCTCGCCTG--CAGCGTGTCGG-CCGTGGAGGTGATGAAGCGGGGATACAACCACAAGG  288</w:t>
      </w:r>
    </w:p>
    <w:p w14:paraId="6CF9FA5A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|||||| |    | | ||||| |   ||||| |  ||| ||||||||| ||| || ||</w:t>
      </w:r>
    </w:p>
    <w:p w14:paraId="4D063978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183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TCTCGCCYGSMRSGKG-GTCGGSCSKGGGAGGGGGKGAATCGGGGATACMACC-CAMGG  240</w:t>
      </w:r>
    </w:p>
    <w:p w14:paraId="02D7844B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20FAE09A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289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AGATGGCCAAGCCTTTGTCTCAAGAAGAATCCACCCTCATTGAAAGAGCAACGGCTACAA  348</w:t>
      </w:r>
    </w:p>
    <w:p w14:paraId="538745FE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|||| | | ||||| | || | || ||||| ||| | |||||| || ||||| |||||</w:t>
      </w:r>
    </w:p>
    <w:p w14:paraId="07950E26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241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AGATGGSCMARCCTTTTTYTCWARAAAAATCCCCCCCCWTTGAAAAAGAAACGGSTACAA  300</w:t>
      </w:r>
    </w:p>
    <w:p w14:paraId="7C4C785B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1CB22FE0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lastRenderedPageBreak/>
        <w:t>Query  349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CAACAGCATCCCCATCTCTGAAGACTACAGCGTCGCCAGCGCAGCTCTCTCTAGCGACG  408</w:t>
      </w:r>
    </w:p>
    <w:p w14:paraId="7AE35EBE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|| |  |||||| |||||||| | ||||  |   || | |||  ||||||||  ||||</w:t>
      </w:r>
    </w:p>
    <w:p w14:paraId="7FB68BF7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301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CAAMASMATCCCCMTCTCTGAAAAMTACASSGYSKCCMGSGCASMTCTCTCTAKMGACG  360</w:t>
      </w:r>
    </w:p>
    <w:p w14:paraId="19248722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2960D555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409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GCCGCATCTTCACTGGTGTCAATGTATATCATTTTACTGGGGGACCTTGTGCAGAACTCG  468</w:t>
      </w:r>
    </w:p>
    <w:p w14:paraId="02E4D747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  || ||||  |||| || ||||| ||| ||||||||||||||||||||||  || || </w:t>
      </w:r>
    </w:p>
    <w:p w14:paraId="20237784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361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GSSGCRTCTTYWCTGGGGTSAATGTRTATMATTTTACTGGGGGACCTTGTGCRRAAMTCK  420</w:t>
      </w:r>
    </w:p>
    <w:p w14:paraId="0BACC9B1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7EC24165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469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GGTGCTGGGCACTGCTGCTGCTGCGGCAGCTGGCAACCTGACTTGTATCGTCGCGATCG  528</w:t>
      </w:r>
    </w:p>
    <w:p w14:paraId="7D53C56F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 || | ||||  ||| || || || |   ||||||||||||| |||| ||  | ||||| </w:t>
      </w:r>
    </w:p>
    <w:p w14:paraId="11CA3C5F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421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YGGGGYTGGGSWCTGTTGTTGTTGYGSSRGCTGGCAACCTGASTTGTRTCKYCKCGATCK  480</w:t>
      </w:r>
    </w:p>
    <w:p w14:paraId="167AC488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7ED25BD6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529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GAAATGAGAACAGGGGCATCTTGAGCCCCTGCGGACGGTGCCGACAGGTGCTTCTCGATC  588</w:t>
      </w:r>
    </w:p>
    <w:p w14:paraId="671A170D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 |||||||||||||||||||||||| ||||| | || | ||| ||||| ||||||| |||</w:t>
      </w:r>
    </w:p>
    <w:p w14:paraId="6EF346BB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481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SAAATGAGAACAGGGGCATCTTGAGMCCCTGYGSACRGKGCCSACAGGKGCTTCTCKATC  540</w:t>
      </w:r>
    </w:p>
    <w:p w14:paraId="05ED5B30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7DCFFF99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589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GCATCCTGGGATCAAAGCCATAGTGAAGGACAGTGATGGACAGCCGACGGCAGTTGGGA  648</w:t>
      </w:r>
    </w:p>
    <w:p w14:paraId="2F8D9582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 |||||| ||||  |||| || |||| |||| |||||  || || ||  |  ||||||</w:t>
      </w:r>
    </w:p>
    <w:p w14:paraId="65AD58B1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541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GYATCCTGKGATCWMAGCCMTATTGAARGACASTGATGKRCASCCSACRSCRSTTGGGA  600</w:t>
      </w:r>
    </w:p>
    <w:p w14:paraId="46306E8B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4B0DA815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649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TCGTGAATTGCTGCCCTCTGGTTATGTGTGGGAGGGCTAAGTGAAGCACCTGCTTCATT  708</w:t>
      </w:r>
    </w:p>
    <w:p w14:paraId="65F60272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 |  |||||||   |||||||  ||||||||||| |||||  ||   || |||  | ||</w:t>
      </w:r>
    </w:p>
    <w:p w14:paraId="29C8C0EF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601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TWCKYGAATTGCKSYCCTCTGGKKATGTGTGGGAGRGCTAAW-GARRMACMTGCKYCTTT  659</w:t>
      </w:r>
    </w:p>
    <w:p w14:paraId="159E4B6C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74C0235B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709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CAGAAAAAGAGTCGATCCCCAGCGAATGCAGGAACTCCAGATTCTACAAAGATACCGT-G  767</w:t>
      </w:r>
    </w:p>
    <w:p w14:paraId="0A1951F3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   ||||  || ||||| ||| ||||||| |||  | | |||| || |  ||  |||| |</w:t>
      </w:r>
    </w:p>
    <w:p w14:paraId="08697C5F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660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YWSAAAAMRAGWCGATCYCCAMCGAATGCRGGARMTYCTGATTYTAYAG-GAKGCCGTGG  718</w:t>
      </w:r>
    </w:p>
    <w:p w14:paraId="51D4F89D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72529066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768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GTCGGATTCCACAGACGCCAGTAACACCTCG-GAATGGGGGGATTCTTCACGGCTGCAGG  826</w:t>
      </w:r>
    </w:p>
    <w:p w14:paraId="647A9270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 ||||||| |||| ||||||||| ||||  ||||||||| ||||| ||||  | ||||</w:t>
      </w:r>
    </w:p>
    <w:p w14:paraId="4D50B66B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719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GTKGGATTCCMCAGAMGCCAGTAACGCCTCCSGAATGGGGG-ATTCT-CACGS-TKCAGG  775</w:t>
      </w:r>
    </w:p>
    <w:p w14:paraId="2C72F7A5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51934770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Query  827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AGAGGAGGAGAGAAGGGGCAGCCTGACAACTGTATGGAAAAATGAACC  874</w:t>
      </w:r>
    </w:p>
    <w:p w14:paraId="1A286D01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          ||   |||| | | | |   ||||||||||||||||||||  ||||||</w:t>
      </w:r>
    </w:p>
    <w:p w14:paraId="1BEA869F" w14:textId="77777777" w:rsidR="00C31606" w:rsidRPr="00AC5DB9" w:rsidRDefault="00C31606" w:rsidP="00C316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776</w:t>
      </w:r>
      <w:proofErr w:type="gramEnd"/>
      <w:r w:rsidRPr="00AC5DB9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AGR--AGGARARA-GSG---GCCTGACAACTGTATGGAAA--TGAACC  815</w:t>
      </w:r>
    </w:p>
    <w:p w14:paraId="0F3B51A3" w14:textId="77777777" w:rsidR="00C31606" w:rsidRDefault="00C31606" w:rsidP="00C31606">
      <w:pPr>
        <w:rPr>
          <w:sz w:val="24"/>
          <w:szCs w:val="24"/>
        </w:rPr>
      </w:pPr>
    </w:p>
    <w:p w14:paraId="71B7A5D1" w14:textId="77777777" w:rsidR="005A2D7B" w:rsidRDefault="005A2D7B" w:rsidP="0000726F">
      <w:pPr>
        <w:rPr>
          <w:b/>
          <w:bCs/>
        </w:rPr>
      </w:pPr>
    </w:p>
    <w:p w14:paraId="2D612755" w14:textId="77777777" w:rsidR="005A2D7B" w:rsidRDefault="005A2D7B" w:rsidP="0000726F">
      <w:pPr>
        <w:rPr>
          <w:b/>
          <w:bCs/>
        </w:rPr>
      </w:pPr>
    </w:p>
    <w:p w14:paraId="032EAAA5" w14:textId="77777777" w:rsidR="005A2D7B" w:rsidRDefault="005A2D7B" w:rsidP="0000726F">
      <w:pPr>
        <w:rPr>
          <w:b/>
          <w:bCs/>
        </w:rPr>
      </w:pPr>
    </w:p>
    <w:p w14:paraId="30552959" w14:textId="77777777" w:rsidR="005A2D7B" w:rsidRDefault="005A2D7B" w:rsidP="0000726F">
      <w:pPr>
        <w:rPr>
          <w:b/>
          <w:bCs/>
        </w:rPr>
      </w:pPr>
    </w:p>
    <w:p w14:paraId="4E201805" w14:textId="77777777" w:rsidR="005A2D7B" w:rsidRDefault="005A2D7B" w:rsidP="0000726F">
      <w:pPr>
        <w:rPr>
          <w:b/>
          <w:bCs/>
        </w:rPr>
      </w:pPr>
    </w:p>
    <w:p w14:paraId="40465CBF" w14:textId="77777777" w:rsidR="0000726F" w:rsidRPr="0000726F" w:rsidRDefault="0000726F" w:rsidP="0000726F">
      <w:pPr>
        <w:rPr>
          <w:b/>
          <w:bCs/>
        </w:rPr>
      </w:pPr>
      <w:r w:rsidRPr="0000726F">
        <w:rPr>
          <w:b/>
          <w:bCs/>
        </w:rPr>
        <w:t>P2D10_UTR_Fw:</w:t>
      </w:r>
    </w:p>
    <w:p w14:paraId="6660D890" w14:textId="77777777" w:rsidR="0000726F" w:rsidRPr="0000726F" w:rsidRDefault="0000726F" w:rsidP="0000726F">
      <w:r>
        <w:t>GGATGMWCGTMTGTASGMWTATRTYTAATTTTTTTTTTTCTTWTTTCTTTCCCACCAC</w:t>
      </w:r>
      <w:r w:rsidRPr="0000726F">
        <w:rPr>
          <w:highlight w:val="lightGray"/>
        </w:rPr>
        <w:t>CACCACGG</w:t>
      </w:r>
      <w:r w:rsidRPr="009637D5">
        <w:rPr>
          <w:highlight w:val="lightGray"/>
        </w:rPr>
        <w:t>CCGTGTRARAATAGGCTTTGTAAAAARAATTTAATTTTACGGACMCWTYTCGYTAAACAGCAGCAACAGCAGC</w:t>
      </w:r>
      <w:r w:rsidRPr="0000726F">
        <w:rPr>
          <w:highlight w:val="lightGray"/>
        </w:rPr>
        <w:t>AACAGGAGG</w:t>
      </w:r>
      <w:r w:rsidRPr="009637D5">
        <w:rPr>
          <w:highlight w:val="green"/>
        </w:rPr>
        <w:t>ACKGSGGGTTKGGTTTTTGTTTYTTCTCGGTCCTTTTTCTCSCCTGCAGCGKGTCGGCCGKGGAGGKGGKGAATCGGGGATACAACCMCAAGGAR</w:t>
      </w:r>
      <w:r w:rsidRPr="009637D5">
        <w:rPr>
          <w:highlight w:val="darkCyan"/>
        </w:rPr>
        <w:t>ATGGCCAAGCCTTTGTYTCAAGAARAATCCMCCCTCATTGAAAGAGCAACGGCTACAATCAACAGCATCCCCATYTYTGAARACTACAGSGTCSCCRGSGCAGYTYTYTYTAGSGACGGCCGCATCTTCACKGGKGTCAAKGTATATCATTTTACTGGGGGACCTTGKGCARAACTCGKGGKGCTGGGCAYTGYTGYTGCTGCGGCAGCTGGCAACCTGAYTTGTATCGTCSCGATCGGAAATGARAACAGGGGCATCTTGAGCCCCTGCGGACGGKGCCGACAGGTGCTTCTCGATCTGCATCCTGGGATCAAAGCCATAGTGAAGGACAGTGATGGACAGCCGACGGCAGTTGGGATTCGTGAATTGCTGCCCTCTGGTTATGTGTGGGAGGGCTAA</w:t>
      </w:r>
      <w:r w:rsidRPr="009637D5">
        <w:rPr>
          <w:highlight w:val="green"/>
        </w:rPr>
        <w:t>TGAAGCACCTGCTTCATTCAGAAAAAGAGTCGATCCCCAACGAATGCAGGAACTCCAGATTCTACAGGATGCCGKGGTTGGATTCCACAGACGCCAGTAA</w:t>
      </w:r>
      <w:r w:rsidRPr="005A2D7B">
        <w:rPr>
          <w:highlight w:val="lightGray"/>
        </w:rPr>
        <w:t>C</w:t>
      </w:r>
      <w:r w:rsidRPr="009637D5">
        <w:rPr>
          <w:highlight w:val="lightGray"/>
        </w:rPr>
        <w:t>GCCTCGGATGGGGGGATTCTTCACGGCTGCAGGAGAGGAGGARAGAGGCGCTGACACTGTATGGAAAATGACACATCCTCCTCCTCCTCT</w:t>
      </w:r>
      <w:r>
        <w:t>ACAGRYRAWTKKKGRSSGTTARATA</w:t>
      </w:r>
    </w:p>
    <w:p w14:paraId="2C60E99A" w14:textId="77777777" w:rsidR="00C31606" w:rsidRPr="00A50174" w:rsidRDefault="0000726F" w:rsidP="00C31606">
      <w:pPr>
        <w:rPr>
          <w:b/>
          <w:bCs/>
        </w:rPr>
      </w:pPr>
      <w:r w:rsidRPr="00A50174">
        <w:rPr>
          <w:b/>
          <w:bCs/>
        </w:rPr>
        <w:t>Blast query x P2D10_UTR_Fw</w:t>
      </w:r>
      <w:r w:rsidR="00A50174">
        <w:rPr>
          <w:b/>
          <w:bCs/>
        </w:rPr>
        <w:t>:</w:t>
      </w:r>
    </w:p>
    <w:p w14:paraId="1CEE71E5" w14:textId="77777777" w:rsidR="0000726F" w:rsidRDefault="0000726F" w:rsidP="00C31606">
      <w:r>
        <w:rPr>
          <w:noProof/>
        </w:rPr>
        <w:drawing>
          <wp:anchor distT="0" distB="0" distL="114300" distR="114300" simplePos="0" relativeHeight="251663360" behindDoc="1" locked="0" layoutInCell="1" allowOverlap="1" wp14:anchorId="627353A8" wp14:editId="7D5D489E">
            <wp:simplePos x="0" y="0"/>
            <wp:positionH relativeFrom="column">
              <wp:posOffset>0</wp:posOffset>
            </wp:positionH>
            <wp:positionV relativeFrom="paragraph">
              <wp:posOffset>289560</wp:posOffset>
            </wp:positionV>
            <wp:extent cx="6011545" cy="1770380"/>
            <wp:effectExtent l="0" t="0" r="8255" b="1270"/>
            <wp:wrapTight wrapText="bothSides">
              <wp:wrapPolygon edited="0">
                <wp:start x="0" y="0"/>
                <wp:lineTo x="0" y="21383"/>
                <wp:lineTo x="21561" y="21383"/>
                <wp:lineTo x="21561" y="0"/>
                <wp:lineTo x="0" y="0"/>
              </wp:wrapPolygon>
            </wp:wrapTight>
            <wp:docPr id="24" name="Imagem 24" descr="Interface gráfica do usuário,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m 24" descr="Interface gráfica do usuário, Texto&#10;&#10;Descrição gerada automaticamente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174" t="35887" r="7219" b="36546"/>
                    <a:stretch/>
                  </pic:blipFill>
                  <pic:spPr bwMode="auto">
                    <a:xfrm>
                      <a:off x="0" y="0"/>
                      <a:ext cx="6011545" cy="1770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941378" w14:textId="77777777" w:rsidR="0000726F" w:rsidRDefault="0000726F" w:rsidP="0000726F">
      <w:pPr>
        <w:shd w:val="clear" w:color="auto" w:fill="FFFFFF"/>
        <w:rPr>
          <w:rStyle w:val="alnrn"/>
          <w:rFonts w:ascii="Verdana" w:hAnsi="Verdana"/>
          <w:color w:val="212121"/>
          <w:sz w:val="20"/>
          <w:szCs w:val="20"/>
        </w:rPr>
      </w:pPr>
      <w:bookmarkStart w:id="1" w:name="_Hlk77358340"/>
    </w:p>
    <w:p w14:paraId="05BB9BB1" w14:textId="77777777" w:rsidR="0000726F" w:rsidRDefault="0000726F" w:rsidP="0000726F">
      <w:pPr>
        <w:shd w:val="clear" w:color="auto" w:fill="FFFFFF"/>
        <w:rPr>
          <w:rFonts w:ascii="Verdana" w:hAnsi="Verdana"/>
          <w:color w:val="212121"/>
          <w:sz w:val="20"/>
          <w:szCs w:val="20"/>
        </w:rPr>
      </w:pPr>
      <w:r>
        <w:rPr>
          <w:rStyle w:val="alnrn"/>
          <w:rFonts w:ascii="Verdana" w:hAnsi="Verdana"/>
          <w:color w:val="212121"/>
          <w:sz w:val="20"/>
          <w:szCs w:val="20"/>
        </w:rPr>
        <w:t>Range 1: 59 to 833</w:t>
      </w:r>
    </w:p>
    <w:tbl>
      <w:tblPr>
        <w:tblW w:w="8502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376"/>
        <w:gridCol w:w="2126"/>
        <w:gridCol w:w="1985"/>
        <w:gridCol w:w="1030"/>
      </w:tblGrid>
      <w:tr w:rsidR="0000726F" w14:paraId="73F7C7CC" w14:textId="77777777" w:rsidTr="006F5406">
        <w:tc>
          <w:tcPr>
            <w:tcW w:w="8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9509884" w14:textId="77777777" w:rsidR="0000726F" w:rsidRDefault="0000726F" w:rsidP="006F5406">
            <w:pPr>
              <w:spacing w:before="120" w:after="240"/>
              <w:rPr>
                <w:rFonts w:ascii="Georgia" w:hAnsi="Georgia"/>
                <w:b/>
                <w:bCs/>
                <w:sz w:val="2"/>
                <w:szCs w:val="2"/>
              </w:rPr>
            </w:pPr>
          </w:p>
        </w:tc>
      </w:tr>
      <w:tr w:rsidR="0000726F" w14:paraId="7F117244" w14:textId="77777777" w:rsidTr="006F540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03B8D57A" w14:textId="77777777" w:rsidR="0000726F" w:rsidRDefault="0000726F" w:rsidP="006F5406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Sco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4E25959" w14:textId="77777777" w:rsidR="0000726F" w:rsidRDefault="0000726F" w:rsidP="006F5406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Exp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A8A95BB" w14:textId="77777777" w:rsidR="0000726F" w:rsidRDefault="0000726F" w:rsidP="006F5406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Ident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19EFE14" w14:textId="77777777" w:rsidR="0000726F" w:rsidRDefault="0000726F" w:rsidP="006F5406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G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B860243" w14:textId="77777777" w:rsidR="0000726F" w:rsidRDefault="0000726F" w:rsidP="006F5406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Strand</w:t>
            </w:r>
          </w:p>
        </w:tc>
      </w:tr>
      <w:tr w:rsidR="0000726F" w14:paraId="7D770039" w14:textId="77777777" w:rsidTr="006F540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B59A82B" w14:textId="77777777" w:rsidR="0000726F" w:rsidRDefault="0000726F" w:rsidP="006F5406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1077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bits(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>58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9955111" w14:textId="77777777" w:rsidR="0000726F" w:rsidRDefault="0000726F" w:rsidP="006F5406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053ABAE" w14:textId="77777777" w:rsidR="0000726F" w:rsidRDefault="0000726F" w:rsidP="006F5406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07/788(9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4EDF605" w14:textId="77777777" w:rsidR="0000726F" w:rsidRDefault="0000726F" w:rsidP="006F5406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8/788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804066A" w14:textId="77777777" w:rsidR="0000726F" w:rsidRDefault="0000726F" w:rsidP="006F5406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us/Plus</w:t>
            </w:r>
          </w:p>
        </w:tc>
      </w:tr>
    </w:tbl>
    <w:p w14:paraId="5950843D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111</w:t>
      </w:r>
      <w:proofErr w:type="gramEnd"/>
      <w:r w:rsidRPr="00646258">
        <w:rPr>
          <w:color w:val="212121"/>
          <w:sz w:val="18"/>
          <w:szCs w:val="18"/>
        </w:rPr>
        <w:t xml:space="preserve">  CACCACGGCCGTGTGAGAATAGGCTTTGTAAAAGGAATTTAATTTTACGGACACATCTCG  170</w:t>
      </w:r>
    </w:p>
    <w:p w14:paraId="00EE09FB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t xml:space="preserve">            |||||||||||||| | ||||||||||||||||  ||||||||||||||||| | | |||</w:t>
      </w:r>
    </w:p>
    <w:p w14:paraId="4701924A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59</w:t>
      </w:r>
      <w:proofErr w:type="gramEnd"/>
      <w:r w:rsidRPr="00646258">
        <w:rPr>
          <w:color w:val="212121"/>
          <w:sz w:val="18"/>
          <w:szCs w:val="18"/>
        </w:rPr>
        <w:t xml:space="preserve">   CACCACGGCCGTGTRARAATAGGCTTTGTAAAAARAATTTAATTTTACGGACMCWTYTCG  118</w:t>
      </w:r>
    </w:p>
    <w:p w14:paraId="2255EBE4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554741F3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171</w:t>
      </w:r>
      <w:proofErr w:type="gramEnd"/>
      <w:r w:rsidRPr="00646258">
        <w:rPr>
          <w:color w:val="212121"/>
          <w:sz w:val="18"/>
          <w:szCs w:val="18"/>
        </w:rPr>
        <w:t xml:space="preserve">  CTAAACAGCAGCAACAACAGCAGGAGGAGCA-TG-CGGTT-TGTTTTTG-TTCTTCTC-G  225</w:t>
      </w:r>
    </w:p>
    <w:p w14:paraId="29B9E2FE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lastRenderedPageBreak/>
        <w:t xml:space="preserve">             ||||||||||||||| |||||  ||||| |  |  ||||  ||||||| || ||||| |</w:t>
      </w:r>
    </w:p>
    <w:p w14:paraId="5B45EA56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119</w:t>
      </w:r>
      <w:proofErr w:type="gramEnd"/>
      <w:r w:rsidRPr="00646258">
        <w:rPr>
          <w:color w:val="212121"/>
          <w:sz w:val="18"/>
          <w:szCs w:val="18"/>
        </w:rPr>
        <w:t xml:space="preserve">  YTAAACAGCAGCAACAGCAGCAACAGGAGGACKGSGGGTTKGGTTTTTGTTTYTTCTCGG  178</w:t>
      </w:r>
    </w:p>
    <w:p w14:paraId="243BCAB2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24DBE642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226</w:t>
      </w:r>
      <w:proofErr w:type="gramEnd"/>
      <w:r w:rsidRPr="00646258">
        <w:rPr>
          <w:color w:val="212121"/>
          <w:sz w:val="18"/>
          <w:szCs w:val="18"/>
        </w:rPr>
        <w:t xml:space="preserve">  TCCTTTTTCTCGCCTGCAGCGTGTCGGCCGTGGAGGTGATGAAGCGGGGATACAACCACA  285</w:t>
      </w:r>
    </w:p>
    <w:p w14:paraId="231D326B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t xml:space="preserve">            ||||||||||| ||||||||| |||||||| ||||| |  ||| ||||||||||||| ||</w:t>
      </w:r>
    </w:p>
    <w:p w14:paraId="3223EE71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179</w:t>
      </w:r>
      <w:proofErr w:type="gramEnd"/>
      <w:r w:rsidRPr="00646258">
        <w:rPr>
          <w:color w:val="212121"/>
          <w:sz w:val="18"/>
          <w:szCs w:val="18"/>
        </w:rPr>
        <w:t xml:space="preserve">  TCCTTTTTCTCSCCTGCAGCGKGTCGGCCGKGGAGGKGGKGAATCGGGGATACAACCMCA  238</w:t>
      </w:r>
    </w:p>
    <w:p w14:paraId="277F280A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542FC9F2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286</w:t>
      </w:r>
      <w:proofErr w:type="gramEnd"/>
      <w:r w:rsidRPr="00646258">
        <w:rPr>
          <w:color w:val="212121"/>
          <w:sz w:val="18"/>
          <w:szCs w:val="18"/>
        </w:rPr>
        <w:t xml:space="preserve">  AGGAGATGGCCAAGCCTTTGTCTCAAGAAGAATCCACCCTCATTGAAAGAGCAACGGCTA  345</w:t>
      </w:r>
    </w:p>
    <w:p w14:paraId="4863193D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t xml:space="preserve">            |||| |||||||||||||||| ||||||| ||||| ||||||||||||||||||||||||</w:t>
      </w:r>
    </w:p>
    <w:p w14:paraId="1CCC0836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239</w:t>
      </w:r>
      <w:proofErr w:type="gramEnd"/>
      <w:r w:rsidRPr="00646258">
        <w:rPr>
          <w:color w:val="212121"/>
          <w:sz w:val="18"/>
          <w:szCs w:val="18"/>
        </w:rPr>
        <w:t xml:space="preserve">  AGGARATGGCCAAGCCTTTGTYTCAAGAARAATCCMCCCTCATTGAAAGAGCAACGGCTA  298</w:t>
      </w:r>
    </w:p>
    <w:p w14:paraId="5A63CB4B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417AE79E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346</w:t>
      </w:r>
      <w:proofErr w:type="gramEnd"/>
      <w:r w:rsidRPr="00646258">
        <w:rPr>
          <w:color w:val="212121"/>
          <w:sz w:val="18"/>
          <w:szCs w:val="18"/>
        </w:rPr>
        <w:t xml:space="preserve">  CAATCAACAGCATCCCCATCTCTGAAGACTACAGCGTCGCCAGCGCAGCTCTCTCTAGCG  405</w:t>
      </w:r>
    </w:p>
    <w:p w14:paraId="23147D67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t xml:space="preserve">            ||||||||||||||||||| | |||| ||||||| ||| || | |||| | | | ||| |</w:t>
      </w:r>
    </w:p>
    <w:p w14:paraId="641BAC90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299</w:t>
      </w:r>
      <w:proofErr w:type="gramEnd"/>
      <w:r w:rsidRPr="00646258">
        <w:rPr>
          <w:color w:val="212121"/>
          <w:sz w:val="18"/>
          <w:szCs w:val="18"/>
        </w:rPr>
        <w:t xml:space="preserve">  CAATCAACAGCATCCCCATYTYTGAARACTACAGSGTCSCCRGSGCAGYTYTYTYTAGSG  358</w:t>
      </w:r>
    </w:p>
    <w:p w14:paraId="14B7E97B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6E84CD00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406</w:t>
      </w:r>
      <w:proofErr w:type="gramEnd"/>
      <w:r w:rsidRPr="00646258">
        <w:rPr>
          <w:color w:val="212121"/>
          <w:sz w:val="18"/>
          <w:szCs w:val="18"/>
        </w:rPr>
        <w:t xml:space="preserve">  ACGGCCGCATCTTCACTGGTGTCAATGTATATCATTTTACTGGGGGACCTTGTGCAGAAC  465</w:t>
      </w:r>
    </w:p>
    <w:p w14:paraId="77B9777A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t xml:space="preserve">            |||||||||||||||| || ||||| |||||||||||||||||||||||||| ||| |||</w:t>
      </w:r>
    </w:p>
    <w:p w14:paraId="2129748A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359</w:t>
      </w:r>
      <w:proofErr w:type="gramEnd"/>
      <w:r w:rsidRPr="00646258">
        <w:rPr>
          <w:color w:val="212121"/>
          <w:sz w:val="18"/>
          <w:szCs w:val="18"/>
        </w:rPr>
        <w:t xml:space="preserve">  ACGGCCGCATCTTCACKGGKGTCAAKGTATATCATTTTACTGGGGGACCTTGKGCARAAC  418</w:t>
      </w:r>
    </w:p>
    <w:p w14:paraId="4E68974B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1D80E4D3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466</w:t>
      </w:r>
      <w:proofErr w:type="gramEnd"/>
      <w:r w:rsidRPr="00646258">
        <w:rPr>
          <w:color w:val="212121"/>
          <w:sz w:val="18"/>
          <w:szCs w:val="18"/>
        </w:rPr>
        <w:t xml:space="preserve">  TCGTGGTGCTGGGCACTGCTGCTGCTGCGGCAGCTGGCAACCTGACTTGTATCGTCGCGA  525</w:t>
      </w:r>
    </w:p>
    <w:p w14:paraId="74D73E8D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t xml:space="preserve">            ||| || |||||||| || || ||||||||||||||||||||||| |||||||||| |||</w:t>
      </w:r>
    </w:p>
    <w:p w14:paraId="0087A781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419</w:t>
      </w:r>
      <w:proofErr w:type="gramEnd"/>
      <w:r w:rsidRPr="00646258">
        <w:rPr>
          <w:color w:val="212121"/>
          <w:sz w:val="18"/>
          <w:szCs w:val="18"/>
        </w:rPr>
        <w:t xml:space="preserve">  TCGKGGKGCTGGGCAYTGYTGYTGCTGCGGCAGCTGGCAACCTGAYTTGTATCGTCSCGA  478</w:t>
      </w:r>
    </w:p>
    <w:p w14:paraId="6F31B223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608BE459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526</w:t>
      </w:r>
      <w:proofErr w:type="gramEnd"/>
      <w:r w:rsidRPr="00646258">
        <w:rPr>
          <w:color w:val="212121"/>
          <w:sz w:val="18"/>
          <w:szCs w:val="18"/>
        </w:rPr>
        <w:t xml:space="preserve">  TCGGAAATGAGAACAGGGGCATCTTGAGCCCCTGCGGACGGTGCCGACAGGTGCTTCTCG  585</w:t>
      </w:r>
    </w:p>
    <w:p w14:paraId="71C40478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t xml:space="preserve">            |||||||||| |||||||||||||||||||||||||||||| ||||||||||||||||||</w:t>
      </w:r>
    </w:p>
    <w:p w14:paraId="07EC5D25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479</w:t>
      </w:r>
      <w:proofErr w:type="gramEnd"/>
      <w:r w:rsidRPr="00646258">
        <w:rPr>
          <w:color w:val="212121"/>
          <w:sz w:val="18"/>
          <w:szCs w:val="18"/>
        </w:rPr>
        <w:t xml:space="preserve">  TCGGAAATGARAACAGGGGCATCTTGAGCCCCTGCGGACGGKGCCGACAGGTGCTTCTCG  538</w:t>
      </w:r>
    </w:p>
    <w:p w14:paraId="11BDF723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3FBEB103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586</w:t>
      </w:r>
      <w:proofErr w:type="gramEnd"/>
      <w:r w:rsidRPr="00646258">
        <w:rPr>
          <w:color w:val="212121"/>
          <w:sz w:val="18"/>
          <w:szCs w:val="18"/>
        </w:rPr>
        <w:t xml:space="preserve">  ATCTGCATCCTGGGATCAAAGCCATAGTGAAGGACAGTGATGGACAGCCGACGGCAGTTG  645</w:t>
      </w:r>
    </w:p>
    <w:p w14:paraId="11999BE1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t xml:space="preserve">            ||||||||||||||||||||||||||||||||||||||||||||||||||||||||||||</w:t>
      </w:r>
    </w:p>
    <w:p w14:paraId="4CFDCDC5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539</w:t>
      </w:r>
      <w:proofErr w:type="gramEnd"/>
      <w:r w:rsidRPr="00646258">
        <w:rPr>
          <w:color w:val="212121"/>
          <w:sz w:val="18"/>
          <w:szCs w:val="18"/>
        </w:rPr>
        <w:t xml:space="preserve">  ATCTGCATCCTGGGATCAAAGCCATAGTGAAGGACAGTGATGGACAGCCGACGGCAGTTG  598</w:t>
      </w:r>
    </w:p>
    <w:p w14:paraId="3FCBDFE6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0B595286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646</w:t>
      </w:r>
      <w:proofErr w:type="gramEnd"/>
      <w:r w:rsidRPr="00646258">
        <w:rPr>
          <w:color w:val="212121"/>
          <w:sz w:val="18"/>
          <w:szCs w:val="18"/>
        </w:rPr>
        <w:t xml:space="preserve">  GGATTCGTGAATTGCTGCCCTCTGGTTATGTGTGGGAGGGCTAAGTGAAGCACCTGCTTC  705</w:t>
      </w:r>
    </w:p>
    <w:p w14:paraId="7CBF9B98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t xml:space="preserve">            |||||||||||||||||||||||||||||||||||||||||||| |||||||||||||||</w:t>
      </w:r>
    </w:p>
    <w:p w14:paraId="5DC109E8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599</w:t>
      </w:r>
      <w:proofErr w:type="gramEnd"/>
      <w:r w:rsidRPr="00646258">
        <w:rPr>
          <w:color w:val="212121"/>
          <w:sz w:val="18"/>
          <w:szCs w:val="18"/>
        </w:rPr>
        <w:t xml:space="preserve">  GGATTCGTGAATTGCTGCCCTCTGGTTATGTGTGGGAGGGCTAA-TGAAGCACCTGCTTC  657</w:t>
      </w:r>
    </w:p>
    <w:p w14:paraId="51A5F481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66A1CFEE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706</w:t>
      </w:r>
      <w:proofErr w:type="gramEnd"/>
      <w:r w:rsidRPr="00646258">
        <w:rPr>
          <w:color w:val="212121"/>
          <w:sz w:val="18"/>
          <w:szCs w:val="18"/>
        </w:rPr>
        <w:t xml:space="preserve">  ATTCAGAAAAAGAGTCGATCCCCAGCGAATGCAGGAACTCCAGATTCTACAAAGATACCG  765</w:t>
      </w:r>
    </w:p>
    <w:p w14:paraId="68B2B9D8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t xml:space="preserve">            |||||||||||||||||||||||| ||||||||||||||||||||||||||  ||| |||</w:t>
      </w:r>
    </w:p>
    <w:p w14:paraId="2B909240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658</w:t>
      </w:r>
      <w:proofErr w:type="gramEnd"/>
      <w:r w:rsidRPr="00646258">
        <w:rPr>
          <w:color w:val="212121"/>
          <w:sz w:val="18"/>
          <w:szCs w:val="18"/>
        </w:rPr>
        <w:t xml:space="preserve">  ATTCAGAAAAAGAGTCGATCCCCAACGAATGCAGGAACTCCAGATTCTACAG-GATGCCG  716</w:t>
      </w:r>
    </w:p>
    <w:p w14:paraId="6447619D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21789F00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766</w:t>
      </w:r>
      <w:proofErr w:type="gramEnd"/>
      <w:r w:rsidRPr="00646258">
        <w:rPr>
          <w:color w:val="212121"/>
          <w:sz w:val="18"/>
          <w:szCs w:val="18"/>
        </w:rPr>
        <w:t xml:space="preserve">  TGGTCGGATTCCACAGACGCCAGTAACACCTCGGAATGGGGGGATTCTTCACGGCTGCAG  825</w:t>
      </w:r>
    </w:p>
    <w:p w14:paraId="2B788A1C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lastRenderedPageBreak/>
        <w:t xml:space="preserve">             ||| |||||||||||||||||||||| |||||| |||||||||||||||||||||||||</w:t>
      </w:r>
    </w:p>
    <w:p w14:paraId="4A57161C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717</w:t>
      </w:r>
      <w:proofErr w:type="gramEnd"/>
      <w:r w:rsidRPr="00646258">
        <w:rPr>
          <w:color w:val="212121"/>
          <w:sz w:val="18"/>
          <w:szCs w:val="18"/>
        </w:rPr>
        <w:t xml:space="preserve">  KGGTTGGATTCCACAGACGCCAGTAACGCCTCGG-ATGGGGGGATTCTTCACGGCTGCAG  775</w:t>
      </w:r>
    </w:p>
    <w:p w14:paraId="09F80405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0ABEF11D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646258">
        <w:rPr>
          <w:color w:val="212121"/>
          <w:sz w:val="18"/>
          <w:szCs w:val="18"/>
        </w:rPr>
        <w:t>Query  826</w:t>
      </w:r>
      <w:proofErr w:type="gramEnd"/>
      <w:r w:rsidRPr="00646258">
        <w:rPr>
          <w:color w:val="212121"/>
          <w:sz w:val="18"/>
          <w:szCs w:val="18"/>
        </w:rPr>
        <w:t xml:space="preserve">  GAGAGGAGGAGAGAAGGGGCAGCCTGACAACTGTATGGAAAAATGAACCACTACCCTCTT  885</w:t>
      </w:r>
    </w:p>
    <w:p w14:paraId="5A3488FA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646258">
        <w:rPr>
          <w:color w:val="212121"/>
          <w:sz w:val="18"/>
          <w:szCs w:val="18"/>
        </w:rPr>
        <w:t xml:space="preserve">            |||||||||| ||| ||  | || |||| ||||||||||||| ||| | || | |||| |</w:t>
      </w:r>
    </w:p>
    <w:p w14:paraId="2C77B570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646258">
        <w:rPr>
          <w:color w:val="212121"/>
          <w:sz w:val="18"/>
          <w:szCs w:val="18"/>
        </w:rPr>
        <w:t>Sbjct</w:t>
      </w:r>
      <w:proofErr w:type="spellEnd"/>
      <w:r w:rsidRPr="00646258">
        <w:rPr>
          <w:color w:val="212121"/>
          <w:sz w:val="18"/>
          <w:szCs w:val="18"/>
        </w:rPr>
        <w:t xml:space="preserve">  776</w:t>
      </w:r>
      <w:proofErr w:type="gramEnd"/>
      <w:r w:rsidRPr="00646258">
        <w:rPr>
          <w:color w:val="212121"/>
          <w:sz w:val="18"/>
          <w:szCs w:val="18"/>
        </w:rPr>
        <w:t xml:space="preserve">  GAGAGGAGGARAGA-GG--C-GC-TGAC-ACTGTATGGAAAA-TGA-C-AC-ATCCTCCT  825</w:t>
      </w:r>
    </w:p>
    <w:p w14:paraId="077862A2" w14:textId="77777777" w:rsidR="0000726F" w:rsidRPr="00646258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306C8545" w14:textId="77777777" w:rsidR="0000726F" w:rsidRPr="00577327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577327">
        <w:rPr>
          <w:color w:val="212121"/>
          <w:sz w:val="18"/>
          <w:szCs w:val="18"/>
        </w:rPr>
        <w:t>Query  886</w:t>
      </w:r>
      <w:proofErr w:type="gramEnd"/>
      <w:r w:rsidRPr="00577327">
        <w:rPr>
          <w:color w:val="212121"/>
          <w:sz w:val="18"/>
          <w:szCs w:val="18"/>
        </w:rPr>
        <w:t xml:space="preserve">  CCTCCTCT  893</w:t>
      </w:r>
    </w:p>
    <w:p w14:paraId="4E41662E" w14:textId="77777777" w:rsidR="0000726F" w:rsidRPr="00577327" w:rsidRDefault="0000726F" w:rsidP="0000726F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577327">
        <w:rPr>
          <w:color w:val="212121"/>
          <w:sz w:val="18"/>
          <w:szCs w:val="18"/>
        </w:rPr>
        <w:t xml:space="preserve">            ||||||||</w:t>
      </w:r>
    </w:p>
    <w:p w14:paraId="3DF9E2CE" w14:textId="77777777" w:rsidR="0000726F" w:rsidRPr="00577327" w:rsidRDefault="0000726F" w:rsidP="0000726F">
      <w:pPr>
        <w:rPr>
          <w:rFonts w:ascii="Courier New" w:eastAsia="Times New Roman" w:hAnsi="Courier New" w:cs="Courier New"/>
          <w:color w:val="212121"/>
          <w:sz w:val="18"/>
          <w:szCs w:val="18"/>
        </w:rPr>
      </w:pPr>
      <w:proofErr w:type="spellStart"/>
      <w:proofErr w:type="gramStart"/>
      <w:r w:rsidRPr="00577327">
        <w:rPr>
          <w:rFonts w:ascii="Courier New" w:eastAsia="Times New Roman" w:hAnsi="Courier New" w:cs="Courier New"/>
          <w:color w:val="212121"/>
          <w:sz w:val="18"/>
          <w:szCs w:val="18"/>
        </w:rPr>
        <w:t>Sbjct</w:t>
      </w:r>
      <w:proofErr w:type="spellEnd"/>
      <w:r w:rsidRPr="00577327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826</w:t>
      </w:r>
      <w:proofErr w:type="gramEnd"/>
      <w:r w:rsidRPr="00577327">
        <w:rPr>
          <w:rFonts w:ascii="Courier New" w:eastAsia="Times New Roman" w:hAnsi="Courier New" w:cs="Courier New"/>
          <w:color w:val="212121"/>
          <w:sz w:val="18"/>
          <w:szCs w:val="18"/>
        </w:rPr>
        <w:t xml:space="preserve">  CCTCCTCT  833</w:t>
      </w:r>
      <w:bookmarkEnd w:id="1"/>
    </w:p>
    <w:p w14:paraId="367EC87C" w14:textId="77777777" w:rsidR="009637D5" w:rsidRPr="00577327" w:rsidRDefault="009637D5" w:rsidP="0000726F">
      <w:pPr>
        <w:rPr>
          <w:rFonts w:ascii="Courier New" w:eastAsia="Times New Roman" w:hAnsi="Courier New" w:cs="Courier New"/>
          <w:color w:val="212121"/>
          <w:sz w:val="18"/>
          <w:szCs w:val="18"/>
        </w:rPr>
      </w:pPr>
    </w:p>
    <w:p w14:paraId="38DE1A1C" w14:textId="77777777" w:rsidR="000557D9" w:rsidRPr="00577327" w:rsidRDefault="000557D9" w:rsidP="000557D9">
      <w:pPr>
        <w:rPr>
          <w:b/>
          <w:bCs/>
        </w:rPr>
      </w:pPr>
      <w:r w:rsidRPr="00577327">
        <w:rPr>
          <w:b/>
          <w:bCs/>
        </w:rPr>
        <w:t>P1C10_UTR_Rv:</w:t>
      </w:r>
    </w:p>
    <w:p w14:paraId="3B9C6E94" w14:textId="77777777" w:rsidR="000557D9" w:rsidRPr="00577327" w:rsidRDefault="000557D9" w:rsidP="000557D9">
      <w:pPr>
        <w:rPr>
          <w:b/>
          <w:bCs/>
        </w:rPr>
      </w:pPr>
      <w:r w:rsidRPr="00577327">
        <w:t>TAATTTTWGGATTTTCCTTAATCCTGCTMTSARTKWTAKGSCGCCWTCTCTCCTCCTCTCCTGCAGCCGTGAAGAATTCCCCCATTCCGAGGCGTTACTGGCGTCTGTGGAATCCAACCACGGCATCTTTGTAGAATCTGGAGTTCCTGCATTCGTTGGGGATCGACTCTTTTTCTGAATGAAGCAGGTGCTTCATTAGCCCTCCCACACATAACCAGAGGGCAGCAATTCACGAATCCCAACTGCCGTCGGCTGTCCATCACTGTCCTTCACTATGGCTTTGATCCCAGGATGCAGATCGAGAAGCACCTGTCGGCACCGTCCGCAGGGGCTCAAGATGCCCCTGTTCTCATTTCCGATCGCGACGATACAAGTCAGGTTGCCAGCTGCCGCAGCAGCAGCAGTGCCCAGCACCACGAGTTCTGCACAAKGTYYYTYWKTAAAATGATATACATTGACACCAGTGAAGATGCGGCCGTCGCTAGAGAGAGCTGCGCTGGCGACGCTGTAGTCTTCAGAGATGGGGATGCTGTTGATTGTAGCCGTTGCTCTTTCAATGAGGGTGGATTCTTCTTGAGACAAAGGCTTGGCCATCTCCTTGTGGTTGTATCCCCGMTTCACCACCTCCTCGGCCGACACGCTGCAGGCGAGAAAAAGGACGAGAARAAAMAAAACACACMGCATGCTCCTYCTGCTGCTKCTGTTGCTGCTKTTTAGCGRGATKKGTCCGTAAAATTAAATTCTTTTTACAAAGCTATTCTCMCACGTCGKKGTGGTGGTGGGAGAGAAGAAGGAAAAAAATTWTTAAAMWYCMCCSMGWTGTYGYMGCYMMWCCTCWSATGGRTGKGKGGGWKGGSAGSCA</w:t>
      </w:r>
    </w:p>
    <w:p w14:paraId="7B4AE566" w14:textId="77777777" w:rsidR="000557D9" w:rsidRPr="000557D9" w:rsidRDefault="000557D9" w:rsidP="000557D9">
      <w:pPr>
        <w:rPr>
          <w:b/>
          <w:bCs/>
        </w:rPr>
      </w:pPr>
      <w:r w:rsidRPr="000557D9">
        <w:rPr>
          <w:b/>
          <w:bCs/>
        </w:rPr>
        <w:t>Reverse Complement_P1C10_UTR_Rv:</w:t>
      </w:r>
    </w:p>
    <w:p w14:paraId="034F7EC2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shd w:val="clear" w:color="auto" w:fill="FFFFFF"/>
        </w:rPr>
        <w:t>TGSCTSCCMWCCCMCMCAYCCATSWGAGGWKKRGCKRCRACAWCKSGGKGRWKTTTAAWA</w:t>
      </w:r>
    </w:p>
    <w:p w14:paraId="1BBE7FF7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highlight w:val="lightGray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shd w:val="clear" w:color="auto" w:fill="FFFFFF"/>
        </w:rPr>
        <w:t>ATTTTTTTCCTTCTTCTCTCCCACCACCACMMCGA</w:t>
      </w:r>
      <w:r w:rsidRPr="00577327">
        <w:rPr>
          <w:rFonts w:ascii="Courier" w:eastAsia="Times New Roman" w:hAnsi="Courier" w:cs="Times New Roman"/>
          <w:color w:val="000000"/>
          <w:highlight w:val="lightGray"/>
          <w:shd w:val="clear" w:color="auto" w:fill="FFFFFF"/>
        </w:rPr>
        <w:t>CGTGKGAGAATAGCTTTGTAAAAAG</w:t>
      </w:r>
    </w:p>
    <w:p w14:paraId="763FF601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highlight w:val="green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lightGray"/>
          <w:shd w:val="clear" w:color="auto" w:fill="FFFFFF"/>
        </w:rPr>
        <w:t>AATTTAATTTTACGGACMMATCYCGCTAAAMAGCAGCAACAGMAGCAGCAGRAGGAGC</w:t>
      </w:r>
      <w:r w:rsidRPr="00577327">
        <w:rPr>
          <w:rFonts w:ascii="Courier" w:eastAsia="Times New Roman" w:hAnsi="Courier" w:cs="Times New Roman"/>
          <w:color w:val="000000"/>
          <w:highlight w:val="green"/>
          <w:shd w:val="clear" w:color="auto" w:fill="FFFFFF"/>
        </w:rPr>
        <w:t>AT</w:t>
      </w:r>
    </w:p>
    <w:p w14:paraId="0ECD7BF4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highlight w:val="green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green"/>
          <w:shd w:val="clear" w:color="auto" w:fill="FFFFFF"/>
        </w:rPr>
        <w:t>GCKGTGTGTTTTKTTTYTTCTCGTCCTTTTTCTCGCCTGCAGCGTGTCGGCCGAGGAGGT</w:t>
      </w:r>
    </w:p>
    <w:p w14:paraId="7C18EF37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green"/>
          <w:shd w:val="clear" w:color="auto" w:fill="FFFFFF"/>
        </w:rPr>
        <w:t>GGTGAAKCGGGGATACAACCACAAGGAG</w:t>
      </w:r>
      <w:r w:rsidRPr="00577327"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  <w:t>ATGGCCAAGCCTTTGTCTCAAGAAGAATCCAC</w:t>
      </w:r>
    </w:p>
    <w:p w14:paraId="639E1E4B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  <w:t>CCTCATTGAAAGAGCAACGGCTACAATCAACAGCATCCCCATCTCTGAAGACTACAGCGT</w:t>
      </w:r>
    </w:p>
    <w:p w14:paraId="43FD1344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  <w:t>CGCCAGCGCAGCTCTCTCTAGCGACGGCCGCATCTTCACTGGTGTCAATGTATATCATTT</w:t>
      </w:r>
    </w:p>
    <w:p w14:paraId="5ED8E062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  <w:t>TAMWRARRRACMTTGTGCAGAACTCGTGGTGCTGGGCACTGCTGCTGCTGCGGCAGCTGG</w:t>
      </w:r>
    </w:p>
    <w:p w14:paraId="4124F0C9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  <w:t>CAACCTGACTTGTATCGTCGCGATCGGAAATGAGAACAGGGGCATCTTGAGCCCCTGCGG</w:t>
      </w:r>
    </w:p>
    <w:p w14:paraId="4136190D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  <w:t>ACGGTGCCGACAGGTGCTTCTCGATCTGCATCCTGGGATCAAAGCCATAGTGAAGGACAG</w:t>
      </w:r>
    </w:p>
    <w:p w14:paraId="536BCCE1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  <w:t>TGATGGACAGCCGACGGCAGTTGGGATTCGTGAATTGCTGCCCTCTGGTTATGTGTGGGA</w:t>
      </w:r>
    </w:p>
    <w:p w14:paraId="699FC6AD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highlight w:val="green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darkCyan"/>
          <w:shd w:val="clear" w:color="auto" w:fill="FFFFFF"/>
        </w:rPr>
        <w:t>GGGCTAA</w:t>
      </w:r>
      <w:r w:rsidRPr="00577327">
        <w:rPr>
          <w:rFonts w:ascii="Courier" w:eastAsia="Times New Roman" w:hAnsi="Courier" w:cs="Times New Roman"/>
          <w:color w:val="000000"/>
          <w:highlight w:val="green"/>
          <w:shd w:val="clear" w:color="auto" w:fill="FFFFFF"/>
        </w:rPr>
        <w:t>TGAAGCACCTGCTTCATTCAGAAAAAGAGTCGATCCCCAACGAATGCAGGAAC</w:t>
      </w:r>
    </w:p>
    <w:p w14:paraId="3195CD1D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green"/>
          <w:shd w:val="clear" w:color="auto" w:fill="FFFFFF"/>
        </w:rPr>
        <w:t>TCCAGATTCTACAAAGATGCCGTGGTTGGATTCCACAGACGCCAGTAA</w:t>
      </w:r>
      <w:r w:rsidRPr="005A2D7B">
        <w:rPr>
          <w:rFonts w:ascii="Courier" w:eastAsia="Times New Roman" w:hAnsi="Courier" w:cs="Times New Roman"/>
          <w:color w:val="000000"/>
          <w:highlight w:val="lightGray"/>
          <w:shd w:val="clear" w:color="auto" w:fill="FFFFFF"/>
        </w:rPr>
        <w:t>C</w:t>
      </w:r>
      <w:r w:rsidRPr="00577327">
        <w:rPr>
          <w:rFonts w:ascii="Courier" w:eastAsia="Times New Roman" w:hAnsi="Courier" w:cs="Times New Roman"/>
          <w:color w:val="000000"/>
          <w:highlight w:val="lightGray"/>
          <w:shd w:val="clear" w:color="auto" w:fill="FFFFFF"/>
        </w:rPr>
        <w:t>GCCTCGGAATG</w:t>
      </w:r>
    </w:p>
    <w:p w14:paraId="5AEAAB73" w14:textId="77777777" w:rsidR="000557D9" w:rsidRPr="00577327" w:rsidRDefault="000557D9" w:rsidP="000557D9">
      <w:pPr>
        <w:spacing w:after="0" w:line="240" w:lineRule="auto"/>
        <w:rPr>
          <w:rFonts w:ascii="Courier" w:eastAsia="Times New Roman" w:hAnsi="Courier" w:cs="Times New Roman"/>
          <w:color w:val="000000"/>
          <w:shd w:val="clear" w:color="auto" w:fill="FFFFFF"/>
        </w:rPr>
      </w:pPr>
      <w:r w:rsidRPr="00577327">
        <w:rPr>
          <w:rFonts w:ascii="Courier" w:eastAsia="Times New Roman" w:hAnsi="Courier" w:cs="Times New Roman"/>
          <w:color w:val="000000"/>
          <w:highlight w:val="lightGray"/>
          <w:shd w:val="clear" w:color="auto" w:fill="FFFFFF"/>
        </w:rPr>
        <w:t>GGGGAATTCTTCACGGCTGCAGGAGAGGAGGAGAGAWGG</w:t>
      </w:r>
      <w:r w:rsidRPr="00577327">
        <w:rPr>
          <w:rFonts w:ascii="Courier" w:eastAsia="Times New Roman" w:hAnsi="Courier" w:cs="Times New Roman"/>
          <w:color w:val="000000"/>
          <w:shd w:val="clear" w:color="auto" w:fill="FFFFFF"/>
        </w:rPr>
        <w:t>CGSCMTAWMAYTSAKAGCAGG</w:t>
      </w:r>
    </w:p>
    <w:p w14:paraId="77C0336A" w14:textId="77777777" w:rsidR="000557D9" w:rsidRPr="00577327" w:rsidRDefault="000557D9" w:rsidP="000557D9">
      <w:pPr>
        <w:rPr>
          <w:b/>
          <w:bCs/>
        </w:rPr>
      </w:pPr>
      <w:r w:rsidRPr="00577327">
        <w:rPr>
          <w:rFonts w:ascii="Courier" w:eastAsia="Times New Roman" w:hAnsi="Courier" w:cs="Times New Roman"/>
          <w:color w:val="000000"/>
          <w:shd w:val="clear" w:color="auto" w:fill="FFFFFF"/>
        </w:rPr>
        <w:t>ATTAAGGAAAATCCWAAAATTA</w:t>
      </w:r>
    </w:p>
    <w:p w14:paraId="23816524" w14:textId="77777777" w:rsidR="001B2EF0" w:rsidRPr="00577327" w:rsidRDefault="001B2EF0" w:rsidP="000557D9">
      <w:pPr>
        <w:rPr>
          <w:b/>
          <w:bCs/>
          <w:sz w:val="24"/>
          <w:szCs w:val="24"/>
        </w:rPr>
      </w:pPr>
    </w:p>
    <w:p w14:paraId="3611E4D4" w14:textId="77777777" w:rsidR="000557D9" w:rsidRPr="00A50174" w:rsidRDefault="000557D9" w:rsidP="000557D9">
      <w:pPr>
        <w:rPr>
          <w:b/>
          <w:bCs/>
        </w:rPr>
      </w:pPr>
      <w:r w:rsidRPr="00A50174">
        <w:rPr>
          <w:b/>
          <w:bCs/>
        </w:rPr>
        <w:lastRenderedPageBreak/>
        <w:t>Blast query x RC_P1C10 _</w:t>
      </w:r>
      <w:proofErr w:type="spellStart"/>
      <w:r w:rsidRPr="00A50174">
        <w:rPr>
          <w:b/>
          <w:bCs/>
        </w:rPr>
        <w:t>UTR_Rv</w:t>
      </w:r>
      <w:proofErr w:type="spellEnd"/>
      <w:r w:rsidRPr="00A50174">
        <w:rPr>
          <w:b/>
          <w:bCs/>
        </w:rPr>
        <w:t>:</w:t>
      </w:r>
    </w:p>
    <w:tbl>
      <w:tblPr>
        <w:tblW w:w="11760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9"/>
        <w:gridCol w:w="1378"/>
        <w:gridCol w:w="2348"/>
        <w:gridCol w:w="1941"/>
        <w:gridCol w:w="3794"/>
      </w:tblGrid>
      <w:tr w:rsidR="000557D9" w14:paraId="00E135F5" w14:textId="77777777" w:rsidTr="006F5406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7846F2E" w14:textId="77777777" w:rsidR="001B2EF0" w:rsidRDefault="000557D9" w:rsidP="006F5406">
            <w:pPr>
              <w:spacing w:before="120" w:after="240"/>
              <w:rPr>
                <w:rStyle w:val="alnrn"/>
                <w:rFonts w:ascii="Verdana" w:hAnsi="Verdana"/>
                <w:color w:val="212121"/>
                <w:sz w:val="20"/>
                <w:szCs w:val="20"/>
              </w:rPr>
            </w:pPr>
            <w:r>
              <w:rPr>
                <w:noProof/>
              </w:rPr>
              <w:drawing>
                <wp:anchor distT="0" distB="0" distL="114300" distR="114300" simplePos="0" relativeHeight="251665408" behindDoc="1" locked="0" layoutInCell="1" allowOverlap="1" wp14:anchorId="7EB7C783" wp14:editId="6B6DDF0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81305</wp:posOffset>
                  </wp:positionV>
                  <wp:extent cx="5685391" cy="1692612"/>
                  <wp:effectExtent l="0" t="0" r="0" b="3175"/>
                  <wp:wrapTight wrapText="bothSides">
                    <wp:wrapPolygon edited="0">
                      <wp:start x="0" y="0"/>
                      <wp:lineTo x="0" y="21397"/>
                      <wp:lineTo x="21496" y="21397"/>
                      <wp:lineTo x="21496" y="0"/>
                      <wp:lineTo x="0" y="0"/>
                    </wp:wrapPolygon>
                  </wp:wrapTight>
                  <wp:docPr id="200" name="Imagem 200" descr="Interface gráfica do usuário, Texto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Imagem 200" descr="Interface gráfica do usuário, Texto&#10;&#10;Descrição gerada automaticamente"/>
                          <pic:cNvPicPr/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715" t="34926" r="7218" b="37502"/>
                          <a:stretch/>
                        </pic:blipFill>
                        <pic:spPr bwMode="auto">
                          <a:xfrm>
                            <a:off x="0" y="0"/>
                            <a:ext cx="5685391" cy="16926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EAA3391" w14:textId="77777777" w:rsidR="001B2EF0" w:rsidRDefault="001B2EF0" w:rsidP="006F5406">
            <w:pPr>
              <w:spacing w:before="120" w:after="240"/>
              <w:rPr>
                <w:rStyle w:val="alnrn"/>
                <w:rFonts w:ascii="Verdana" w:hAnsi="Verdana"/>
                <w:color w:val="212121"/>
                <w:sz w:val="20"/>
                <w:szCs w:val="20"/>
              </w:rPr>
            </w:pPr>
          </w:p>
          <w:p w14:paraId="4289252E" w14:textId="77777777" w:rsidR="001B2EF0" w:rsidRDefault="001B2EF0" w:rsidP="006F5406">
            <w:pPr>
              <w:spacing w:before="120" w:after="240"/>
              <w:rPr>
                <w:rStyle w:val="alnrn"/>
                <w:rFonts w:ascii="Verdana" w:hAnsi="Verdana"/>
                <w:color w:val="212121"/>
                <w:sz w:val="20"/>
                <w:szCs w:val="20"/>
              </w:rPr>
            </w:pPr>
          </w:p>
          <w:p w14:paraId="226437F2" w14:textId="77777777" w:rsidR="001B2EF0" w:rsidRDefault="001B2EF0" w:rsidP="006F5406">
            <w:pPr>
              <w:spacing w:before="120" w:after="240"/>
              <w:rPr>
                <w:rStyle w:val="alnrn"/>
                <w:rFonts w:ascii="Verdana" w:hAnsi="Verdana"/>
                <w:color w:val="212121"/>
                <w:sz w:val="20"/>
                <w:szCs w:val="20"/>
              </w:rPr>
            </w:pPr>
          </w:p>
          <w:p w14:paraId="79C2F768" w14:textId="77777777" w:rsidR="001B2EF0" w:rsidRDefault="001B2EF0" w:rsidP="006F5406">
            <w:pPr>
              <w:spacing w:before="120" w:after="240"/>
              <w:rPr>
                <w:rStyle w:val="alnrn"/>
                <w:rFonts w:ascii="Verdana" w:hAnsi="Verdana"/>
                <w:color w:val="212121"/>
                <w:sz w:val="20"/>
                <w:szCs w:val="20"/>
              </w:rPr>
            </w:pPr>
          </w:p>
          <w:p w14:paraId="479A4F56" w14:textId="77777777" w:rsidR="001B2EF0" w:rsidRDefault="001B2EF0" w:rsidP="006F5406">
            <w:pPr>
              <w:spacing w:before="120" w:after="240"/>
              <w:rPr>
                <w:rStyle w:val="alnrn"/>
                <w:rFonts w:ascii="Verdana" w:hAnsi="Verdana"/>
                <w:color w:val="212121"/>
                <w:sz w:val="20"/>
                <w:szCs w:val="20"/>
              </w:rPr>
            </w:pPr>
          </w:p>
          <w:p w14:paraId="05E26825" w14:textId="77777777" w:rsidR="001B2EF0" w:rsidRDefault="001B2EF0" w:rsidP="006F5406">
            <w:pPr>
              <w:spacing w:before="120" w:after="240"/>
              <w:rPr>
                <w:rStyle w:val="alnrn"/>
                <w:rFonts w:ascii="Verdana" w:hAnsi="Verdana"/>
                <w:color w:val="212121"/>
                <w:sz w:val="20"/>
                <w:szCs w:val="20"/>
              </w:rPr>
            </w:pPr>
          </w:p>
          <w:p w14:paraId="59C1F502" w14:textId="77777777" w:rsidR="000557D9" w:rsidRDefault="000557D9" w:rsidP="006F5406">
            <w:pPr>
              <w:spacing w:before="120" w:after="240"/>
              <w:rPr>
                <w:rFonts w:ascii="Georgia" w:hAnsi="Georgia"/>
                <w:b/>
                <w:bCs/>
                <w:sz w:val="2"/>
                <w:szCs w:val="2"/>
              </w:rPr>
            </w:pPr>
            <w:r>
              <w:rPr>
                <w:rStyle w:val="alnrn"/>
                <w:rFonts w:ascii="Verdana" w:hAnsi="Verdana"/>
                <w:color w:val="212121"/>
                <w:sz w:val="20"/>
                <w:szCs w:val="20"/>
              </w:rPr>
              <w:t>Range 1: 96 to 819</w:t>
            </w:r>
          </w:p>
        </w:tc>
      </w:tr>
      <w:tr w:rsidR="000557D9" w14:paraId="1476C216" w14:textId="77777777" w:rsidTr="006F540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ADF9E84" w14:textId="77777777" w:rsidR="000557D9" w:rsidRDefault="000557D9" w:rsidP="006F5406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FD115BB" w14:textId="77777777" w:rsidR="000557D9" w:rsidRDefault="000557D9" w:rsidP="006F5406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Expect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33B7BD4" w14:textId="77777777" w:rsidR="000557D9" w:rsidRDefault="000557D9" w:rsidP="006F5406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Identities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C0A4623" w14:textId="77777777" w:rsidR="000557D9" w:rsidRDefault="000557D9" w:rsidP="006F5406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Ga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7131898C" w14:textId="77777777" w:rsidR="000557D9" w:rsidRDefault="000557D9" w:rsidP="006F5406">
            <w:pPr>
              <w:spacing w:before="120" w:after="240"/>
              <w:rPr>
                <w:rFonts w:ascii="Verdana" w:hAnsi="Verdana"/>
                <w:color w:val="606060"/>
                <w:sz w:val="18"/>
                <w:szCs w:val="18"/>
              </w:rPr>
            </w:pPr>
            <w:r>
              <w:rPr>
                <w:rFonts w:ascii="Verdana" w:hAnsi="Verdana"/>
                <w:color w:val="606060"/>
                <w:sz w:val="18"/>
                <w:szCs w:val="18"/>
              </w:rPr>
              <w:t>Strand</w:t>
            </w:r>
          </w:p>
        </w:tc>
      </w:tr>
      <w:tr w:rsidR="000557D9" w14:paraId="3BC593CB" w14:textId="77777777" w:rsidTr="006F540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2B009425" w14:textId="77777777" w:rsidR="000557D9" w:rsidRDefault="000557D9" w:rsidP="006F5406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1181 </w:t>
            </w:r>
            <w:proofErr w:type="gramStart"/>
            <w:r>
              <w:rPr>
                <w:rFonts w:ascii="Verdana" w:hAnsi="Verdana"/>
                <w:sz w:val="20"/>
                <w:szCs w:val="20"/>
              </w:rPr>
              <w:t>bits(</w:t>
            </w:r>
            <w:proofErr w:type="gramEnd"/>
            <w:r>
              <w:rPr>
                <w:rFonts w:ascii="Verdana" w:hAnsi="Verdana"/>
                <w:sz w:val="20"/>
                <w:szCs w:val="20"/>
              </w:rPr>
              <w:t>6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5040143A" w14:textId="77777777" w:rsidR="000557D9" w:rsidRDefault="000557D9" w:rsidP="006F5406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554C52B" w14:textId="77777777" w:rsidR="000557D9" w:rsidRDefault="000557D9" w:rsidP="006F5406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692/726(95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601CE321" w14:textId="77777777" w:rsidR="000557D9" w:rsidRDefault="000557D9" w:rsidP="006F5406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5/726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4F424107" w14:textId="77777777" w:rsidR="000557D9" w:rsidRDefault="000557D9" w:rsidP="006F5406">
            <w:pPr>
              <w:spacing w:before="120" w:after="24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lus/Plus</w:t>
            </w:r>
          </w:p>
        </w:tc>
      </w:tr>
    </w:tbl>
    <w:p w14:paraId="25C39BF4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120</w:t>
      </w:r>
      <w:proofErr w:type="gramEnd"/>
      <w:r w:rsidRPr="00EA57E2">
        <w:rPr>
          <w:color w:val="212121"/>
          <w:sz w:val="18"/>
          <w:szCs w:val="18"/>
        </w:rPr>
        <w:t xml:space="preserve">  CGTGTGAGAATAGGCTTTGTAAAAGGAATTTAATTTTACGGACACATCTCGCTAAACAGC  179</w:t>
      </w:r>
    </w:p>
    <w:p w14:paraId="5C42A4DF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| ||||||| ||||||||||| ||||||||||||||||||  ||| ||||||| |||</w:t>
      </w:r>
    </w:p>
    <w:p w14:paraId="03BBF8ED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96</w:t>
      </w:r>
      <w:proofErr w:type="gramEnd"/>
      <w:r w:rsidRPr="00EA57E2">
        <w:rPr>
          <w:color w:val="212121"/>
          <w:sz w:val="18"/>
          <w:szCs w:val="18"/>
        </w:rPr>
        <w:t xml:space="preserve">   CGTGKGAGAATA-GCTTTGTAAAAAGAATTTAATTTTACGGACMMATCYCGCTAAAMAGC  154</w:t>
      </w:r>
    </w:p>
    <w:p w14:paraId="5D493D84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5DC9CB3D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180</w:t>
      </w:r>
      <w:proofErr w:type="gramEnd"/>
      <w:r w:rsidRPr="00EA57E2">
        <w:rPr>
          <w:color w:val="212121"/>
          <w:sz w:val="18"/>
          <w:szCs w:val="18"/>
        </w:rPr>
        <w:t xml:space="preserve">  AGCAACA--A-CAGCAGGAGGAGCATGCGGTTTGTTTTTGTTCTTCTCGTCCTTTTTCTC  236</w:t>
      </w:r>
    </w:p>
    <w:p w14:paraId="2186DEA5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||||  | |||||| |||||||||| || ||||||  || |||||||||||||||||</w:t>
      </w:r>
    </w:p>
    <w:p w14:paraId="4E18209B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155</w:t>
      </w:r>
      <w:proofErr w:type="gramEnd"/>
      <w:r w:rsidRPr="00EA57E2">
        <w:rPr>
          <w:color w:val="212121"/>
          <w:sz w:val="18"/>
          <w:szCs w:val="18"/>
        </w:rPr>
        <w:t xml:space="preserve">  AGCAACAGMAGCAGCAGRAGGAGCATGCKGTGTGTTTTKTTTYTTCTCGTCCTTTTTCTC  214</w:t>
      </w:r>
    </w:p>
    <w:p w14:paraId="0EA7AAC9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514F97A4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237</w:t>
      </w:r>
      <w:proofErr w:type="gramEnd"/>
      <w:r w:rsidRPr="00EA57E2">
        <w:rPr>
          <w:color w:val="212121"/>
          <w:sz w:val="18"/>
          <w:szCs w:val="18"/>
        </w:rPr>
        <w:t xml:space="preserve">  GCCTGCAGCGTGTCGGCCGTGGAGGTGATGAAGCGGGGATACAACCACAAGGAGATGGCC  296</w:t>
      </w:r>
    </w:p>
    <w:p w14:paraId="75795860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|||||||||||||||| ||||||| |||| |||||||||||||||||||||||||||</w:t>
      </w:r>
    </w:p>
    <w:p w14:paraId="4B4046FF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215</w:t>
      </w:r>
      <w:proofErr w:type="gramEnd"/>
      <w:r w:rsidRPr="00EA57E2">
        <w:rPr>
          <w:color w:val="212121"/>
          <w:sz w:val="18"/>
          <w:szCs w:val="18"/>
        </w:rPr>
        <w:t xml:space="preserve">  GCCTGCAGCGTGTCGGCCGAGGAGGTGGTGAAKCGGGGATACAACCACAAGGAGATGGCC  274</w:t>
      </w:r>
    </w:p>
    <w:p w14:paraId="7BF082AB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54D1D8C0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297</w:t>
      </w:r>
      <w:proofErr w:type="gramEnd"/>
      <w:r w:rsidRPr="00EA57E2">
        <w:rPr>
          <w:color w:val="212121"/>
          <w:sz w:val="18"/>
          <w:szCs w:val="18"/>
        </w:rPr>
        <w:t xml:space="preserve">  AAGCCTTTGTCTCAAGAAGAATCCACCCTCATTGAAAGAGCAACGGCTACAATCAACAGC  356</w:t>
      </w:r>
    </w:p>
    <w:p w14:paraId="117516B1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|||||||||||||||||||||||||||||||||||||||||||||||||||||||||</w:t>
      </w:r>
    </w:p>
    <w:p w14:paraId="53F44F14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275</w:t>
      </w:r>
      <w:proofErr w:type="gramEnd"/>
      <w:r w:rsidRPr="00EA57E2">
        <w:rPr>
          <w:color w:val="212121"/>
          <w:sz w:val="18"/>
          <w:szCs w:val="18"/>
        </w:rPr>
        <w:t xml:space="preserve">  AAGCCTTTGTCTCAAGAAGAATCCACCCTCATTGAAAGAGCAACGGCTACAATCAACAGC  334</w:t>
      </w:r>
    </w:p>
    <w:p w14:paraId="5E8A96BE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05C5E71F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357</w:t>
      </w:r>
      <w:proofErr w:type="gramEnd"/>
      <w:r w:rsidRPr="00EA57E2">
        <w:rPr>
          <w:color w:val="212121"/>
          <w:sz w:val="18"/>
          <w:szCs w:val="18"/>
        </w:rPr>
        <w:t xml:space="preserve">  ATCCCCATCTCTGAAGACTACAGCGTCGCCAGCGCAGCTCTCTCTAGCGACGGCCGCATC  416</w:t>
      </w:r>
    </w:p>
    <w:p w14:paraId="1440398D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|||||||||||||||||||||||||||||||||||||||||||||||||||||||||</w:t>
      </w:r>
    </w:p>
    <w:p w14:paraId="7EEC8CEB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335</w:t>
      </w:r>
      <w:proofErr w:type="gramEnd"/>
      <w:r w:rsidRPr="00EA57E2">
        <w:rPr>
          <w:color w:val="212121"/>
          <w:sz w:val="18"/>
          <w:szCs w:val="18"/>
        </w:rPr>
        <w:t xml:space="preserve">  ATCCCCATCTCTGAAGACTACAGCGTCGCCAGCGCAGCTCTCTCTAGCGACGGCCGCATC  394</w:t>
      </w:r>
    </w:p>
    <w:p w14:paraId="53E70423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60969ACA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417</w:t>
      </w:r>
      <w:proofErr w:type="gramEnd"/>
      <w:r w:rsidRPr="00EA57E2">
        <w:rPr>
          <w:color w:val="212121"/>
          <w:sz w:val="18"/>
          <w:szCs w:val="18"/>
        </w:rPr>
        <w:t xml:space="preserve">  TTCACTGGTGTCAATGTATATCATTTTACTGGGGGACCTTGTGCAGAACTCGTGGTGCTG  476</w:t>
      </w:r>
    </w:p>
    <w:p w14:paraId="0CBD1CB0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lastRenderedPageBreak/>
        <w:t xml:space="preserve">            ||||||||||||||||||||||||||||       || ||||||||||||||||||||||</w:t>
      </w:r>
    </w:p>
    <w:p w14:paraId="4E025597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395</w:t>
      </w:r>
      <w:proofErr w:type="gramEnd"/>
      <w:r w:rsidRPr="00EA57E2">
        <w:rPr>
          <w:color w:val="212121"/>
          <w:sz w:val="18"/>
          <w:szCs w:val="18"/>
        </w:rPr>
        <w:t xml:space="preserve">  TTCACTGGTGTCAATGTATATCATTTTAMWRARRRACMTTGTGCAGAACTCGTGGTGCTG  454</w:t>
      </w:r>
    </w:p>
    <w:p w14:paraId="4A9A70E6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21EA08BD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477</w:t>
      </w:r>
      <w:proofErr w:type="gramEnd"/>
      <w:r w:rsidRPr="00EA57E2">
        <w:rPr>
          <w:color w:val="212121"/>
          <w:sz w:val="18"/>
          <w:szCs w:val="18"/>
        </w:rPr>
        <w:t xml:space="preserve">  GGCACTGCTGCTGCTGCGGCAGCTGGCAACCTGACTTGTATCGTCGCGATCGGAAATGAG  536</w:t>
      </w:r>
    </w:p>
    <w:p w14:paraId="2A5E04B1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|||||||||||||||||||||||||||||||||||||||||||||||||||||||||</w:t>
      </w:r>
    </w:p>
    <w:p w14:paraId="73E6BF75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455</w:t>
      </w:r>
      <w:proofErr w:type="gramEnd"/>
      <w:r w:rsidRPr="00EA57E2">
        <w:rPr>
          <w:color w:val="212121"/>
          <w:sz w:val="18"/>
          <w:szCs w:val="18"/>
        </w:rPr>
        <w:t xml:space="preserve">  GGCACTGCTGCTGCTGCGGCAGCTGGCAACCTGACTTGTATCGTCGCGATCGGAAATGAG  514</w:t>
      </w:r>
    </w:p>
    <w:p w14:paraId="764BDE71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57A18777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537</w:t>
      </w:r>
      <w:proofErr w:type="gramEnd"/>
      <w:r w:rsidRPr="00EA57E2">
        <w:rPr>
          <w:color w:val="212121"/>
          <w:sz w:val="18"/>
          <w:szCs w:val="18"/>
        </w:rPr>
        <w:t xml:space="preserve">  AACAGGGGCATCTTGAGCCCCTGCGGACGGTGCCGACAGGTGCTTCTCGATCTGCATCCT  596</w:t>
      </w:r>
    </w:p>
    <w:p w14:paraId="6AD6C827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|||||||||||||||||||||||||||||||||||||||||||||||||||||||||</w:t>
      </w:r>
    </w:p>
    <w:p w14:paraId="4CC97DE6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515</w:t>
      </w:r>
      <w:proofErr w:type="gramEnd"/>
      <w:r w:rsidRPr="00EA57E2">
        <w:rPr>
          <w:color w:val="212121"/>
          <w:sz w:val="18"/>
          <w:szCs w:val="18"/>
        </w:rPr>
        <w:t xml:space="preserve">  AACAGGGGCATCTTGAGCCCCTGCGGACGGTGCCGACAGGTGCTTCTCGATCTGCATCCT  574</w:t>
      </w:r>
    </w:p>
    <w:p w14:paraId="68EFB299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4EA393D0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597</w:t>
      </w:r>
      <w:proofErr w:type="gramEnd"/>
      <w:r w:rsidRPr="00EA57E2">
        <w:rPr>
          <w:color w:val="212121"/>
          <w:sz w:val="18"/>
          <w:szCs w:val="18"/>
        </w:rPr>
        <w:t xml:space="preserve">  GGGATCAAAGCCATAGTGAAGGACAGTGATGGACAGCCGACGGCAGTTGGGATTCGTGAA  656</w:t>
      </w:r>
    </w:p>
    <w:p w14:paraId="746A728B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|||||||||||||||||||||||||||||||||||||||||||||||||||||||||</w:t>
      </w:r>
    </w:p>
    <w:p w14:paraId="32B9327C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575</w:t>
      </w:r>
      <w:proofErr w:type="gramEnd"/>
      <w:r w:rsidRPr="00EA57E2">
        <w:rPr>
          <w:color w:val="212121"/>
          <w:sz w:val="18"/>
          <w:szCs w:val="18"/>
        </w:rPr>
        <w:t xml:space="preserve">  GGGATCAAAGCCATAGTGAAGGACAGTGATGGACAGCCGACGGCAGTTGGGATTCGTGAA  634</w:t>
      </w:r>
    </w:p>
    <w:p w14:paraId="05D29FC8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7C48823C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657</w:t>
      </w:r>
      <w:proofErr w:type="gramEnd"/>
      <w:r w:rsidRPr="00EA57E2">
        <w:rPr>
          <w:color w:val="212121"/>
          <w:sz w:val="18"/>
          <w:szCs w:val="18"/>
        </w:rPr>
        <w:t xml:space="preserve">  TTGCTGCCCTCTGGTTATGTGTGGGAGGGCTAAGTGAAGCACCTGCTTCATTCAGAAAAA  716</w:t>
      </w:r>
    </w:p>
    <w:p w14:paraId="04B93C0D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|||||||||||||||||||||||||||||| ||||||||||||||||||||||||||</w:t>
      </w:r>
    </w:p>
    <w:p w14:paraId="514162C3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635</w:t>
      </w:r>
      <w:proofErr w:type="gramEnd"/>
      <w:r w:rsidRPr="00EA57E2">
        <w:rPr>
          <w:color w:val="212121"/>
          <w:sz w:val="18"/>
          <w:szCs w:val="18"/>
        </w:rPr>
        <w:t xml:space="preserve">  TTGCTGCCCTCTGGTTATGTGTGGGAGGGCTAA-TGAAGCACCTGCTTCATTCAGAAAAA  693</w:t>
      </w:r>
    </w:p>
    <w:p w14:paraId="5476BAD7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69EAA870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717</w:t>
      </w:r>
      <w:proofErr w:type="gramEnd"/>
      <w:r w:rsidRPr="00EA57E2">
        <w:rPr>
          <w:color w:val="212121"/>
          <w:sz w:val="18"/>
          <w:szCs w:val="18"/>
        </w:rPr>
        <w:t xml:space="preserve">  GAGTCGATCCCCAGCGAATGCAGGAACTCCAGATTCTACAAAGATACCGTGGTCGGATTC  776</w:t>
      </w:r>
    </w:p>
    <w:p w14:paraId="6A4CC4D3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|||||||||| ||||||||||||||||||||||||||||||| ||||||| ||||||</w:t>
      </w:r>
    </w:p>
    <w:p w14:paraId="1E27C153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694</w:t>
      </w:r>
      <w:proofErr w:type="gramEnd"/>
      <w:r w:rsidRPr="00EA57E2">
        <w:rPr>
          <w:color w:val="212121"/>
          <w:sz w:val="18"/>
          <w:szCs w:val="18"/>
        </w:rPr>
        <w:t xml:space="preserve">  GAGTCGATCCCCAACGAATGCAGGAACTCCAGATTCTACAAAGATGCCGTGGTTGGATTC  753</w:t>
      </w:r>
    </w:p>
    <w:p w14:paraId="76304B7D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35CCFF69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777</w:t>
      </w:r>
      <w:proofErr w:type="gramEnd"/>
      <w:r w:rsidRPr="00EA57E2">
        <w:rPr>
          <w:color w:val="212121"/>
          <w:sz w:val="18"/>
          <w:szCs w:val="18"/>
        </w:rPr>
        <w:t xml:space="preserve">  CACAGACGCCAGTAACACCTCGGAATGGGGGGATTCTTCACGGCTGCAGGAGAGGAGGAG  836</w:t>
      </w:r>
    </w:p>
    <w:p w14:paraId="146F2282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||||||||||||| |||||||||||||| ||||||||||||||||||||||||||||</w:t>
      </w:r>
    </w:p>
    <w:p w14:paraId="068B9405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754</w:t>
      </w:r>
      <w:proofErr w:type="gramEnd"/>
      <w:r w:rsidRPr="00EA57E2">
        <w:rPr>
          <w:color w:val="212121"/>
          <w:sz w:val="18"/>
          <w:szCs w:val="18"/>
        </w:rPr>
        <w:t xml:space="preserve">  CACAGACGCCAGTAACGCCTCGGAATGGGGGAATTCTTCACGGCTGCAGGAGAGGAGGAG  813</w:t>
      </w:r>
    </w:p>
    <w:p w14:paraId="33BA3F89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</w:p>
    <w:p w14:paraId="0B243BB2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gramStart"/>
      <w:r w:rsidRPr="00EA57E2">
        <w:rPr>
          <w:color w:val="212121"/>
          <w:sz w:val="18"/>
          <w:szCs w:val="18"/>
        </w:rPr>
        <w:t>Query  837</w:t>
      </w:r>
      <w:proofErr w:type="gramEnd"/>
      <w:r w:rsidRPr="00EA57E2">
        <w:rPr>
          <w:color w:val="212121"/>
          <w:sz w:val="18"/>
          <w:szCs w:val="18"/>
        </w:rPr>
        <w:t xml:space="preserve">  AGAAGG  842</w:t>
      </w:r>
    </w:p>
    <w:p w14:paraId="0812D5BD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r w:rsidRPr="00EA57E2">
        <w:rPr>
          <w:color w:val="212121"/>
          <w:sz w:val="18"/>
          <w:szCs w:val="18"/>
        </w:rPr>
        <w:t xml:space="preserve">            ||| ||</w:t>
      </w:r>
    </w:p>
    <w:p w14:paraId="559E5E5E" w14:textId="77777777" w:rsidR="000557D9" w:rsidRPr="00EA57E2" w:rsidRDefault="000557D9" w:rsidP="000557D9">
      <w:pPr>
        <w:pStyle w:val="Pr-formataoHTML"/>
        <w:shd w:val="clear" w:color="auto" w:fill="FFFFFF"/>
        <w:spacing w:before="120"/>
        <w:rPr>
          <w:color w:val="212121"/>
          <w:sz w:val="18"/>
          <w:szCs w:val="18"/>
        </w:rPr>
      </w:pPr>
      <w:proofErr w:type="spellStart"/>
      <w:proofErr w:type="gramStart"/>
      <w:r w:rsidRPr="00EA57E2">
        <w:rPr>
          <w:color w:val="212121"/>
          <w:sz w:val="18"/>
          <w:szCs w:val="18"/>
        </w:rPr>
        <w:t>Sbjct</w:t>
      </w:r>
      <w:proofErr w:type="spellEnd"/>
      <w:r w:rsidRPr="00EA57E2">
        <w:rPr>
          <w:color w:val="212121"/>
          <w:sz w:val="18"/>
          <w:szCs w:val="18"/>
        </w:rPr>
        <w:t xml:space="preserve">  814</w:t>
      </w:r>
      <w:proofErr w:type="gramEnd"/>
      <w:r w:rsidRPr="00EA57E2">
        <w:rPr>
          <w:color w:val="212121"/>
          <w:sz w:val="18"/>
          <w:szCs w:val="18"/>
        </w:rPr>
        <w:t xml:space="preserve">  AGAWGG  819</w:t>
      </w:r>
    </w:p>
    <w:p w14:paraId="37972A85" w14:textId="77777777" w:rsidR="0000726F" w:rsidRPr="000557D9" w:rsidRDefault="0000726F" w:rsidP="0000726F">
      <w:pPr>
        <w:rPr>
          <w:lang w:val="pt-BR"/>
        </w:rPr>
      </w:pPr>
    </w:p>
    <w:p w14:paraId="3D46F926" w14:textId="77777777" w:rsidR="0000726F" w:rsidRPr="000557D9" w:rsidRDefault="0000726F" w:rsidP="0000726F">
      <w:pPr>
        <w:rPr>
          <w:lang w:val="pt-BR"/>
        </w:rPr>
      </w:pPr>
    </w:p>
    <w:p w14:paraId="66D0EF8F" w14:textId="77777777" w:rsidR="0000726F" w:rsidRPr="000557D9" w:rsidRDefault="0000726F" w:rsidP="0000726F">
      <w:pPr>
        <w:rPr>
          <w:lang w:val="pt-BR"/>
        </w:rPr>
      </w:pPr>
    </w:p>
    <w:sectPr w:rsidR="0000726F" w:rsidRPr="000557D9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F0BE8" w14:textId="77777777" w:rsidR="00521BB6" w:rsidRDefault="00521BB6" w:rsidP="00B41C67">
      <w:pPr>
        <w:spacing w:after="0" w:line="240" w:lineRule="auto"/>
      </w:pPr>
      <w:r>
        <w:separator/>
      </w:r>
    </w:p>
  </w:endnote>
  <w:endnote w:type="continuationSeparator" w:id="0">
    <w:p w14:paraId="75427799" w14:textId="77777777" w:rsidR="00521BB6" w:rsidRDefault="00521BB6" w:rsidP="00B41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BFF76" w14:textId="77777777" w:rsidR="00521BB6" w:rsidRDefault="00521BB6" w:rsidP="00B41C67">
      <w:pPr>
        <w:spacing w:after="0" w:line="240" w:lineRule="auto"/>
      </w:pPr>
      <w:r>
        <w:separator/>
      </w:r>
    </w:p>
  </w:footnote>
  <w:footnote w:type="continuationSeparator" w:id="0">
    <w:p w14:paraId="303DF1DA" w14:textId="77777777" w:rsidR="00521BB6" w:rsidRDefault="00521BB6" w:rsidP="00B41C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F3FF9"/>
    <w:multiLevelType w:val="hybridMultilevel"/>
    <w:tmpl w:val="A364AFBA"/>
    <w:lvl w:ilvl="0" w:tplc="F1DE94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6768C0"/>
    <w:multiLevelType w:val="multilevel"/>
    <w:tmpl w:val="DA3CE904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BB0"/>
    <w:rsid w:val="0000726F"/>
    <w:rsid w:val="00025C89"/>
    <w:rsid w:val="000557D9"/>
    <w:rsid w:val="000960CE"/>
    <w:rsid w:val="000A1DF8"/>
    <w:rsid w:val="000D1F51"/>
    <w:rsid w:val="001B2EF0"/>
    <w:rsid w:val="00292D73"/>
    <w:rsid w:val="004C4841"/>
    <w:rsid w:val="00521BB6"/>
    <w:rsid w:val="00577327"/>
    <w:rsid w:val="005A0620"/>
    <w:rsid w:val="005A2D7B"/>
    <w:rsid w:val="005E5D5B"/>
    <w:rsid w:val="00653F36"/>
    <w:rsid w:val="0069323B"/>
    <w:rsid w:val="00752886"/>
    <w:rsid w:val="0085415D"/>
    <w:rsid w:val="00872713"/>
    <w:rsid w:val="008C2E84"/>
    <w:rsid w:val="008C4A59"/>
    <w:rsid w:val="009637D5"/>
    <w:rsid w:val="00A50174"/>
    <w:rsid w:val="00A82E27"/>
    <w:rsid w:val="00A910F7"/>
    <w:rsid w:val="00AD403D"/>
    <w:rsid w:val="00AD5BB0"/>
    <w:rsid w:val="00B41C67"/>
    <w:rsid w:val="00B659AC"/>
    <w:rsid w:val="00C31606"/>
    <w:rsid w:val="00D14E49"/>
    <w:rsid w:val="00DE5C2E"/>
    <w:rsid w:val="00F8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60697"/>
  <w15:docId w15:val="{BA71CA7C-2D41-4CB4-804A-81081553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5BC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grafodaLista">
    <w:name w:val="List Paragraph"/>
    <w:basedOn w:val="Normal"/>
    <w:uiPriority w:val="34"/>
    <w:qFormat/>
    <w:rsid w:val="00E165BC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B41C6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41C67"/>
  </w:style>
  <w:style w:type="paragraph" w:styleId="Rodap">
    <w:name w:val="footer"/>
    <w:basedOn w:val="Normal"/>
    <w:link w:val="RodapChar"/>
    <w:uiPriority w:val="99"/>
    <w:unhideWhenUsed/>
    <w:rsid w:val="00B41C6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41C67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072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0726F"/>
    <w:rPr>
      <w:rFonts w:ascii="Courier New" w:eastAsia="Times New Roman" w:hAnsi="Courier New" w:cs="Courier New"/>
      <w:sz w:val="20"/>
      <w:szCs w:val="20"/>
    </w:rPr>
  </w:style>
  <w:style w:type="character" w:customStyle="1" w:styleId="alnrn">
    <w:name w:val="alnrn"/>
    <w:basedOn w:val="Fontepargpadro"/>
    <w:rsid w:val="0000726F"/>
  </w:style>
  <w:style w:type="paragraph" w:styleId="NormalWeb">
    <w:name w:val="Normal (Web)"/>
    <w:basedOn w:val="Normal"/>
    <w:uiPriority w:val="99"/>
    <w:semiHidden/>
    <w:unhideWhenUsed/>
    <w:rsid w:val="00872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2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2cK3MNGDTLj4/SlflhC5Z6bncA==">AMUW2mWg6phgpuMO4iQyT7ZLqeZPkjvkSvTn54VPq2UnjfSO4SGxhvow3wAktSjb7k0SunyBcIO7roeZqI3C2LuJSqhdU7m2vNqCvDjoI6UG1e/8cBB+XI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4</Pages>
  <Words>3637</Words>
  <Characters>20735</Characters>
  <Application>Microsoft Office Word</Application>
  <DocSecurity>0</DocSecurity>
  <Lines>172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se Lara Teixeira</dc:creator>
  <cp:lastModifiedBy>Thaise Lara Teixeira</cp:lastModifiedBy>
  <cp:revision>13</cp:revision>
  <dcterms:created xsi:type="dcterms:W3CDTF">2021-07-17T00:07:00Z</dcterms:created>
  <dcterms:modified xsi:type="dcterms:W3CDTF">2022-02-04T21:03:00Z</dcterms:modified>
</cp:coreProperties>
</file>